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7AA21" w14:textId="6EA4D642" w:rsidR="004A0D1C" w:rsidRPr="005F4939" w:rsidRDefault="00B91056" w:rsidP="00B91056">
      <w:pPr>
        <w:spacing w:line="480" w:lineRule="auto"/>
        <w:jc w:val="thaiDistribute"/>
        <w:rPr>
          <w:rFonts w:ascii="Times New Roman" w:hAnsi="Times New Roman" w:cs="Times New Roman"/>
        </w:rPr>
      </w:pPr>
      <w:r w:rsidRPr="005F4939">
        <w:rPr>
          <w:rFonts w:ascii="Times New Roman" w:hAnsi="Times New Roman" w:cs="Times New Roman"/>
          <w:b/>
          <w:bCs/>
        </w:rPr>
        <w:t xml:space="preserve">Supplementary </w:t>
      </w:r>
      <w:r w:rsidR="007D351F" w:rsidRPr="005F4939">
        <w:rPr>
          <w:rFonts w:ascii="Times New Roman" w:hAnsi="Times New Roman" w:cs="Angsana New"/>
          <w:b/>
          <w:bCs/>
        </w:rPr>
        <w:t>table S</w:t>
      </w:r>
      <w:r w:rsidR="00210D2F">
        <w:rPr>
          <w:rFonts w:ascii="Times New Roman" w:hAnsi="Times New Roman" w:cs="Times New Roman"/>
          <w:b/>
          <w:bCs/>
        </w:rPr>
        <w:t>2</w:t>
      </w:r>
      <w:r w:rsidRPr="005F4939">
        <w:rPr>
          <w:rFonts w:ascii="Times New Roman" w:hAnsi="Times New Roman" w:cs="Times New Roman"/>
        </w:rPr>
        <w:t xml:space="preserve"> D</w:t>
      </w:r>
      <w:r w:rsidR="003549ED" w:rsidRPr="005F4939">
        <w:rPr>
          <w:rFonts w:ascii="Times New Roman" w:hAnsi="Times New Roman" w:cs="Times New Roman"/>
        </w:rPr>
        <w:t>emographic d</w:t>
      </w:r>
      <w:r w:rsidRPr="005F4939">
        <w:rPr>
          <w:rFonts w:ascii="Times New Roman" w:hAnsi="Times New Roman" w:cs="Times New Roman"/>
        </w:rPr>
        <w:t>ata of age, vaccination</w:t>
      </w:r>
      <w:r w:rsidR="00EB4A01" w:rsidRPr="005F4939">
        <w:rPr>
          <w:rFonts w:ascii="Times New Roman" w:hAnsi="Times New Roman" w:cs="Times New Roman"/>
        </w:rPr>
        <w:t xml:space="preserve"> history</w:t>
      </w:r>
      <w:r w:rsidRPr="005F4939">
        <w:rPr>
          <w:rFonts w:ascii="Times New Roman" w:hAnsi="Times New Roman" w:cs="Times New Roman"/>
        </w:rPr>
        <w:t xml:space="preserve">, </w:t>
      </w:r>
      <w:r w:rsidR="003549ED" w:rsidRPr="005F4939">
        <w:rPr>
          <w:rFonts w:ascii="Times New Roman" w:hAnsi="Times New Roman" w:cs="Times New Roman"/>
        </w:rPr>
        <w:t xml:space="preserve">clinical </w:t>
      </w:r>
      <w:r w:rsidR="00F05D37" w:rsidRPr="005F4939">
        <w:rPr>
          <w:rFonts w:ascii="Times New Roman" w:hAnsi="Times New Roman" w:cs="Times New Roman"/>
        </w:rPr>
        <w:t xml:space="preserve">sign </w:t>
      </w:r>
      <w:r w:rsidR="003549ED" w:rsidRPr="005F4939">
        <w:rPr>
          <w:rFonts w:ascii="Times New Roman" w:hAnsi="Times New Roman" w:cs="Times New Roman"/>
        </w:rPr>
        <w:t>presentation</w:t>
      </w:r>
      <w:r w:rsidR="00EB4A01" w:rsidRPr="005F4939">
        <w:rPr>
          <w:rFonts w:ascii="Times New Roman" w:hAnsi="Times New Roman" w:cs="Times New Roman"/>
        </w:rPr>
        <w:t xml:space="preserve">, and </w:t>
      </w:r>
      <w:r w:rsidR="00446027" w:rsidRPr="005F4939">
        <w:rPr>
          <w:rFonts w:ascii="Times New Roman" w:hAnsi="Times New Roman" w:cs="Angsana New"/>
        </w:rPr>
        <w:t xml:space="preserve">molecular detection of feline calicivirus (FCV) and feline herpesvirus-1 (FHV-1) </w:t>
      </w:r>
      <w:r w:rsidR="00DB5C92" w:rsidRPr="005F4939">
        <w:rPr>
          <w:rFonts w:ascii="Times New Roman" w:hAnsi="Times New Roman" w:cs="Angsana New"/>
        </w:rPr>
        <w:t>in each sample types</w:t>
      </w:r>
      <w:r w:rsidR="00446027" w:rsidRPr="005F4939">
        <w:rPr>
          <w:rFonts w:ascii="Times New Roman" w:hAnsi="Times New Roman" w:cs="Angsana New"/>
        </w:rPr>
        <w:t xml:space="preserve"> of </w:t>
      </w:r>
      <w:r w:rsidRPr="005F4939">
        <w:rPr>
          <w:rFonts w:ascii="Times New Roman" w:hAnsi="Times New Roman" w:cs="Times New Roman"/>
        </w:rPr>
        <w:t xml:space="preserve">184 </w:t>
      </w:r>
      <w:r w:rsidR="00446027" w:rsidRPr="005F4939">
        <w:rPr>
          <w:rFonts w:ascii="Times New Roman" w:hAnsi="Times New Roman" w:cs="Times New Roman"/>
        </w:rPr>
        <w:t xml:space="preserve">studied </w:t>
      </w:r>
      <w:r w:rsidRPr="005F4939">
        <w:rPr>
          <w:rFonts w:ascii="Times New Roman" w:hAnsi="Times New Roman" w:cs="Times New Roman"/>
        </w:rPr>
        <w:t>cats</w:t>
      </w:r>
    </w:p>
    <w:tbl>
      <w:tblPr>
        <w:tblW w:w="1601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04"/>
        <w:gridCol w:w="993"/>
        <w:gridCol w:w="1276"/>
        <w:gridCol w:w="1134"/>
        <w:gridCol w:w="1276"/>
        <w:gridCol w:w="1133"/>
        <w:gridCol w:w="567"/>
        <w:gridCol w:w="567"/>
        <w:gridCol w:w="567"/>
        <w:gridCol w:w="567"/>
        <w:gridCol w:w="996"/>
        <w:gridCol w:w="568"/>
        <w:gridCol w:w="567"/>
        <w:gridCol w:w="567"/>
        <w:gridCol w:w="567"/>
        <w:gridCol w:w="602"/>
        <w:gridCol w:w="708"/>
        <w:gridCol w:w="709"/>
        <w:gridCol w:w="709"/>
        <w:gridCol w:w="1242"/>
      </w:tblGrid>
      <w:tr w:rsidR="00DC647A" w:rsidRPr="005F4939" w14:paraId="794192D7" w14:textId="418A4764" w:rsidTr="002F4F44">
        <w:trPr>
          <w:trHeight w:val="50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86F40" w14:textId="63A55E14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CE6F" w14:textId="6FAB5BDB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FF286" w14:textId="228B130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F9FBD" w14:textId="23A971C5" w:rsidR="00DC647A" w:rsidRPr="005F4939" w:rsidRDefault="00DC647A" w:rsidP="00254E0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15AF7F3" w14:textId="25CAA03D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A6069" w14:textId="56F35A55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6C7C9A8" w14:textId="50DD402D" w:rsidR="00DC647A" w:rsidRPr="006D2C48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D2C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6D2C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D8217" w14:textId="62FBB014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E1A775" w14:textId="501C87B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16C0ED9A" w14:textId="1BE2356F" w:rsidTr="005F4939">
        <w:trPr>
          <w:trHeight w:val="495"/>
          <w:tblHeader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AB4407" w14:textId="77777777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DBF8C" w14:textId="77777777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633D9" w14:textId="795C4D5B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A3320" w14:textId="232B5BC2" w:rsidR="00DC647A" w:rsidRPr="005F4939" w:rsidRDefault="00DC647A" w:rsidP="00F05D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84797" w14:textId="332B4B6A" w:rsidR="00DC647A" w:rsidRPr="005F4939" w:rsidRDefault="00DC647A" w:rsidP="00F05D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A855AE" w14:textId="1EF8EDB6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648B1C1" w14:textId="4EC42E8A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C2965" w14:textId="573A52A7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D538" w14:textId="7381A76F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D44C7" w14:textId="067ADC58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EEBA18A" w14:textId="593C7180" w:rsidR="00DC647A" w:rsidRPr="006D2C48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4C43A45" w14:textId="7EDB27B1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C4F46" w14:textId="388EBC98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CC46C" w14:textId="56E5E078" w:rsidR="00DC647A" w:rsidRPr="005F4939" w:rsidRDefault="00DC647A" w:rsidP="0025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7D56F" w14:textId="40B9E2FF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3B1A27" w14:textId="364621B6" w:rsidR="00DC647A" w:rsidRPr="005F4939" w:rsidRDefault="00DC647A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3116" w14:textId="3B880B2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4B127" w14:textId="6D1F9374" w:rsidR="00DC647A" w:rsidRPr="005F4939" w:rsidRDefault="00DC647A" w:rsidP="00B075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BB24" w14:textId="6F68B84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89573" w14:textId="1F71A43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DC647A" w:rsidRPr="006D2C48" w14:paraId="2DBFBF70" w14:textId="3FFA4A79" w:rsidTr="005F4939">
        <w:trPr>
          <w:trHeight w:val="340"/>
          <w:tblHeader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67E538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D158A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A564AF" w14:textId="4220ADB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41F6AE" w14:textId="6FDFFAC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A121B0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16A3B08" w14:textId="3626844C" w:rsidR="00DC647A" w:rsidRPr="006D2C48" w:rsidRDefault="00E44843" w:rsidP="005F4939">
            <w:pPr>
              <w:tabs>
                <w:tab w:val="left" w:pos="251"/>
                <w:tab w:val="center" w:pos="458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3D0399" w:rsidRPr="006D2C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647A"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B6E330" w14:textId="02FDDE8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DADB55" w14:textId="604FC3D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AB6FF1" w14:textId="4BE13FD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14A086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3675169" w14:textId="32A4531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15C49CFE" w14:textId="616AECA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C77B97" w14:textId="257E348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9B9DDF" w14:textId="1B5B430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4427A0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3BC09F34" w14:textId="6373B719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D9777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2260F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53D1D7" w14:textId="044CECB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007DACE" w14:textId="586EFFA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5A69B21B" w14:textId="4861B1F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01FEB01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53874B7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276" w:type="dxa"/>
          </w:tcPr>
          <w:p w14:paraId="6FCF7136" w14:textId="7AB643F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8682194" w14:textId="2A14821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1DDCE77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458A049D" w14:textId="22B7507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24FF706" w14:textId="189E9F6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F68A19D" w14:textId="1856DE5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79153FB" w14:textId="1726F2D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A528FB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ADFDBC4" w14:textId="635F289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1A1655A" w14:textId="2DF51FB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7B9EA63" w14:textId="75B15D5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09AF065" w14:textId="4C3E8AF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68366B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0757B91" w14:textId="76B11464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E9AC6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D1552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6EE461" w14:textId="3FEE521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6F4C26B" w14:textId="6BA5F9D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BA7428E" w14:textId="56D3761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3E28BC1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45182BB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22202BF" w14:textId="3D5B255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B5161E5" w14:textId="0437220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0C256F4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442A1EB1" w14:textId="291A0F4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AE1754F" w14:textId="579D270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37E30D" w14:textId="42EEBC1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9FB771F" w14:textId="1665879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BC72C3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EE836A2" w14:textId="5F221640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9ACB4F9" w14:textId="792490D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1A78A67" w14:textId="3056544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7C35719" w14:textId="501044C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A9C86B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419E31F" w14:textId="72FC6489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4E5DC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CDBCA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C8F88A" w14:textId="5DBD074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966F7F4" w14:textId="0E3C425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7F5303D7" w14:textId="4E42EEB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AB0E76D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5FAB100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76" w:type="dxa"/>
          </w:tcPr>
          <w:p w14:paraId="37136C33" w14:textId="6CB3572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0927E56" w14:textId="7DD031C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4F05800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3E893C5" w14:textId="5F75B02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401A0E" w14:textId="5BB3817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4E3E140" w14:textId="1079D53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F89C71F" w14:textId="1B2AC58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6F0593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C79E055" w14:textId="0D8B70B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6D7E03B" w14:textId="639AF23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C2188A" w14:textId="7AEB1B7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0F16C80" w14:textId="52E9B4D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0B7B16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775C00D" w14:textId="277A89F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EB679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01E55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94ED67" w14:textId="6ACC69C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78CC6FE4" w14:textId="10F39B2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428F64B" w14:textId="55ED6B5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EC75AB3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30EF47C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56A77C1" w14:textId="3724A03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6A1E427" w14:textId="7F2ABB9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BBA88D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3B21A92" w14:textId="3669863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7AF70B3" w14:textId="6DC58C1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D16B6B9" w14:textId="72EDFEB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8E1AF87" w14:textId="6ACACD2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067A8E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2B22BAD" w14:textId="7335B8FB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0DCEA3B" w14:textId="3E3D9CA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612A5A3" w14:textId="288902D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8CB8FB0" w14:textId="012C59F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F6FF21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FBE56CB" w14:textId="0A7DB0DF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E474DA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3724A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10D690" w14:textId="46C7CE0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03D0AC9" w14:textId="2864836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A4D1AE8" w14:textId="10D36A6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27D516C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0CA95C3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6BDB52AE" w14:textId="1322EDF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843D531" w14:textId="0080E4E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3D569483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B54486E" w14:textId="39311A6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6A90F31" w14:textId="4E9CDD9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1DFA167" w14:textId="2F526F6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1948201" w14:textId="1D83E64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685924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B6BA07F" w14:textId="66987FB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208B4BC" w14:textId="71A0C70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30A6710" w14:textId="2B3DBF1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C9578A4" w14:textId="6826A05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616A70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CEA1E22" w14:textId="28A65D9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304FF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CE334E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559A67" w14:textId="3085F32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9A4EF45" w14:textId="2804203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54DCE83" w14:textId="677BF05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B0E0DE0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35370AD0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090FC000" w14:textId="3E0F047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BA6AF7F" w14:textId="57FFBD5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64A75E1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76CEEF4" w14:textId="6CA6A5C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3D7A586" w14:textId="109FD4E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BEFDDC2" w14:textId="7DB6272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D615055" w14:textId="2CE3025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556FE0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917BA43" w14:textId="55305C65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7F33C3D5" w14:textId="437E52F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ECCDF7" w14:textId="7AD9249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102427B" w14:textId="1BDC963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2EF71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E142124" w14:textId="613CF279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94ED733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DF586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7FC020" w14:textId="0A92EEC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8C06EB6" w14:textId="0C113DE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704A7D4F" w14:textId="2963F09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4F846A3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53BACD4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76" w:type="dxa"/>
          </w:tcPr>
          <w:p w14:paraId="4E049128" w14:textId="612B929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06121FC" w14:textId="3C456A1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961A58C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CCCA836" w14:textId="5778B9E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B060016" w14:textId="4598250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80D764D" w14:textId="5008092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9ADE66E" w14:textId="787BD66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7C90F0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25DEE98" w14:textId="57B1AE6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25E1431" w14:textId="6039D74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E395918" w14:textId="775E382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BE0519" w14:textId="41DD3B7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0C22DD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3120B4D" w14:textId="76CA96E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58007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BAEC6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A3EAFC" w14:textId="304E666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7A10CA35" w14:textId="1BFA47D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701A4C35" w14:textId="712A43C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4B645BE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14:paraId="0F9E889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F0AA3A4" w14:textId="5FA27AC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FEA67A9" w14:textId="2041955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E97ACB0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431D098" w14:textId="71D552E9" w:rsidR="00DC647A" w:rsidRPr="006D2C48" w:rsidRDefault="003D03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C270394" w14:textId="78D051E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CE86B91" w14:textId="1FDAB79F" w:rsidR="00DC647A" w:rsidRPr="006D2C48" w:rsidRDefault="003D0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12D348A" w14:textId="5F3FC68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AFCFE5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61C157C" w14:textId="03D13A2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75C664C" w14:textId="0C5CC66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ECD4A8D" w14:textId="749E2FD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F760939" w14:textId="2CAF477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FE9E3E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B3B6559" w14:textId="4DA2575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EE46D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5BF19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AB6ED5" w14:textId="000C491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7D77BC34" w14:textId="0A7AAF8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1817AB5D" w14:textId="757C01A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BEA7C00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hideMark/>
          </w:tcPr>
          <w:p w14:paraId="2DA3D17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772C9A5" w14:textId="774CDD4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0A75DF5" w14:textId="2634822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FCC3B6C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227ECE4" w14:textId="5960691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AA6C12F" w14:textId="6AE21F9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397097E" w14:textId="62DF348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076A525" w14:textId="5B564D3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B24CAA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0B79E46" w14:textId="19247E3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438BA7B" w14:textId="2289ABC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F56CA69" w14:textId="7AC7FBF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3A72055" w14:textId="18DD29C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BFC46B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F9EE77D" w14:textId="2E099C59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7E4358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B27B0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C80C22" w14:textId="4C50BEB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158AA74" w14:textId="0EC7B71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1B456C84" w14:textId="318FF9E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F15C6AE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  <w:hideMark/>
          </w:tcPr>
          <w:p w14:paraId="6173EE6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5A9DDD06" w14:textId="5AD328A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78CF207" w14:textId="19AE9BD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52DDAD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DAE3665" w14:textId="21E0669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ED1727D" w14:textId="7FE3EC6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5469D1A" w14:textId="27EF6F6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52AE0AE" w14:textId="77984EE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CC3A24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F69A9BD" w14:textId="17762CD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B321F97" w14:textId="08D7526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CF2D4A0" w14:textId="1991E31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C9C1103" w14:textId="2917895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A7C815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38E8253" w14:textId="74DF1EA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03B24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C7198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1A688A" w14:textId="6A26ACF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7B741ED6" w14:textId="7B8623D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2A8D2DC1" w14:textId="30CFEFD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160B9E7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06C8A45E" w14:textId="2AFB4D92" w:rsidR="00DC647A" w:rsidRPr="006D2C48" w:rsidRDefault="005F4939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2034FD3" w14:textId="71CC037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5A566EA2" w14:textId="75351F6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0DF177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C234189" w14:textId="27C503A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77809DB" w14:textId="65F11CE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9903FC6" w14:textId="27923B2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078482" w14:textId="31116DC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4C5539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F95F94A" w14:textId="76CB613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8707A2D" w14:textId="5272CED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E0BDE32" w14:textId="0CC0E39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BD2561E" w14:textId="04AC9B0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E212A7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604B732" w14:textId="75B3982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24F3B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4F666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DBE7DE" w14:textId="392B7C6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4315EA1" w14:textId="64296A3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3BAA3B97" w14:textId="6508178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5211717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617F75E4" w14:textId="4E91A869" w:rsidR="00DC647A" w:rsidRPr="006D2C48" w:rsidRDefault="005F4939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85DD33" w14:textId="3AAD897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1DA8FEE" w14:textId="241A002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8D09113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C6F431F" w14:textId="74AF162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0C63B19" w14:textId="6DEFDDD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9B4EF88" w14:textId="2FF52F5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7233F67" w14:textId="57E8FAC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05305B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36ED640" w14:textId="6C91DBE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6E2AE0E" w14:textId="3B5850C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13C2E18" w14:textId="5EE8A8B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36282A" w14:textId="1FE8F91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A31753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E48047C" w14:textId="4CF2408C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B1484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388C4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06FA6F" w14:textId="0517B2F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27CB753" w14:textId="465AF21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127DFAF8" w14:textId="05918DA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CBCE7C0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461366B3" w14:textId="3F4C08F1" w:rsidR="00DC647A" w:rsidRPr="006D2C48" w:rsidRDefault="005F4939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B376FDD" w14:textId="2E7EFAD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157B279" w14:textId="6E83A3F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C66B6CE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7DEAD12" w14:textId="089A022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C2C71C2" w14:textId="261EFD0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C6FB5E6" w14:textId="6C2648C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AFD82CB" w14:textId="032711C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E9B785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4A25A84" w14:textId="591CF4D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B153269" w14:textId="4975E20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73BCE39" w14:textId="0783F74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9C2BD01" w14:textId="0CE0DA2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556E97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B8FC59B" w14:textId="7FC2842B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4D442E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7D733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6353C6" w14:textId="0969AF7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BF2D585" w14:textId="68C23B2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D2EB1B8" w14:textId="6DF6281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611CA66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shd w:val="clear" w:color="auto" w:fill="auto"/>
            <w:hideMark/>
          </w:tcPr>
          <w:p w14:paraId="738E576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1847B0BC" w14:textId="5869B97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6BC455D" w14:textId="28CB3F4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FBDE21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0ABC8E4" w14:textId="45375D0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13178A4" w14:textId="0DDD500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9CDB12D" w14:textId="13C356F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C838C34" w14:textId="291DD72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FCC197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9469118" w14:textId="607A11EF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1C4CCD5" w14:textId="7513556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5F2CBF0" w14:textId="744D773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C40AA14" w14:textId="78D29FA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A9ABC0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4700061" w14:textId="3C80723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E43F3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D20F48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EFFEFE" w14:textId="05BA296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76D4903" w14:textId="4391DD9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0FB8724" w14:textId="5696AA3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36494BE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shd w:val="clear" w:color="auto" w:fill="auto"/>
            <w:hideMark/>
          </w:tcPr>
          <w:p w14:paraId="54AB200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14:paraId="571D3330" w14:textId="6AFCB5E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3F79E2E" w14:textId="1153CE4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D7C200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1292660" w14:textId="2254B93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05EAD8F" w14:textId="7E53102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15D7441" w14:textId="47EBCC4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369FF2D" w14:textId="4343039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C7E203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2B1E852" w14:textId="17698A8D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C7840E5" w14:textId="4ADBCA5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C5E681C" w14:textId="5AE3105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72F83EC" w14:textId="7CECE80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966C321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A2752B0" w14:textId="562EB87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DBB44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945F73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01318A" w14:textId="02A11AF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D0CEDAC" w14:textId="0B16352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29A2024" w14:textId="2406DCB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C7C4E44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auto" w:fill="auto"/>
            <w:hideMark/>
          </w:tcPr>
          <w:p w14:paraId="17D3468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14:paraId="6D5EB669" w14:textId="7BDBA7D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1F46130C" w14:textId="1641978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E5570F3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ED135D2" w14:textId="2EB5870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BD9895C" w14:textId="539E8CB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4DD10A" w14:textId="3C094A8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028A2E1" w14:textId="278F502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E83032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B0A7BFA" w14:textId="7A31869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7395C6C" w14:textId="0074332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E9B5AD9" w14:textId="53F766A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1F15F59" w14:textId="4001E35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003BED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9BCB5CB" w14:textId="5658C16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EE4B9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43984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12D1C1" w14:textId="4C1ECA4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64D39DC" w14:textId="3ED6735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BB8AE2B" w14:textId="4BB1724E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DCFB927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auto" w:fill="auto"/>
            <w:hideMark/>
          </w:tcPr>
          <w:p w14:paraId="54FEF03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14:paraId="4B1F7D41" w14:textId="34C41C5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352B092" w14:textId="6588C5F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64CA02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F629E92" w14:textId="45CEE94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B5CD0AB" w14:textId="04883FE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4EE2ABD" w14:textId="4B7D5C2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0F86A7" w14:textId="237A98C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91A56A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56A1497" w14:textId="327C87B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73ABA0F" w14:textId="4920C43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300B602" w14:textId="552AB8B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D8F53BE" w14:textId="3143076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79DC79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61E4E9A" w14:textId="7207ACB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7E3F0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09EFA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B54E95" w14:textId="4034DCD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717AFBD1" w14:textId="21059F1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2E0E009A" w14:textId="161B66D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6FE8D01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  <w:shd w:val="clear" w:color="auto" w:fill="auto"/>
            <w:hideMark/>
          </w:tcPr>
          <w:p w14:paraId="6E74099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76" w:type="dxa"/>
          </w:tcPr>
          <w:p w14:paraId="4CFB3A13" w14:textId="6280C31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4A203AE" w14:textId="12150F5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674323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831A476" w14:textId="4E5DDE1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187FD68" w14:textId="7A07BC4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F7897DA" w14:textId="23465EE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E93B131" w14:textId="737F7B0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47995F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37F46BE" w14:textId="5010355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75BD259" w14:textId="0B30748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8A1480B" w14:textId="62FE05D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68D235F" w14:textId="7C9F33A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110519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5CE0C7F" w14:textId="7D0BC85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35911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3FFD2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3554A1" w14:textId="633C1D6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444AE0E" w14:textId="1994956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BE466C6" w14:textId="49D61D29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CBB45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092AC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BABD2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F6749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E41B1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3EF8DA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1A3322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2875AC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37048C" w14:textId="028E4AF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1EA24D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8B6707D" w14:textId="01E9DD3F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5A062807" w14:textId="7CCB25E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3A6C5C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5BDAC5" w14:textId="27DFAF5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764D2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6DD9EAA7" w14:textId="4FFD6E1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16623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F1FBA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0A8EB0" w14:textId="75DFEF7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6299213" w14:textId="3CFCA31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A420679" w14:textId="77777777" w:rsidR="00DD014C" w:rsidRPr="005F4939" w:rsidRDefault="00DD014C" w:rsidP="00BD4B97">
      <w:pPr>
        <w:jc w:val="center"/>
        <w:rPr>
          <w:rFonts w:ascii="Times New Roman" w:eastAsia="Times New Roman" w:hAnsi="Times New Roman" w:cs="Times New Roman"/>
          <w:b/>
          <w:bCs/>
          <w:sz w:val="18"/>
          <w:szCs w:val="18"/>
        </w:rPr>
        <w:sectPr w:rsidR="00DD014C" w:rsidRPr="005F4939" w:rsidSect="0082732B">
          <w:footerReference w:type="default" r:id="rId8"/>
          <w:pgSz w:w="16840" w:h="11900" w:orient="landscape"/>
          <w:pgMar w:top="1440" w:right="1440" w:bottom="1440" w:left="1440" w:header="709" w:footer="599" w:gutter="0"/>
          <w:cols w:space="708"/>
          <w:docGrid w:linePitch="360"/>
        </w:sectPr>
      </w:pPr>
    </w:p>
    <w:tbl>
      <w:tblPr>
        <w:tblW w:w="1601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04"/>
        <w:gridCol w:w="993"/>
        <w:gridCol w:w="1276"/>
        <w:gridCol w:w="1134"/>
        <w:gridCol w:w="1276"/>
        <w:gridCol w:w="1133"/>
        <w:gridCol w:w="567"/>
        <w:gridCol w:w="567"/>
        <w:gridCol w:w="567"/>
        <w:gridCol w:w="567"/>
        <w:gridCol w:w="996"/>
        <w:gridCol w:w="568"/>
        <w:gridCol w:w="567"/>
        <w:gridCol w:w="567"/>
        <w:gridCol w:w="567"/>
        <w:gridCol w:w="602"/>
        <w:gridCol w:w="567"/>
        <w:gridCol w:w="708"/>
        <w:gridCol w:w="709"/>
        <w:gridCol w:w="1384"/>
      </w:tblGrid>
      <w:tr w:rsidR="00DC647A" w:rsidRPr="005F4939" w14:paraId="53059357" w14:textId="73D5B71E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7BE92" w14:textId="4F4179A2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C3A7" w14:textId="15470A0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CA4A1" w14:textId="14A6CDD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5F7F" w14:textId="5417760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7016E0A" w14:textId="0F102C5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03808" w14:textId="70949241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4A48A56" w14:textId="0EBBC306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3890" w14:textId="222123D8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DF0064" w14:textId="0FE7E791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5EEBF8EB" w14:textId="4E1EFE54" w:rsidTr="005F4939">
        <w:trPr>
          <w:trHeight w:val="340"/>
          <w:tblHeader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0566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ECD9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C11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A7CA2" w14:textId="0ABDFFE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C196F" w14:textId="0D4E94A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DD89535" w14:textId="1AAA95A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8E102F2" w14:textId="1D3B00B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ADEF2" w14:textId="7B97C51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CC5F" w14:textId="08712EA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58AF3" w14:textId="50874226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0B825E9" w14:textId="090F8207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3934DD5" w14:textId="32FBFDEB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DDB1" w14:textId="0848DCC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85B4" w14:textId="6E4A0E1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6F753" w14:textId="775B9146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5D2B2" w14:textId="0EE11C06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995FE" w14:textId="6CFCD3B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C99E" w14:textId="3A53F76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EBD5" w14:textId="4246896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FBBFA" w14:textId="2710FDB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DC647A" w:rsidRPr="006D2C48" w14:paraId="27A5A278" w14:textId="74AB290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3BED18C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auto" w:fill="auto"/>
            <w:hideMark/>
          </w:tcPr>
          <w:p w14:paraId="3A79AD5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17892C8" w14:textId="6F69BD3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8FAE4E0" w14:textId="262FC3D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C2B472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33D1316" w14:textId="67A5A1D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FB79260" w14:textId="4266328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058DBB9" w14:textId="6FCC302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5895935" w14:textId="2A0C503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D39FEC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911FC92" w14:textId="191077E1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33D8754" w14:textId="041D672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A7D8F35" w14:textId="350C076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36C17D8" w14:textId="356F2EF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1DEF5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B8FB046" w14:textId="65CB08D0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47CF2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3861548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B31F8A" w14:textId="5B9F90E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551EF1F" w14:textId="69902A4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3C2CF475" w14:textId="134F629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856A52C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3" w:type="dxa"/>
            <w:shd w:val="clear" w:color="auto" w:fill="auto"/>
            <w:hideMark/>
          </w:tcPr>
          <w:p w14:paraId="4F0B38B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76" w:type="dxa"/>
          </w:tcPr>
          <w:p w14:paraId="77FC6E9E" w14:textId="468BDF1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C8B9300" w14:textId="59A3B24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119374FE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AB51ED6" w14:textId="0E20333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9511E21" w14:textId="65ACD46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07BD5C8" w14:textId="700321B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02CFB98" w14:textId="0569AEC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A6EA3E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16CE7C3" w14:textId="7CAAE88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D35336D" w14:textId="15E82F9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D02A1FC" w14:textId="2984F5C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202468B" w14:textId="42628AC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98BEE8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E96BDC4" w14:textId="4C7416BA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ECCE0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B256A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97111F" w14:textId="19EB233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785E4AA" w14:textId="24CDD5F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401CDE4" w14:textId="16A2353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3AAEED1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shd w:val="clear" w:color="auto" w:fill="auto"/>
            <w:hideMark/>
          </w:tcPr>
          <w:p w14:paraId="6F98983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0A7C5FED" w14:textId="7EF93B2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C159E4D" w14:textId="2A2C8F2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466BBB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3958B80" w14:textId="67C017D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A2608FD" w14:textId="44F6ECC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5D53734" w14:textId="392E099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5795100" w14:textId="59725AD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9B577A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B157788" w14:textId="757521B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21F8EA9" w14:textId="07E260E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FB0C46F" w14:textId="21B210A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0A9C171" w14:textId="1312E70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FD7063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3EBB60C" w14:textId="2AE07BE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A60D3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68812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D1C845" w14:textId="10B26F6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7E112B7" w14:textId="49788D4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83ACE6D" w14:textId="4097E11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4448649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23E06BEC" w14:textId="45B5DB5B" w:rsidR="00DC647A" w:rsidRPr="006D2C48" w:rsidRDefault="005F4939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693641" w14:textId="3A5F5F4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399088F" w14:textId="6078C6A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0EA4F4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786C441" w14:textId="169C22D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B927C6D" w14:textId="4FE74ED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38769C9" w14:textId="3631AEE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DF769F8" w14:textId="70B5AA3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9B36D8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823BD84" w14:textId="4777AFAC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1EBC13B" w14:textId="5944A90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C60EF03" w14:textId="4736A8E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F8657A1" w14:textId="044F899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416B51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22C8B3C" w14:textId="15CD2CE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0A8C9C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003A4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E624C5" w14:textId="4C2ED0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DA38E7F" w14:textId="7AFCDE3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057F27A" w14:textId="269E4EC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30DF99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1A2D3FCC" w14:textId="37081AF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873291E" w14:textId="77D6CFE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4F52716" w14:textId="235329B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BE956C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786FF4A" w14:textId="2B0A0F1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B888F1A" w14:textId="77C843D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97CD722" w14:textId="2B0ED83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174B4CE" w14:textId="716F9BD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6E90E7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0FC8F26" w14:textId="3E93E2B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88CF220" w14:textId="38EBEB0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231BB72" w14:textId="2830D36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5BBDC8B" w14:textId="61BB03B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238D2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ED28326" w14:textId="17BF0B5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1BA7A9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69E30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F7D666" w14:textId="12C86F7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2408AA0" w14:textId="051D815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01B23C7D" w14:textId="2112D24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8FDF7C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121775BF" w14:textId="4CFF4C0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15EB709" w14:textId="06F3AC9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290CDBCE" w14:textId="04FD381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6D59493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273E2E0" w14:textId="2B02D59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41D7DF2" w14:textId="58DEFEE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691A56F" w14:textId="73896DB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67E48C3" w14:textId="56B89F4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1724CE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2D369B8" w14:textId="0EB9CDC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DE6DA21" w14:textId="5188676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4AE7F4" w14:textId="742ADA0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D8B02DE" w14:textId="03C312A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06C55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0079D22" w14:textId="49EA1A7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0B759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F232C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140258" w14:textId="2F3679F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A1A93F6" w14:textId="59E8E13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55079862" w14:textId="18AB22D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DC73E1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4FA68294" w14:textId="79154BC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EC69917" w14:textId="4D30C92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1EC4068" w14:textId="29A0897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1F6FAB0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758F230" w14:textId="575ABFC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7C49B2" w14:textId="7DE6749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B40A544" w14:textId="7A4357C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261AA1" w14:textId="56D5ED3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9CC29D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A4FEA41" w14:textId="57EBB57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6F69442" w14:textId="1ED43F7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A25589" w14:textId="05CEF7C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FB5A750" w14:textId="67F9B25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677E5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481E04A" w14:textId="5FCC65B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B5FA75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941C71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5CC8E3" w14:textId="0192D6A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864E0E8" w14:textId="58AAD93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709A9DC0" w14:textId="51150AB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F6DC55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513856FF" w14:textId="41095FA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45E8B25" w14:textId="63A12AF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96E5DE8" w14:textId="73EBB3D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1A15955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9734D67" w14:textId="4893289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E26BCFC" w14:textId="0D13519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48F8336" w14:textId="048C4E9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2FDDD43" w14:textId="15B3B45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DD4420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76D4375" w14:textId="00E2BF9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6A45198" w14:textId="7CE743F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DAE4D9" w14:textId="26FE80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FA6F5AE" w14:textId="2A19698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17A53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C410179" w14:textId="0066AD6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54FEF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72373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5B60A2" w14:textId="6B80ACC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F48A748" w14:textId="5B936A2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11CC7D4" w14:textId="114653B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6A2C44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5D520AC0" w14:textId="1FA7201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8EC8EDE" w14:textId="38FA2B1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F7351ED" w14:textId="2A0CD24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761AB35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22CEAF3" w14:textId="35842A6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76CFEE0" w14:textId="430768E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E783521" w14:textId="0E509DB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BEE924A" w14:textId="688E9F3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B883AB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03E1A23" w14:textId="648B368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01D29CA" w14:textId="113D232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9D8EA5F" w14:textId="111EA9D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1721639" w14:textId="427FB83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5243F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D245CE0" w14:textId="6C2AAD9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B78B48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5D391D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2FFEE2" w14:textId="32BD5E3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2067629" w14:textId="69970F3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25019000" w14:textId="5CEFE53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82AE25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703AD529" w14:textId="6986384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A92C058" w14:textId="7054A1C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C107BC2" w14:textId="3631ABA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F6890A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B6B099D" w14:textId="277B5F8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7F3F5F2" w14:textId="0C9323E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D13DE00" w14:textId="39222BB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C04086" w14:textId="7671B0A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A2D02B8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45C9B75" w14:textId="00A0216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FF93E5A" w14:textId="0182933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7D9C2C3" w14:textId="6066C4F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8795474" w14:textId="029358E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50B07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85E17EB" w14:textId="3B06009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846E1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8BD5A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624E65" w14:textId="408F7BC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A38BB5A" w14:textId="435203A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5C825313" w14:textId="6D78662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7FE0F6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78A13C6D" w14:textId="5D2A625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401721D" w14:textId="79CFD3A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C981E47" w14:textId="5AE9BCE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2CE6D3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AEDAB05" w14:textId="496CD20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94BDFDA" w14:textId="5B2903A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A83C2F" w14:textId="4E46F46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AB5E484" w14:textId="56A3EDD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986850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AC6CCA9" w14:textId="4BCE121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604C8F0D" w14:textId="7086E1D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418CC85" w14:textId="619E4CF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136B52A" w14:textId="69E7901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D2E5C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D8AC0B6" w14:textId="628E8D6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2253D0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CF854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7648B8" w14:textId="1E917F5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EF2D22F" w14:textId="22664BC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15AD036F" w14:textId="047638F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EB9D7B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0A958331" w14:textId="3E0BC6A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BF01C5" w14:textId="34F828C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4D69E02" w14:textId="5683AE3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87876D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2F801A9" w14:textId="72BE045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982A15E" w14:textId="35E02A1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A54564E" w14:textId="131A639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229BB2A" w14:textId="46D7F2E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E97B6A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F649CE4" w14:textId="60E69B8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4B5D41A" w14:textId="111CDBA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E968C70" w14:textId="7D34B30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65F089F" w14:textId="658D8F5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FEE0F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7F11DAB" w14:textId="62C6FDA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8E427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EDB0F4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EAE602" w14:textId="0A399A2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673C75A" w14:textId="59D0877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1CA2323F" w14:textId="62B391F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96967A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4BB96F11" w14:textId="64D0B1B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CFCD9BC" w14:textId="2F4041A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3E6C861" w14:textId="7EB3A63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67A1E59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61FD7D2" w14:textId="5210366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E1072FB" w14:textId="73BA6B5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B69BA7F" w14:textId="766C5C3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25B6195" w14:textId="56300B3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CDB4FD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EA7565A" w14:textId="5D303E2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780FE3A" w14:textId="111BDC5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AA5BF9B" w14:textId="78A54CA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7C9F960" w14:textId="0C2AFB0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CD9A1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06462D5" w14:textId="7B0A2F8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DD8C9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FE0BB7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2EB756" w14:textId="14E5D31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DF2F158" w14:textId="6186B08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04CFE018" w14:textId="0C217D3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56E6D9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486FC187" w14:textId="353F548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5C6D9E" w14:textId="4F23F08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260394E" w14:textId="1B39D2E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40830FF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1E7BA6F" w14:textId="624E279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A81ADED" w14:textId="51B41BE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6ED4443" w14:textId="361AB68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1AF8FFE" w14:textId="0797849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D96F212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1E81236" w14:textId="54A51EA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8484839" w14:textId="5BB02E6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8077791" w14:textId="28972A4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7B8BA46" w14:textId="5AC77EE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5DFE0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7CA8423" w14:textId="7A9E4F8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05D47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CBC0EE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4A1F7B" w14:textId="7B851D2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BCC4119" w14:textId="263C09A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5D99E853" w14:textId="65EA51C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5D4B82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3CAAB725" w14:textId="599BD4E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89064FA" w14:textId="30CF0F6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C40D8A2" w14:textId="38E5F26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EC3C90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DAD03F2" w14:textId="44578DA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71D9DC0" w14:textId="059E609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8ECFCC2" w14:textId="39D9E96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AD54D17" w14:textId="216D9D6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A319D1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17D3D5E" w14:textId="02D175D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1F57169" w14:textId="14D18AA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00CA18F" w14:textId="4E46439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487F921" w14:textId="053CA5B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89260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F07E642" w14:textId="7EE83D6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D63D2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ABB9D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A77E4B" w14:textId="1593799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950C05F" w14:textId="7EA6A22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767B1F56" w14:textId="59F0DE5E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47291D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6A51CF34" w14:textId="4A44864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7B2C8B3" w14:textId="128E001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F86DF85" w14:textId="067EC0B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439E52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BB606D5" w14:textId="3C8E258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0B3A44" w14:textId="27EBDF7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938499F" w14:textId="77DC1EB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E873853" w14:textId="0292A6E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9D3915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13112B0" w14:textId="642236C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ADEB4CF" w14:textId="1303C68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CCB56AC" w14:textId="789B2B3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469773F" w14:textId="4F1968C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6F0C2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BC6C1E6" w14:textId="5E84098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FD1B1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EEC4F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E74275" w14:textId="38056B3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88F9E88" w14:textId="09A4F21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328DEC00" w14:textId="08C18DD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C6E29B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59442F78" w14:textId="41E0272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C12A6BC" w14:textId="6CA7266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7DDF985" w14:textId="30CA4DA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09BA1E8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32475CB" w14:textId="4C4EE42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0111F08" w14:textId="1EE7A51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CBC3E49" w14:textId="06D832A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DB93E0E" w14:textId="3DEA042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C8F0E5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8C7BABF" w14:textId="1DA38F9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470F115" w14:textId="4F63B46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BDD6FEC" w14:textId="21CEF18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906E865" w14:textId="55AEE89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CD033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6062D9E" w14:textId="6131711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EB66C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72507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B875CE" w14:textId="5D081DF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46B410F" w14:textId="1DED328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5E41D758" w14:textId="21AB88A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9A38A7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62033E6F" w14:textId="4F4A3F4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ACA4078" w14:textId="6378733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17F0E4E" w14:textId="52935FA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725481F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00C0DBED" w14:textId="1EDA3B1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540DC80" w14:textId="37B4BE7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9B783DB" w14:textId="088C385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6DEDB17" w14:textId="436E147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9B5E2F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1C1CC7F" w14:textId="05CE54E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E38D6C0" w14:textId="40B6296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935CB0" w14:textId="1B13860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DE7A309" w14:textId="7115283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87090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9D76223" w14:textId="1400DF6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C4F71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2AD9C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25F82C" w14:textId="0B85C6D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CA67550" w14:textId="528C36F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7FE57880" w14:textId="28EF679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EEF22A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57108E9F" w14:textId="6E6A97A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58A7797" w14:textId="1EE9CBB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13C4793" w14:textId="3C18268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09295C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4FBB627" w14:textId="0E89930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EF1CC02" w14:textId="2BFCB38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91654EE" w14:textId="065B303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BB91632" w14:textId="603F58E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799222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787D9A5" w14:textId="7E79031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DFD8CBF" w14:textId="736B29E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30D451E" w14:textId="570A96A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30D00B0" w14:textId="7941AF9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E11EC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8176D29" w14:textId="5772E5A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4FCB2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E69C0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D53CAE" w14:textId="54F0E0A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364CF91" w14:textId="13AEAAA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55B94B1D" w14:textId="4D7B8F6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14CCBBA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auto" w:fill="auto"/>
            <w:hideMark/>
          </w:tcPr>
          <w:p w14:paraId="1A30508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101F36E5" w14:textId="0A3A170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A8EEA9E" w14:textId="2C1A82F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7CB8E7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7A6F0A5" w14:textId="0076052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5E8A784" w14:textId="7226A7B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858351B" w14:textId="73564F9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4CB7DB6" w14:textId="67F922D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F46CD2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A6ADA7C" w14:textId="69E7DC1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E5B5AEB" w14:textId="5B82C45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1BBDA24" w14:textId="0FFA0A2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C49EF1A" w14:textId="5BBB8CB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DD48CF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A7026AD" w14:textId="70664E7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4BE1A8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463EF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BCFD89" w14:textId="24FD08C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838E57E" w14:textId="4585B6A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4565B77C" w14:textId="59C8D76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3210444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3" w:type="dxa"/>
            <w:shd w:val="clear" w:color="auto" w:fill="auto"/>
            <w:hideMark/>
          </w:tcPr>
          <w:p w14:paraId="74AD727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3D0DA0F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EE5EEB0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602BB8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1E182A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35E6BF5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8605253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242F619" w14:textId="4512422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98859D9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DE7DC8C" w14:textId="01FFB32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304BAEE" w14:textId="5641B7C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7840EA8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03326D7" w14:textId="68811E7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329F0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3E4DCC7" w14:textId="073EE061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3F096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B3DA7E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88FA5D" w14:textId="13E9611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8FC994F" w14:textId="2E57349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C483BD7" w14:textId="5D922E1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A3CDE6C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  <w:shd w:val="clear" w:color="auto" w:fill="auto"/>
            <w:hideMark/>
          </w:tcPr>
          <w:p w14:paraId="3C2DBD4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41C4650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2663A10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725057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4250BA5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E08A5D2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CCE2E73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CD8BE5B" w14:textId="3C7BD4C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F10F4F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20B74F7" w14:textId="0EEBB7A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C92DB48" w14:textId="3E907F9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8F331CD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4CA3460" w14:textId="759F1D6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54862B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A4DC9F8" w14:textId="3B0C0625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0D9934" w14:textId="079EE35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7061FB" w14:textId="7584639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1B7508" w14:textId="45865BD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BFED949" w14:textId="31AF86A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9296C" w:rsidRPr="006D2C48" w14:paraId="4C1506C4" w14:textId="0AE29074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BAF3DA" w14:textId="288803F9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29AA78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7D80E2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C615EC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43E4F0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7B29BBC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0D5F40" w14:textId="77777777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0BFFED" w14:textId="77777777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661398" w14:textId="050D4067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27B523" w14:textId="77777777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00A88A8" w14:textId="51E4FF6C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F297815" w14:textId="2CE3CF4F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F0C2C7" w14:textId="77777777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6D1D97" w14:textId="686C53D5" w:rsidR="0089296C" w:rsidRPr="006D2C48" w:rsidRDefault="0089296C" w:rsidP="008929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8DF58A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345109FB" w14:textId="60ABF975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993EF5" w14:textId="598A472D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DA19D6" w14:textId="28D96523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8DC103" w14:textId="486BC7BB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E34673F" w14:textId="77777777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70/THA/</w:t>
            </w:r>
          </w:p>
          <w:p w14:paraId="30CC57D5" w14:textId="4B69C9F5" w:rsidR="0089296C" w:rsidRPr="006D2C48" w:rsidRDefault="0089296C" w:rsidP="008929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DC647A" w:rsidRPr="005F4939" w14:paraId="6E400592" w14:textId="2A5247DE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66A51" w14:textId="04831FA8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99359" w14:textId="26AF26D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682B6" w14:textId="369E578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9CE58" w14:textId="1980F87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2DE7FA" w14:textId="523A7F9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9BB91" w14:textId="4EB78DF0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5B002EB" w14:textId="72CD19D5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4AE8" w14:textId="5B7ADE60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9BE00C" w14:textId="7649EE25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540457E3" w14:textId="43EF0261" w:rsidTr="005F4939">
        <w:trPr>
          <w:trHeight w:val="340"/>
          <w:tblHeader/>
        </w:trPr>
        <w:tc>
          <w:tcPr>
            <w:tcW w:w="70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2949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A797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58B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F8068" w14:textId="29FA3C2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DEF66" w14:textId="3C5CEAE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9F5D8D2" w14:textId="53ABF2B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78BD60B" w14:textId="068C023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3119" w14:textId="443D013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6267" w14:textId="73649F0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93ADC" w14:textId="4A115325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36AC67D" w14:textId="617C3046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24D5E4F" w14:textId="7454D5C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DFAD" w14:textId="759B1AA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EE06" w14:textId="5A5A31D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88F40" w14:textId="5A65F21F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80C9E5" w14:textId="140667FB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FD19" w14:textId="54CFBE0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BA2E6" w14:textId="40BB0FE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26672" w14:textId="635EE61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B0ACC" w14:textId="4AACF46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DC647A" w:rsidRPr="006D2C48" w14:paraId="0EE5CDF5" w14:textId="4B19F97E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C01DD5E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4E96419B" w14:textId="44A88516" w:rsidR="00DC647A" w:rsidRPr="006D2C48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55FA4B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13EA5F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B7107D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A475FC3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F317156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6D5E49B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6AFEB98" w14:textId="3EBDD67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E7E501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5EE0588" w14:textId="09B3E1B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756E7AF" w14:textId="27BB700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C02DDAB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4FED2B3" w14:textId="13DA39A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070E15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C835DB4" w14:textId="799C44C4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3A109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F040CA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104CC7" w14:textId="70552F4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E853841" w14:textId="4E5103E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09B7ECFC" w14:textId="17CBFB8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444FC3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458BC090" w14:textId="3F47B52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E973090" w14:textId="3F02D32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D672935" w14:textId="313BCF9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9A4A86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09C25166" w14:textId="74AB1D2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6B00974" w14:textId="0580D41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DC04BA7" w14:textId="717A7A8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25962BE" w14:textId="2664B38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4D90F0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EB95C31" w14:textId="5F492CE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7B8E796" w14:textId="500E1A1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B991CDC" w14:textId="22FF582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A806D80" w14:textId="0047B68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C7335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486CB47" w14:textId="58B437A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2E80C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D7D471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B7D7EB" w14:textId="2965B27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77CD1FF" w14:textId="2D5E322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46FB83B" w14:textId="5A90CB5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00B272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76EB1348" w14:textId="3CFE85C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89F9239" w14:textId="6A6B217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334FAFDC" w14:textId="692EEF4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31A6AC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FD4301D" w14:textId="2AB160B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E929CF4" w14:textId="632302F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99D3389" w14:textId="2A2E206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2C3D90B" w14:textId="3080A54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E9F60F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A46C72A" w14:textId="5BBDFEE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7CDC1E8" w14:textId="1364966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B94C2FD" w14:textId="0C1F291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E93856A" w14:textId="5250830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94AD4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4ED302A" w14:textId="390A7E1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AC2BD6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07EE4A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0D68DB" w14:textId="0A1E1E5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FD5F982" w14:textId="54E3179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0E77D89" w14:textId="4ED1EAC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CFB9BB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2B91344A" w14:textId="0B5EAB2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30EC8CB" w14:textId="2AF08A3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C8FC3EF" w14:textId="2CB97D7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25CABD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3DDC24E" w14:textId="1C5CF00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259B268" w14:textId="5136462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3BB6EF6" w14:textId="469D1DC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B7A226B" w14:textId="7A8B8BD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AD3CC7A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D740ED1" w14:textId="0491721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DC3C9BB" w14:textId="68C34C9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B1F007F" w14:textId="2277388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61D02AC" w14:textId="567FF75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2FF9C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133DF85" w14:textId="7CC90E2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8FE43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0007B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AF20E4" w14:textId="5F165D2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629E755" w14:textId="487C615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7C2C3A1A" w14:textId="709C837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BC7C9D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0A97D5A4" w14:textId="49D9208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1E01CAF" w14:textId="68F3E0C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DEBAA73" w14:textId="493A050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4F6EE9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6A2C9AE" w14:textId="54654DF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3F63494" w14:textId="060E192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0C1387E" w14:textId="76B6197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9EC8946" w14:textId="7A7DF0E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A2C20D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E1FF546" w14:textId="0A584D8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F7B65E0" w14:textId="5C6C00E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C004E7E" w14:textId="52BFB87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877E7B2" w14:textId="4C8F4A8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599D3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01185D6" w14:textId="738F2A6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699F1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83505C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FDABBA" w14:textId="3433F46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F6B5E8B" w14:textId="678DC64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0F4B73F2" w14:textId="1516C1E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7BDE3B7" w14:textId="5461C00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14:paraId="5AD5CF73" w14:textId="29C0E22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8DC1EFE" w14:textId="6F025ED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5784652A" w14:textId="1DB94D6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D29D5C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123FB62" w14:textId="692A6EC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3810EAC" w14:textId="6809166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EEADD31" w14:textId="3FACB36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3B42753" w14:textId="3B1C735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5DB41E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C6F9693" w14:textId="16FB6BA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157DBB2" w14:textId="041813B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293F8BC" w14:textId="585252F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F903E4F" w14:textId="4D828CF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273EC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C127FC5" w14:textId="46F0EFA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200369AD" w14:textId="37EDF93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0CE3656" w14:textId="3F7FB1C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0A60B5FC" w14:textId="352BEA7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580DA7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80/THA/</w:t>
            </w:r>
          </w:p>
          <w:p w14:paraId="251998BB" w14:textId="1B4B166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5F4939" w:rsidRPr="006D2C48" w14:paraId="163D01F6" w14:textId="6205014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CABB14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14:paraId="41BCCAA2" w14:textId="67B1FF7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972DE96" w14:textId="48FC912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02B67A87" w14:textId="5F9DF2A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D87401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1B3D404" w14:textId="254D43D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13475AB" w14:textId="3D81A5F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214D770" w14:textId="2B0D597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192A913" w14:textId="0203F5D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020490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AD98227" w14:textId="13D3C38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6699D624" w14:textId="7E11B94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6B92142" w14:textId="6946953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47E62F6" w14:textId="6CFBB4C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0F6AB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487FC9D" w14:textId="10A1037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5E63F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BC551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00544F" w14:textId="3207650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50F7F65" w14:textId="3B3247F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3F7C9CB3" w14:textId="6E974E2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C71BDE2" w14:textId="0F53883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  <w:p w14:paraId="3D80FD47" w14:textId="129EA1C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8816E81" w14:textId="32A147C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32C61A4" w14:textId="1C59708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3878F8F2" w14:textId="56D20C3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3F32A9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57C8FFB" w14:textId="1DA71C7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FC4C554" w14:textId="455CB62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684D2AE" w14:textId="5D2D757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5624850" w14:textId="3EFEB7A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AB15BE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6AC7556" w14:textId="6E75EA5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5883D5C" w14:textId="7E54CEE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6A6B689" w14:textId="53D8437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1B2FC1D" w14:textId="4CD73B6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621CC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2DB3D0C" w14:textId="467CB61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30E7F58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6F15FA" w14:textId="7544D47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6D5DBEE7" w14:textId="341994D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AA62B5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82/THA/</w:t>
            </w:r>
          </w:p>
          <w:p w14:paraId="3D9D65B6" w14:textId="43DA0AA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5F4939" w:rsidRPr="006D2C48" w14:paraId="1061AAEE" w14:textId="5A53DE9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4908CBC" w14:textId="780EED2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  <w:p w14:paraId="2A946229" w14:textId="6FACF25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9867E49" w14:textId="704B59D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82767B8" w14:textId="2E3F432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57A7839F" w14:textId="68AAB67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071411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17CAF12" w14:textId="7E4F542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630B38E" w14:textId="10C3CD8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0BE39E5" w14:textId="3401027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712ECF1" w14:textId="3D45941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CF2456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7554C55" w14:textId="0A6DFEA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CD17031" w14:textId="1E40E2F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9C9B61C" w14:textId="5D9BCFD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1E58355" w14:textId="31501CF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AD8F1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E722D02" w14:textId="03F7776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DAA51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757600" w14:textId="6C97561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6327E5A1" w14:textId="44AB01E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ED7F5F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83/THA/</w:t>
            </w:r>
          </w:p>
          <w:p w14:paraId="5E8F4123" w14:textId="5E041F9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5F4939" w:rsidRPr="006D2C48" w14:paraId="0BEDF28B" w14:textId="38C2C65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DE72915" w14:textId="1FC8E3F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781FBC14" w14:textId="15C2379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3D59856" w14:textId="4BFF69D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47F46F8" w14:textId="1AC2F24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1D2941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33EDB4E" w14:textId="3351248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8A0E32B" w14:textId="42AFAC9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46D6DD6" w14:textId="25C8891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24C3001" w14:textId="604E561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EBC41E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D700433" w14:textId="7DB1BEA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87A7829" w14:textId="3EFB0EC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D60BE00" w14:textId="507FC75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7BA76AC" w14:textId="384A24D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A2135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90F87FA" w14:textId="6856BD1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2FDCA85F" w14:textId="793B1DC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04AF7E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638085" w14:textId="083CD1D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F3D687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84/THA/</w:t>
            </w:r>
          </w:p>
          <w:p w14:paraId="233FBD4A" w14:textId="51DD209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5F4939" w:rsidRPr="006D2C48" w14:paraId="31261478" w14:textId="5F4D96DF" w:rsidTr="005F4939">
        <w:trPr>
          <w:trHeight w:val="419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27E739F" w14:textId="104FFD7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08266C4A" w14:textId="56DB756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08C6201" w14:textId="208CF61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514F7F9" w14:textId="7441EF7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079E1E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1FDCFD3" w14:textId="43EB762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B3CE2BD" w14:textId="687C4DA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775CAF2" w14:textId="193F11F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95D3C4E" w14:textId="7F9CB67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AF8A721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11AA100" w14:textId="3DCF764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05B5111" w14:textId="3D0AA11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A41A169" w14:textId="467B3AE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015E3B4" w14:textId="3A10A11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F6A79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065BCDC" w14:textId="7ECD02F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CAD0E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A2812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8A60DD" w14:textId="771527B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EA1E4CB" w14:textId="0146432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743B453" w14:textId="63D31C4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35CF37C" w14:textId="2B00A920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  <w:p w14:paraId="1CEBFCF6" w14:textId="53650C3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4543A24" w14:textId="599B2354" w:rsidR="00DC647A" w:rsidRPr="006D2C48" w:rsidRDefault="00AE33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7E5CDAD" w14:textId="5AC989A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E474993" w14:textId="449875A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FDE65B8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EE1501C" w14:textId="6778B9F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04BDD49" w14:textId="03BC001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D32D76" w14:textId="23A1F55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7659333" w14:textId="730022C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87A677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4CB28AC" w14:textId="10307F1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63369C9" w14:textId="55C47FC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D6DFB9E" w14:textId="008FF5B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BA0280" w14:textId="67439C9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1078B7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930C02F" w14:textId="26878BF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5F2298D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559B74" w14:textId="390C1F5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40EAF256" w14:textId="5241D35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B5E304D" w14:textId="77777777" w:rsidR="00BB6250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105/THA/</w:t>
            </w:r>
          </w:p>
          <w:p w14:paraId="34F0DC82" w14:textId="7B6DB8F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DC647A" w:rsidRPr="006D2C48" w14:paraId="0236D894" w14:textId="174845B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CE54637" w14:textId="27DB146A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  <w:p w14:paraId="4B697964" w14:textId="1AAAEBE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862D5BC" w14:textId="17DCE942" w:rsidR="00DC647A" w:rsidRPr="006D2C48" w:rsidRDefault="00AE33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503FBAB" w14:textId="00B389F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2AE500E" w14:textId="3610290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4422339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EB4A9C1" w14:textId="6082074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0C424ED" w14:textId="5E5C7F4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7ADCE81" w14:textId="174D1F8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669052A" w14:textId="6BA99B9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7BA40B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3E111ED" w14:textId="0209DD4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4C66294" w14:textId="6495E9D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9C0843B" w14:textId="2DD2CEC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589B0B7" w14:textId="64C33DF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E4C27FF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05B90B7" w14:textId="47F3C7F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44DE14A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6A1BC6" w14:textId="47885C9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F353256" w14:textId="6939973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DB0ECFB" w14:textId="77777777" w:rsidR="00BB6250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106/THA/</w:t>
            </w:r>
          </w:p>
          <w:p w14:paraId="4AA732D4" w14:textId="577990B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5F4939" w:rsidRPr="006D2C48" w14:paraId="640C7468" w14:textId="0B55D57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D1F4D6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04E945A3" w14:textId="6092441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0495CCD" w14:textId="02C0939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042120D4" w14:textId="24DA931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5F5061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E8342F8" w14:textId="1900AB6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96AAC4D" w14:textId="1D8C53A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F5759D9" w14:textId="04BF8EF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8A5DBCE" w14:textId="426029D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867DFC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CAD0EA4" w14:textId="5551285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335B96F" w14:textId="0A3913E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F17AC24" w14:textId="2C23C7B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1441CC7" w14:textId="7E30E0A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6146D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397C1DF" w14:textId="7AA761D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87FDE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591B8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EC0DDD" w14:textId="3EB8672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6EA3580" w14:textId="76D8F2E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521FBAA" w14:textId="12136D7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CDAB24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7CF5B789" w14:textId="664A57A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A293D45" w14:textId="30EAA69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98F04FE" w14:textId="497A0BF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EBF78C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0CE5DE2" w14:textId="436CD85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2700FED" w14:textId="2B71639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82A04C6" w14:textId="43DC0BB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2D323D8" w14:textId="6D61DCF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C2A2C5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7F49A44" w14:textId="339BEC3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122F22E" w14:textId="2DA675F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B183D7" w14:textId="73B2323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D7B723C" w14:textId="5E668D4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60669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DCCDE06" w14:textId="68E7F9A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896A5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688D2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5AA720" w14:textId="4C82E3C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E5AE205" w14:textId="29DCD81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7E3669C4" w14:textId="4F9D9C5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E7CFB25" w14:textId="1F45BFF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  <w:p w14:paraId="43C08C1D" w14:textId="51E2604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CCC08D4" w14:textId="06F74DF2" w:rsidR="00DC647A" w:rsidRPr="006D2C48" w:rsidRDefault="00AE33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6B521F5" w14:textId="35054CE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A7B941E" w14:textId="4B2071A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1EE1A58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9C68623" w14:textId="550FF9A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B7AA894" w14:textId="380572D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3B90754" w14:textId="6BBA6CF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8C11721" w14:textId="676C014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C65CC5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014ECD7" w14:textId="68EB4BC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E2E4E29" w14:textId="10931DE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1792AFF" w14:textId="163C52C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5D02AA9" w14:textId="3579143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AD0CE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F0239DF" w14:textId="5B4B815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4B6044D9" w14:textId="0BD6A80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39072376" w14:textId="44F7BEC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087048E" w14:textId="49FAE3E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DCD4C82" w14:textId="77777777" w:rsidR="00BB6250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100/THA/</w:t>
            </w:r>
          </w:p>
          <w:p w14:paraId="6C840DEC" w14:textId="37803DB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5F4939" w:rsidRPr="006D2C48" w14:paraId="29EB73A7" w14:textId="2116FFC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1D90AA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7E7B1C8E" w14:textId="26454BA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4037D0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24DF851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E01117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A076A0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97B750C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046136A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B63C357" w14:textId="6971819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5F5C50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D49C7C8" w14:textId="45E1BEB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2822224" w14:textId="453FDAB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5649ACA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F931DCF" w14:textId="428577D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5BBE8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C583856" w14:textId="5BD55CF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A41F0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B86AB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D82E59" w14:textId="61E8455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A5F8ED3" w14:textId="46C691E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E173EC5" w14:textId="0EF6EF1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8C0A54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2190BBC8" w14:textId="4B74873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880A33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0A02AB0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36920C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31AA92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0D87F50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98C561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BD8DF3F" w14:textId="37CA10F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D6825D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9F96465" w14:textId="6565220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F8D3328" w14:textId="298999D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6F075C6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1E30A85" w14:textId="5DF8B25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09656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C64C2B8" w14:textId="11A827B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E57DD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706615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9F9534" w14:textId="0BE338C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23F5FA2" w14:textId="6276E79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0BABCEC4" w14:textId="4444A39E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CCFFD15" w14:textId="28DE5D5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  <w:p w14:paraId="022CEF97" w14:textId="75AFB31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0F028FC" w14:textId="028693D2" w:rsidR="00DC647A" w:rsidRPr="006D2C48" w:rsidRDefault="00AE33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6860F6B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AE5603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CA8C50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19B1CB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6A998D5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3590311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8D754ED" w14:textId="289BECB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1B606B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7E1F950" w14:textId="075417A2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3265D83" w14:textId="6A77D61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1DE3033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3EBE48E" w14:textId="00D56BD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6CB00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67C4A81" w14:textId="3285431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0E07D41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23758F" w14:textId="17E004D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2B400E50" w14:textId="3AD13D2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DAA8B7F" w14:textId="77777777" w:rsidR="00BB6250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103/THA/</w:t>
            </w:r>
          </w:p>
          <w:p w14:paraId="1845AF1B" w14:textId="57FCF0B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5F4939" w:rsidRPr="006D2C48" w14:paraId="7DFFC089" w14:textId="445B55F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961752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1AD92926" w14:textId="6A9C6BD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80C5C9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2D47DE4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926F4B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687607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28D3184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DB15ED4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88FEEF7" w14:textId="183E4F5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AAC7A5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4CF4EA0" w14:textId="754EB60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008223F" w14:textId="13F00DC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316A7B9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72D4011" w14:textId="29758033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05B8D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B692C22" w14:textId="0DAA36D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89699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BDEB7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F652F6" w14:textId="53619C8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EFD65DA" w14:textId="5371E8A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79E8245B" w14:textId="5A3951D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78A4B5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shd w:val="clear" w:color="auto" w:fill="auto"/>
          </w:tcPr>
          <w:p w14:paraId="6F79474E" w14:textId="0DE1836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AB1817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26C0449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9141B9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373355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5D12684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3BF515F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DA184ED" w14:textId="47A7CD6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7926C1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87542A6" w14:textId="1DB9E45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58AD03E" w14:textId="58C7D2C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963B09D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07B6BEC" w14:textId="0B7FD2D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68307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A8BD46C" w14:textId="3490931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23957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544CFB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E2788E" w14:textId="2AFFE01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40538F6" w14:textId="2BD9857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07C4AE96" w14:textId="37671461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0E7D4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AAA7C12" w14:textId="1F7AC2A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66800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4A5CF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DC5F9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04B2B9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D451F8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595237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B3C785" w14:textId="52BADB6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C20497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6FA145C" w14:textId="65D0BBD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42EBCC23" w14:textId="3AAEA98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0335D3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34DB0E" w14:textId="658030B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BDC25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589A85E2" w14:textId="1D187E9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1DE9F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8EBA4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0B0531" w14:textId="2BE14E8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8858D02" w14:textId="5537B44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112F177" w14:textId="067F28F2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C751C" w14:textId="47F29391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7E41" w14:textId="7998C2E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9373D" w14:textId="50E069A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29CB7" w14:textId="2822780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1C2E774" w14:textId="648280D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D520" w14:textId="4AAB3A1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0678F08" w14:textId="25E0707B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597B" w14:textId="14F45975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528DA0" w14:textId="7E94D592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62E873DA" w14:textId="1510186E" w:rsidTr="005F4939">
        <w:trPr>
          <w:trHeight w:val="340"/>
          <w:tblHeader/>
        </w:trPr>
        <w:tc>
          <w:tcPr>
            <w:tcW w:w="70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632B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4006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F4CA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D4E9B" w14:textId="32F4998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6E58" w14:textId="4308E0B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B4EFE3C" w14:textId="46A090C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07C1C96" w14:textId="18DF487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189B3" w14:textId="48EC923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5E62" w14:textId="36B31C2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7FF7E" w14:textId="26AB8989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EDC4F3" w14:textId="4D4B1976" w:rsidR="00DC647A" w:rsidRPr="005F4939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6A94E9B" w14:textId="551CAA2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97037" w14:textId="47B824F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2DAFF" w14:textId="7E6EAAD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2A61" w14:textId="5F55AB43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43ADF7" w14:textId="74981575" w:rsidR="00DC647A" w:rsidRPr="005F4939" w:rsidRDefault="00DC647A" w:rsidP="00BD4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F8A60" w14:textId="097C2DD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64257" w14:textId="7BF6EF7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4A25E" w14:textId="4B4D6CB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FD9E" w14:textId="7450833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5F4939" w:rsidRPr="006D2C48" w14:paraId="6DA9F589" w14:textId="205F5F1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5B4B1E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501A452F" w14:textId="503438B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04E2138" w14:textId="2DE99C1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ADCFA7D" w14:textId="4042734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A823BC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44E64EC" w14:textId="6D6F638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A0E2BD2" w14:textId="5CD3BFE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E572883" w14:textId="0904F3F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1A8803" w14:textId="759089D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5CB7AB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E826F67" w14:textId="72B1502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09972C55" w14:textId="65DD460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78C74D3" w14:textId="40FC655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B73719" w14:textId="450603D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9384D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AA45149" w14:textId="191FB5F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EFD30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E8BC0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044A85" w14:textId="7FBBE90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5CF6374" w14:textId="49F5E94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23F310F0" w14:textId="0026FCD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C3D8A3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3" w:type="dxa"/>
            <w:shd w:val="clear" w:color="auto" w:fill="auto"/>
          </w:tcPr>
          <w:p w14:paraId="4FED67EE" w14:textId="7E70DDC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6CAC82E" w14:textId="7616AF2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1B8F584" w14:textId="605D4FC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FAFC3E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75A5F8D" w14:textId="4043ECC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EDD0928" w14:textId="0896D4E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902240" w14:textId="2BFCD09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E62C3B8" w14:textId="228003A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702568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1107F73" w14:textId="5AFEEA5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B0E8CF8" w14:textId="2E0A337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42D84A" w14:textId="20F5F79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03EE8B5" w14:textId="2419168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25192C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3E4DD98" w14:textId="665BFEF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9705D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070E2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E9CA60" w14:textId="0982B28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2BD565B" w14:textId="11ABD3D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3AD330BC" w14:textId="64A6D40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EDD7B30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51CBBC86" w14:textId="4AF933E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F34348" w14:textId="5F4AEC0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00C4397" w14:textId="5C6E77B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189A25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EDE8E7A" w14:textId="1E93D6F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38FE502" w14:textId="1D7236E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4E37E50" w14:textId="1CDAF05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316E7C" w14:textId="26071AA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F5B79C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B0CC8B8" w14:textId="6957C38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FECA1AE" w14:textId="4BAD82E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4035EAA" w14:textId="1728DBB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CD39858" w14:textId="7997552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E81A6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B0304A3" w14:textId="3E7829C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72DA0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9A825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736904" w14:textId="07B5C6D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F1FDE49" w14:textId="2F05895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1ABD5913" w14:textId="349F920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30163E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3" w:type="dxa"/>
            <w:shd w:val="clear" w:color="auto" w:fill="auto"/>
          </w:tcPr>
          <w:p w14:paraId="77636DCF" w14:textId="5549BEB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9EE22C9" w14:textId="584D6F2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3C78A1EC" w14:textId="5368E38B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AE8C12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D27D3E8" w14:textId="3AA5169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9F9521" w14:textId="41B0EA0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3601044" w14:textId="16424DD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0AD51C9" w14:textId="5E3F2DA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7C143F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BF91936" w14:textId="7B91DA9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8B28AB4" w14:textId="6A7D53C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47FD709" w14:textId="1582A0C1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70AF875" w14:textId="38C7A3D5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0F624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B369C9B" w14:textId="3D49AA1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900D7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1D9E5A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280363" w14:textId="3986578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8B0F106" w14:textId="209062B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0B8E6551" w14:textId="671B6A0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D0EFC4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72F1097B" w14:textId="09269ED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7304B1D" w14:textId="2DAD33B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24059DDC" w14:textId="3FB96A5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685C33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4865149" w14:textId="78945B4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72951A7" w14:textId="3B0DD0A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03BB80A" w14:textId="08B1C31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332DE94" w14:textId="3200A0C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5F1366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FE93662" w14:textId="242187A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B84F543" w14:textId="4522386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6C1DC09" w14:textId="4F5DBD5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50A53F4" w14:textId="5D257AD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0BB575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177EE69" w14:textId="3F3994B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CBA45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807753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1A4462" w14:textId="4F4B6C2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1BEF871" w14:textId="4016D5F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44F354BF" w14:textId="364DCA7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0D179BD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14:paraId="2F383309" w14:textId="29A7891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129C95E" w14:textId="68A6789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A0A9EFD" w14:textId="22BE7F6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48204A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1E08F9A" w14:textId="6CDF0BCF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71DFD5D" w14:textId="1C0B4C0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D9A4863" w14:textId="269739B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CC3CE98" w14:textId="23388699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9EE22C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EF1FDA1" w14:textId="1B780D3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007FD54" w14:textId="7C5D5C24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D8E6CC2" w14:textId="5A35996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9C8048A" w14:textId="4A90611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84EF89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A52A919" w14:textId="1F3D1615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0C782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95B3A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F15694" w14:textId="2A6E614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15DE32B" w14:textId="55BE488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5F40B03F" w14:textId="69E0C69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606F7FB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146434CC" w14:textId="1B426CE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7570865" w14:textId="556DACD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34A3D11" w14:textId="3B1ECAC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2158F8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F8EAFAC" w14:textId="5B8752A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A74FC86" w14:textId="787141F8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FFCEECC" w14:textId="128D862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534414F" w14:textId="066DDA9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1D1DFF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FF62576" w14:textId="555795DD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5B30615" w14:textId="63B2753E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FFD16C4" w14:textId="554B0CB6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56A0C1B" w14:textId="3F67FC3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C0386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11F6524" w14:textId="57E60E5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86C071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64D3D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2614E3" w14:textId="7519307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F2F136C" w14:textId="68936F6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75D4E55E" w14:textId="7C09198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FB65819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3" w:type="dxa"/>
            <w:shd w:val="clear" w:color="auto" w:fill="auto"/>
            <w:hideMark/>
          </w:tcPr>
          <w:p w14:paraId="215E9EE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36981699" w14:textId="6B8BDE4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6040739" w14:textId="50E9DB8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395EBB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B119A58" w14:textId="07FAC54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EDE6E2F" w14:textId="2D6F1C0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7F506A3" w14:textId="2A05DA6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77D796A" w14:textId="1342D12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2FAC9E4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D5AFE95" w14:textId="241489E5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D5F8339" w14:textId="12D39AB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439F182" w14:textId="41D2946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3F61BD4" w14:textId="055D6CA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060B08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A624DCC" w14:textId="7C41A93A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BC6CC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B73D1A7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CCEAAA" w14:textId="511FC92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4247310" w14:textId="7EFC516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6D2C48" w14:paraId="393F9B27" w14:textId="055ED06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15CA420" w14:textId="6C1D1236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  <w:p w14:paraId="03704EFF" w14:textId="32508486" w:rsidR="005F4939" w:rsidRPr="006D2C48" w:rsidRDefault="005F4939" w:rsidP="006D2C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6934C41" w14:textId="2695D48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59B59EC" w14:textId="6FDC7DB9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5BE11541" w14:textId="03A7C0C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4F94EEE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8CA635A" w14:textId="495ECCE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7B23BFE" w14:textId="1A91ECA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4CD0862" w14:textId="3D97668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55F88F5" w14:textId="46BDE98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0860CF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7527626" w14:textId="2A20166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6A9FC73" w14:textId="5DEB25C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2468A2A" w14:textId="4693F2E2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E51EB6C" w14:textId="7EB3F56B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088C2F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6318EDC" w14:textId="48E2209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7E741C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229420" w14:textId="0826FDF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54B4C689" w14:textId="353EC544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F0324B6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KP135/THA/</w:t>
            </w:r>
          </w:p>
          <w:p w14:paraId="216DE3F9" w14:textId="5ED290A0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5F4939" w:rsidRPr="006D2C48" w14:paraId="6F9A70B9" w14:textId="0FCF982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82FF2B2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427E741A" w14:textId="5D07CE82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6390A23" w14:textId="78D01A2A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0838D055" w14:textId="43D5A573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69CF9EA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7FFA30D" w14:textId="7DB060B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4801488" w14:textId="6B31063A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0B7AE84" w14:textId="7445E23F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A2B3019" w14:textId="6363CC00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F94669" w14:textId="7777777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51EFF12" w14:textId="5876B48C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B65A027" w14:textId="706DFCC7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4BDC439" w14:textId="34D99C2C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1AAA805" w14:textId="0695F95D" w:rsidR="005F4939" w:rsidRPr="006D2C48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1573098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AA50BC2" w14:textId="30F6A651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A38F6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05058D7" w14:textId="77777777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8BB392" w14:textId="7D9961F8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A0D0210" w14:textId="3631475E" w:rsidR="005F4939" w:rsidRPr="006D2C48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11C441C8" w14:textId="5014D6E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2E363F1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3" w:type="dxa"/>
            <w:shd w:val="clear" w:color="auto" w:fill="auto"/>
            <w:hideMark/>
          </w:tcPr>
          <w:p w14:paraId="387DDC68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</w:tcPr>
          <w:p w14:paraId="074CD5DE" w14:textId="6288B61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F7D630A" w14:textId="0546C6F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84D47A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276A3B5" w14:textId="256CAF5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980414" w14:textId="52C8E26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A7CC538" w14:textId="38057F7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DAA8754" w14:textId="428C24B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40EA68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C734A84" w14:textId="620F050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9CBCE90" w14:textId="4DD192E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AC04054" w14:textId="1B49162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40EE6FE" w14:textId="1568BE8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C09830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8FCB788" w14:textId="08EFEF6B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DDF9E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D6EEA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1F3357" w14:textId="256CD93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A848959" w14:textId="5974BA6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58CF8C61" w14:textId="5995EEB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11C5E0A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3" w:type="dxa"/>
            <w:shd w:val="clear" w:color="auto" w:fill="auto"/>
            <w:hideMark/>
          </w:tcPr>
          <w:p w14:paraId="28506AF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2F1A3BED" w14:textId="31BF764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0237A11" w14:textId="29B5661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C0EA1D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BB90A63" w14:textId="11268E9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74C000D" w14:textId="7FA30CB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0FC067E" w14:textId="45F8371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3FF91CE" w14:textId="6E62BA5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2759270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4D054CD" w14:textId="566D8434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D2CC213" w14:textId="38928BF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91E0E06" w14:textId="5DE4C68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EE19196" w14:textId="5C930E9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6EDA0A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1DE44A0" w14:textId="329B573F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4FC50E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DEDC0B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9078CB" w14:textId="5F8E375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7F435C7" w14:textId="3E01867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6516FE90" w14:textId="1EBFF5D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D4937A9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3" w:type="dxa"/>
            <w:shd w:val="clear" w:color="auto" w:fill="auto"/>
            <w:hideMark/>
          </w:tcPr>
          <w:p w14:paraId="6CE920B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044B2C4F" w14:textId="1929C31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699E467" w14:textId="1C79B61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8DC131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37C693F" w14:textId="1CA6BE4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B36C24D" w14:textId="2D2CC81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A20F033" w14:textId="5E659FE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EB36573" w14:textId="10A2B9C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55C7E2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6DE4CBC" w14:textId="337F9A7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608A5CE1" w14:textId="559F586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71A182E" w14:textId="2CA08DB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D2F356D" w14:textId="4DBEC13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5EB6F8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95FAEA2" w14:textId="13AF766C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54E47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0AE27DC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16F58C" w14:textId="5506606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5467406" w14:textId="5076DD5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5E4D9A35" w14:textId="3ADDD1E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E30C250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3" w:type="dxa"/>
            <w:shd w:val="clear" w:color="auto" w:fill="auto"/>
            <w:hideMark/>
          </w:tcPr>
          <w:p w14:paraId="6F9B556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76" w:type="dxa"/>
          </w:tcPr>
          <w:p w14:paraId="488E2E72" w14:textId="722ED4E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527F7D5" w14:textId="52EF7CA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95B6ED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6496CF9" w14:textId="6B02783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90C7C17" w14:textId="33612D8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352868B" w14:textId="6E3B05D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87E854A" w14:textId="2A08443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E29160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9E66B8B" w14:textId="12E1FE39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C3B8D7A" w14:textId="31D09E6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3AF50D2" w14:textId="2668B40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5AE5EF8" w14:textId="1A2D998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F8873FC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51A651F" w14:textId="459E289A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0F043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21F342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59CEEB" w14:textId="643C233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AC9C4C8" w14:textId="3AD707F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1C0D668D" w14:textId="598F2C4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221CDA6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3" w:type="dxa"/>
            <w:shd w:val="clear" w:color="auto" w:fill="auto"/>
            <w:hideMark/>
          </w:tcPr>
          <w:p w14:paraId="45DB56CF" w14:textId="66773576" w:rsidR="00DC647A" w:rsidRPr="006D2C48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5E938BB" w14:textId="09AB541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0A9E268F" w14:textId="1198971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039E9E1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4B35EEE4" w14:textId="79F78A4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2731E64" w14:textId="321CFBF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6E377F0" w14:textId="695B2DD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2BA1882" w14:textId="5462121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BED589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F1A8947" w14:textId="48EFB9FC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F725028" w14:textId="2849A3C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F79CF6B" w14:textId="19CFBD5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CE40F8B" w14:textId="515E0EA5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4B7F51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10378F7" w14:textId="10D674CC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19DD6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D773B6E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E27826" w14:textId="32212AE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4A1C6B4" w14:textId="1E640A0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5095F84E" w14:textId="2D50C25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72780044" w14:textId="4FB058DE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  <w:shd w:val="clear" w:color="auto" w:fill="auto"/>
          </w:tcPr>
          <w:p w14:paraId="00AF2AC4" w14:textId="3B4E1CB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5B0850A2" w14:textId="3EB0205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90A2FDE" w14:textId="05D5D2F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6DB34DC" w14:textId="770A54D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287B443" w14:textId="6266C96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B1B4E1A" w14:textId="1C4843F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18FF42B" w14:textId="1B64174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A96DC5A" w14:textId="2064B28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D7AB4F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8905485" w14:textId="4712C335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407347B" w14:textId="16A56D5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3751512" w14:textId="39E106B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B62AD4" w14:textId="5222803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AC25F0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54B4020" w14:textId="01600BAA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EF5DEE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FA3C8A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E29DF2" w14:textId="222FB33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E3CE42B" w14:textId="51284B6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2523D56D" w14:textId="510A078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2463BAC1" w14:textId="5CC1B800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3" w:type="dxa"/>
            <w:shd w:val="clear" w:color="auto" w:fill="auto"/>
          </w:tcPr>
          <w:p w14:paraId="21003F9A" w14:textId="0EBCBEA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194C758" w14:textId="79EAE0A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3B050FC" w14:textId="42B9A4F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7E1FC177" w14:textId="66FB3F7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34DDDFB" w14:textId="4FBEDC5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D49A14C" w14:textId="68172E0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BDECE1" w14:textId="5C4E70A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D352869" w14:textId="109CE81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8B6A45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B5C3896" w14:textId="2DD3D47C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BF39050" w14:textId="5910CAC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9F3FAEC" w14:textId="7CCBC51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FEDE981" w14:textId="6E81743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54E0A2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71583FC" w14:textId="53385655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4095D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C59BF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18317E" w14:textId="0CF1368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8D0CCCC" w14:textId="3DD1FE5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3E15A350" w14:textId="4D4D6B6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6ABF8F16" w14:textId="2603637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3" w:type="dxa"/>
            <w:shd w:val="clear" w:color="auto" w:fill="auto"/>
          </w:tcPr>
          <w:p w14:paraId="51E12CB0" w14:textId="064AECED" w:rsidR="00DC647A" w:rsidRPr="006D2C48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67C32C8" w14:textId="3D30413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5B4EA24" w14:textId="7F41FFA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887257F" w14:textId="21F926A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3B63860" w14:textId="6E4D642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09DA067" w14:textId="2A07496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A1F6DFB" w14:textId="749831E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2CAF280" w14:textId="0BE8973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DEC6AE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EC5FACD" w14:textId="2978AF03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0C3396AB" w14:textId="358511F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227CBE7" w14:textId="6D1F2958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BC63615" w14:textId="74FDEEE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7F2DF6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0F6EE27" w14:textId="5A3A73F4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FD7835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29247C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F4E814" w14:textId="63FCC15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E1E1839" w14:textId="072F845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6B7DB773" w14:textId="5394195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5F270C2D" w14:textId="1856FA11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14:paraId="780B0B90" w14:textId="5BC4244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276" w:type="dxa"/>
          </w:tcPr>
          <w:p w14:paraId="5AC77EC2" w14:textId="0EB1C52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256C473" w14:textId="54E4B2C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5BB3FCD" w14:textId="64AB0E5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B8B7503" w14:textId="115263EC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014D040" w14:textId="20D0045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986111F" w14:textId="6742580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74BC56D" w14:textId="4CC3BAAF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05AF97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0E1C769" w14:textId="1E78CAB8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0ABAE55" w14:textId="5A061BC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54BCCA5" w14:textId="19E99FD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7F6A0A6" w14:textId="0BDDBB9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11C495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5F507C3" w14:textId="1D12F370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E586B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B2D84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3EB31C" w14:textId="70D86BF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39C5E17" w14:textId="02782561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14B3AAAC" w14:textId="50D2897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50F3AAFE" w14:textId="3F5A63D6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3" w:type="dxa"/>
            <w:shd w:val="clear" w:color="auto" w:fill="auto"/>
          </w:tcPr>
          <w:p w14:paraId="2EF3A1A0" w14:textId="09B4D0E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38C3850" w14:textId="78BEDE5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5592FF3" w14:textId="4D63D6AA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099163C8" w14:textId="0A2F20B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9ADB5B7" w14:textId="4D079221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82100F4" w14:textId="367DE0E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52E5173" w14:textId="162A648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F7AD8E" w14:textId="54727EE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665EA7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4C9CEF8" w14:textId="442DF6EB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D15C448" w14:textId="513A59AB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717BCDF" w14:textId="3E19486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4B59221" w14:textId="477B1EBD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6CA6D9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8B3BF53" w14:textId="73AF917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0612C2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51850E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A1EBB1" w14:textId="1D208EF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7F1B19E" w14:textId="3E6A0DD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72AB4BD8" w14:textId="4E37C42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4BA7422E" w14:textId="6A4F1C6A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3" w:type="dxa"/>
            <w:shd w:val="clear" w:color="auto" w:fill="auto"/>
          </w:tcPr>
          <w:p w14:paraId="6AA2B34D" w14:textId="7801F8D4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76" w:type="dxa"/>
          </w:tcPr>
          <w:p w14:paraId="7EC593F2" w14:textId="7EB3D38C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CC9983B" w14:textId="53C7AFB3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CE2103C" w14:textId="2EAC3A06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795B0ED" w14:textId="203AC369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4B159D9" w14:textId="096754B6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2D0CD4C" w14:textId="5C297B1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F60B301" w14:textId="595702B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DD526F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BBFF166" w14:textId="1C49F8DF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D9CAD31" w14:textId="710AF500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EAD3A84" w14:textId="74003C9D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6AAD49C" w14:textId="7A0F057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D3CFC3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02E08FF" w14:textId="3049AF38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DF19B0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82296A0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72511B" w14:textId="10E54F5E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C6BF5A3" w14:textId="2FDB9F1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66277930" w14:textId="64BB4B4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3089A23E" w14:textId="64370711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3" w:type="dxa"/>
            <w:shd w:val="clear" w:color="auto" w:fill="auto"/>
          </w:tcPr>
          <w:p w14:paraId="2B21F945" w14:textId="2E16F84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76" w:type="dxa"/>
          </w:tcPr>
          <w:p w14:paraId="51649040" w14:textId="423FCB9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9FECC55" w14:textId="2471DC6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EF18DA0" w14:textId="3F217459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3D32E87" w14:textId="017949C3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7ACF778" w14:textId="250F5FA2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19E64D4" w14:textId="59D4A09E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8ECF45" w14:textId="2D514C72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99E73C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5B22AA8" w14:textId="31B05AD8" w:rsidR="00DC647A" w:rsidRPr="006D2C48" w:rsidRDefault="00DC647A" w:rsidP="00BD4B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F1B6FC2" w14:textId="7E604F9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A9B4190" w14:textId="4D0CF724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2F1437" w14:textId="22EE7D7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6AA1DB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6B6CD69" w14:textId="79D62C33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77048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3BC0E90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E20085" w14:textId="71F94AEB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043AD33" w14:textId="179E2AF0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6D2C48" w14:paraId="39DD21C3" w14:textId="3F583F2A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E743FD" w14:textId="77777777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281BE0" w14:textId="036FF9A6" w:rsidR="00DC647A" w:rsidRPr="006D2C48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C2277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7181FB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947464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142040F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A28438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B75134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B31147" w14:textId="47D1C40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53E262" w14:textId="77777777" w:rsidR="00DC647A" w:rsidRPr="006D2C48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0AAC561" w14:textId="0C48CFAD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42630C5B" w14:textId="3091090A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DDCB09" w14:textId="77777777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C48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C2F928" w14:textId="555A168F" w:rsidR="00DC647A" w:rsidRPr="006D2C48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E1C2CC" w14:textId="77777777" w:rsidR="00DC647A" w:rsidRPr="006D2C48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F33FB00" w14:textId="1DD015D1" w:rsidR="00DC647A" w:rsidRPr="006D2C48" w:rsidRDefault="00DC647A" w:rsidP="00BD4B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8E37E6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A45A5D" w14:textId="77777777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AA7D61" w14:textId="60876115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77C0C98" w14:textId="5E3AC528" w:rsidR="00DC647A" w:rsidRPr="006D2C48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893DABF" w14:textId="2CFBFF62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15EC5" w14:textId="0024856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D669C" w14:textId="4DEFE7A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A64D9B" w14:textId="20F894B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D534C" w14:textId="009E634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2514BF3" w14:textId="27E2AA2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FE411" w14:textId="5392CAC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C9E7BEB" w14:textId="417A23F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2034E" w14:textId="6A811DC0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81161C" w14:textId="0CF4C0A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77DB8086" w14:textId="253A2344" w:rsidTr="005F4939">
        <w:trPr>
          <w:trHeight w:val="340"/>
          <w:tblHeader/>
        </w:trPr>
        <w:tc>
          <w:tcPr>
            <w:tcW w:w="704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BC99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0CD5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C3552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5C5DB" w14:textId="3EBE56D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4277D" w14:textId="1480364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2A8BEACF" w14:textId="15AE389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54BBDF8A" w14:textId="57BE2F6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7B90E4" w14:textId="362C885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7259EA" w14:textId="65780F6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F353A2" w14:textId="50DFCA3F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76F02CBD" w14:textId="08839B7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76F13A7B" w14:textId="3BF0071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5D6936" w14:textId="024BBAB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99FF14" w14:textId="2E45F5E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FF72B7" w14:textId="023199FA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EE01CA" w14:textId="43ECACB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FA1D6B" w14:textId="69AAB85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E6DA0E6" w14:textId="556F5DA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7FA2DDB" w14:textId="2C691E1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2679B2E" w14:textId="57B468A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DC647A" w:rsidRPr="005F4939" w14:paraId="75A7B418" w14:textId="77777777" w:rsidTr="005F4939">
        <w:trPr>
          <w:trHeight w:val="340"/>
          <w:tblHeader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6FB4B1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B73BCE0" w14:textId="79C8F598" w:rsidR="00DC647A" w:rsidRPr="005F4939" w:rsidDel="00E347AE" w:rsidRDefault="005F4939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21974B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DB601C0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A6DCCA3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150514D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4BA06A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55A0C8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05E651" w14:textId="77777777" w:rsidR="00DC647A" w:rsidRPr="005F4939" w:rsidDel="00E347AE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6191DC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42575FF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7C2C7FA4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29A5C5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C965B0" w14:textId="77777777" w:rsidR="00DC647A" w:rsidRPr="005F4939" w:rsidDel="00E347AE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4ED2BA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21F6EF7B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4E0738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77B866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E9FEB7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3DD8E44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3F968170" w14:textId="2259338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E0A281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3" w:type="dxa"/>
            <w:shd w:val="clear" w:color="auto" w:fill="auto"/>
            <w:hideMark/>
          </w:tcPr>
          <w:p w14:paraId="76B1595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0CBD4E0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56719E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F5A08C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C0F0A1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803DC52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727EAE9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16BE489" w14:textId="4CF6DA4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DC20FC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32B00DC" w14:textId="02D5E5C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3CCCE64" w14:textId="467574F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316A8D6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757D516" w14:textId="352104A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D535FF2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C67AB18" w14:textId="1ECDEEE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C6FBA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2DC353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AAB490" w14:textId="1B80AF9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3198140" w14:textId="6C94CDD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60EA214" w14:textId="1480669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A299F0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3" w:type="dxa"/>
            <w:shd w:val="clear" w:color="auto" w:fill="auto"/>
            <w:hideMark/>
          </w:tcPr>
          <w:p w14:paraId="69C69B7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68FF8EAF" w14:textId="56CA039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3463E55" w14:textId="325E5C1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8D1F52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2864705" w14:textId="32C4904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6230DF6" w14:textId="6652DE5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B9B94F8" w14:textId="3E428A4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058480E" w14:textId="4EBD38B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35BA1F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45F7E34" w14:textId="31EA57C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606C20CC" w14:textId="4EAC0AB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F331F6E" w14:textId="0F2F41D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1877B17" w14:textId="4C3686F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65D590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97E7138" w14:textId="6294B80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1162F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1ADB98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9B2477" w14:textId="44F2CCF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CEC8FBD" w14:textId="66DDB5F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10AA8E50" w14:textId="3A531A2E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7F6BC9D" w14:textId="62E4CFE7" w:rsidR="00DC647A" w:rsidRPr="005F4939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1A6C986F" w14:textId="7F08BBC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53209285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5485EEB4" w14:textId="1EF9C20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3A1DB00" w14:textId="2F11AF7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135B4AF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472DA97F" w14:textId="239AF9C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5800F7E" w14:textId="1427B30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5580B0" w14:textId="76A22C1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C59E8A5" w14:textId="0D1828C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AE0A57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DCC482D" w14:textId="5631E86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D8BE13D" w14:textId="403B9AB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A4CC411" w14:textId="6CFA037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8B6A7DF" w14:textId="72E1BE7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73966D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7EF2202" w14:textId="23BEE56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25B06A43" w14:textId="6B2806B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0970A1FE" w14:textId="7996CE2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56C0021F" w14:textId="70B2764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4CE39B8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180/THA/</w:t>
            </w:r>
          </w:p>
          <w:p w14:paraId="21202C5B" w14:textId="48FBF40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DC647A" w:rsidRPr="005F4939" w14:paraId="3DF7B20C" w14:textId="6A526A2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1EFE428" w14:textId="59541F4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  <w:p w14:paraId="7A223EE4" w14:textId="0B4127B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0ED3BB0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76" w:type="dxa"/>
          </w:tcPr>
          <w:p w14:paraId="3363BB18" w14:textId="6E965E0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BB9A060" w14:textId="3123543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4B4A779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68B7769" w14:textId="76FB6BB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67CAC31" w14:textId="520ADE3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C49DF57" w14:textId="468165E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215E6B0" w14:textId="5D9E269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413C30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F70F1BB" w14:textId="56CF91A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66A6CA4" w14:textId="24FBADD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BD6CB23" w14:textId="4E64E66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D77DDD4" w14:textId="173A8FA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6BCBBB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AECC3DE" w14:textId="065ED70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40728D6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6D78067" w14:textId="3FCE5E3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665BE249" w14:textId="41034E1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7BC6A3C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181/THA/</w:t>
            </w:r>
          </w:p>
          <w:p w14:paraId="76BE9AB3" w14:textId="2F9A264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DC647A" w:rsidRPr="005F4939" w14:paraId="7A7D30D7" w14:textId="0941CB0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2764FC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93" w:type="dxa"/>
            <w:shd w:val="clear" w:color="auto" w:fill="auto"/>
            <w:hideMark/>
          </w:tcPr>
          <w:p w14:paraId="6FDE5DF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276" w:type="dxa"/>
          </w:tcPr>
          <w:p w14:paraId="6186CF8F" w14:textId="19A18B8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0C828DF" w14:textId="140D692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9D4BFF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5E970F4" w14:textId="701D8C0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A635E70" w14:textId="47FA5AC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EFC7101" w14:textId="6A794B0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9CECDB7" w14:textId="3CA4A5C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08F7E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79F1947" w14:textId="352CE99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20EB3B0" w14:textId="6D3D51D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9101DF0" w14:textId="39B9C53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E40D2E2" w14:textId="13785CB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D4D342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24A15E6" w14:textId="6573BAD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FDBA1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F23437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767884" w14:textId="0465C42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C159026" w14:textId="6E0503F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48A8BDD" w14:textId="2247D0C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2F246C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3" w:type="dxa"/>
            <w:shd w:val="clear" w:color="auto" w:fill="auto"/>
            <w:hideMark/>
          </w:tcPr>
          <w:p w14:paraId="73930A2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76" w:type="dxa"/>
          </w:tcPr>
          <w:p w14:paraId="18A07FE0" w14:textId="6571BBC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AF85DCA" w14:textId="0BD5801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5330B7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50F3F1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ED7D1B0" w14:textId="4FDA01C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893465" w14:textId="17A786B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1D504E2" w14:textId="0B88E23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12D14B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4F4F5E7" w14:textId="4E1A3FE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CFD13F4" w14:textId="0C7C0AF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3F3657C" w14:textId="0C55B40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5378004" w14:textId="1D5C4C9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025548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96B44F5" w14:textId="36B9411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68CC7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A866C1B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4DC6F7" w14:textId="16DF2B2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8214D5E" w14:textId="48FA52F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03072FA1" w14:textId="70A1D84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7D8695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3" w:type="dxa"/>
            <w:shd w:val="clear" w:color="auto" w:fill="auto"/>
            <w:hideMark/>
          </w:tcPr>
          <w:p w14:paraId="544E713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76" w:type="dxa"/>
          </w:tcPr>
          <w:p w14:paraId="6FEEAFF0" w14:textId="573E0BC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0595A49" w14:textId="605675B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EE99B8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DEDFE85" w14:textId="05F3421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12B70D1" w14:textId="587FD83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BB3CF63" w14:textId="02950BC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1A3EABE" w14:textId="78F36EE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91F6839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E4A0E4F" w14:textId="4CF4098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83CC655" w14:textId="099FA0E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E917104" w14:textId="79837B7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88C6622" w14:textId="2DF1C41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A10AF6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CA9E53B" w14:textId="008EB42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9AE38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15F97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B138B2" w14:textId="61EDF67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BF3006D" w14:textId="30D6C78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0B45346F" w14:textId="046406F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5BADDBF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93" w:type="dxa"/>
            <w:shd w:val="clear" w:color="auto" w:fill="auto"/>
            <w:hideMark/>
          </w:tcPr>
          <w:p w14:paraId="2CD9D35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76" w:type="dxa"/>
          </w:tcPr>
          <w:p w14:paraId="6BD3885E" w14:textId="025596A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B8C7642" w14:textId="32E08ED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6A1A5C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ED2060F" w14:textId="34D6AC6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68232F1" w14:textId="3B95F2E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0857266" w14:textId="2AF15BB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B280E6D" w14:textId="2EFDA20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075ED5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A3F62C9" w14:textId="54EE322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802D01A" w14:textId="5523D2F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EF62DDD" w14:textId="419E32D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BE5D12E" w14:textId="533D5B9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D8B27A8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6833448" w14:textId="262E695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A646D3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3B1F0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A65A82" w14:textId="4310453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C6C7333" w14:textId="3BD8D66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8127DFB" w14:textId="378C1ED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8F939A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93" w:type="dxa"/>
            <w:shd w:val="clear" w:color="auto" w:fill="auto"/>
            <w:hideMark/>
          </w:tcPr>
          <w:p w14:paraId="0C257F6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43B08B84" w14:textId="2881263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1595740D" w14:textId="2D2370F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191E43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252B598" w14:textId="2416054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B1CFAB5" w14:textId="6669466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AC07D41" w14:textId="2EB8FC8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DFA3992" w14:textId="73F00F3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60F98B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A0D3E3E" w14:textId="22CDE89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38C36F4" w14:textId="6BD649D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2515AA" w14:textId="370D11B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67026AE" w14:textId="5B849CE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E87064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99FC79C" w14:textId="3E7D531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84D445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FC45CB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5F8638" w14:textId="1123082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5887B4C" w14:textId="70EAD0F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0BFC726C" w14:textId="2FEECDE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877BCF4" w14:textId="09832CCC" w:rsidR="00DC647A" w:rsidRPr="005F4939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3" w:type="dxa"/>
            <w:shd w:val="clear" w:color="auto" w:fill="auto"/>
            <w:hideMark/>
          </w:tcPr>
          <w:p w14:paraId="5498D460" w14:textId="2D82D370" w:rsidR="00DC647A" w:rsidRPr="005F4939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066EF11" w14:textId="7DA4B40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6184AC2" w14:textId="66E5291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CF8ACD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872E5E9" w14:textId="36FD6D7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8CC7C1B" w14:textId="6FBF2A3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E7E446C" w14:textId="2C76F5B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854ADB1" w14:textId="0A25829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AF9C98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AEB1CF8" w14:textId="335219A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258D135" w14:textId="5C0EE21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45EA1B1" w14:textId="4203ADD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6CD2980" w14:textId="22321BF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7136C9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A2BEBBF" w14:textId="382C958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6ADB6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D32055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12749B" w14:textId="740E21C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75CFE36" w14:textId="1AAD012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1EA2293" w14:textId="459156C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63CA602" w14:textId="7768291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auto"/>
            <w:hideMark/>
          </w:tcPr>
          <w:p w14:paraId="0FB98C05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76" w:type="dxa"/>
          </w:tcPr>
          <w:p w14:paraId="1F08F2B7" w14:textId="0619B84C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C3D67DE" w14:textId="383331C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AC6978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932B0CC" w14:textId="720EBB1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14E2EB" w14:textId="3574B24F" w:rsidR="00DC647A" w:rsidRPr="005F4939" w:rsidRDefault="00DC64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83F8A35" w14:textId="2013F3F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752240E" w14:textId="28B44BC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D0B22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8B55CA0" w14:textId="3F176D8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11DDE32" w14:textId="3D3E5A0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1E2147C" w14:textId="6ABCF9F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DB5AB0F" w14:textId="27CC5B8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6AAC01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F592EC6" w14:textId="0F4F6F3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86F1C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961D7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8DB32F" w14:textId="6303A9C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3BADF31" w14:textId="3110620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74E7527F" w14:textId="63113EE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BA5A82C" w14:textId="65E0070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3" w:type="dxa"/>
            <w:shd w:val="clear" w:color="auto" w:fill="auto"/>
            <w:hideMark/>
          </w:tcPr>
          <w:p w14:paraId="2D31774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5DB9A9B8" w14:textId="0D8A580C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6B0EA4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C17CDD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8400E6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C75CE86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E80D899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0025155" w14:textId="2507536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461CB2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3F6E4FF" w14:textId="614E3B4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1BBF089" w14:textId="444DF24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207B92B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D579B23" w14:textId="2517E0F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3952A3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B33F5D5" w14:textId="18559B7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8EC00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DA550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5125B0" w14:textId="7FF4A7E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7A71789" w14:textId="431FE99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3C166B1F" w14:textId="503EA0A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954C899" w14:textId="201DA32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3" w:type="dxa"/>
            <w:shd w:val="clear" w:color="auto" w:fill="auto"/>
            <w:hideMark/>
          </w:tcPr>
          <w:p w14:paraId="74A0762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4AE20844" w14:textId="15ACE551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C63FED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333FAF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C2F711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311F192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26D4EA0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66E08C5" w14:textId="5E132DD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664699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65353B1" w14:textId="49C7932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5BE9D3E" w14:textId="3C6BB0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CA33B9A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D3241E2" w14:textId="20D2CD8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0BED2B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F8003D5" w14:textId="5D23F21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11F13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F109DD5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BBF0E3" w14:textId="3DFD075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DA64E96" w14:textId="561FB6F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A98AB25" w14:textId="4021862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3184D04" w14:textId="52246D6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93" w:type="dxa"/>
            <w:shd w:val="clear" w:color="auto" w:fill="auto"/>
            <w:hideMark/>
          </w:tcPr>
          <w:p w14:paraId="164F7A9B" w14:textId="0EF6360C" w:rsidR="00DC647A" w:rsidRPr="005F4939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21F523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6A1F3E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E15C7C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49EAB6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6227FE2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490ACEF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D4730A0" w14:textId="4F98AD2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408B5E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F21683A" w14:textId="56AF0AD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FA86DE3" w14:textId="42D4DC6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B8C57C3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20F9374" w14:textId="2F381DD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A11D22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6F1C8D1" w14:textId="2F96720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C7CDA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3B3DA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D31A89" w14:textId="2B83B17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123EF03" w14:textId="5A14FA4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3878040" w14:textId="3A95416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DEA9AC3" w14:textId="16DE9FE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3" w:type="dxa"/>
            <w:shd w:val="clear" w:color="auto" w:fill="auto"/>
            <w:hideMark/>
          </w:tcPr>
          <w:p w14:paraId="1C3FE90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5ADBA89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7E00DD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97FA82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163B39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8EDA19E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F5DE43F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00A010D" w14:textId="75A9E52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07B38A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AD74A74" w14:textId="0B2F48C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0503236" w14:textId="053A05B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FA314F0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E67146E" w14:textId="11C8901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D0169A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0924BDD" w14:textId="74E769B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D7BED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8BB4E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75CCFD" w14:textId="59B9F8D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AFBA554" w14:textId="4AADED4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4AB76808" w14:textId="730239D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0C9A2D4" w14:textId="564B849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93" w:type="dxa"/>
            <w:shd w:val="clear" w:color="auto" w:fill="auto"/>
            <w:hideMark/>
          </w:tcPr>
          <w:p w14:paraId="0278A285" w14:textId="16843358" w:rsidR="00DC647A" w:rsidRPr="005F4939" w:rsidRDefault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8FF736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AFAFAE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978618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A41A02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2A9CF9C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78E6C8A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DE6ADF2" w14:textId="101A6A2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4F472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5ABDF27" w14:textId="327F864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D9CA486" w14:textId="0592940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D607BDA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97C2580" w14:textId="606823D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E1CC42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7CD8CEA" w14:textId="060012E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5495DB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C50CAB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B7B332" w14:textId="60A8049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772D5E3" w14:textId="7B45BED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88204C8" w14:textId="4B843005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91ECE26" w14:textId="1634446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93" w:type="dxa"/>
            <w:shd w:val="clear" w:color="auto" w:fill="auto"/>
            <w:hideMark/>
          </w:tcPr>
          <w:p w14:paraId="2DD7807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F67337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52E097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022ECF2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8CE2E2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8CCD12D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481A1BC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C2682D6" w14:textId="6E31E87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0436F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C7627E7" w14:textId="3968A81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BE5B2CA" w14:textId="6CAA007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608E278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E515CB" w14:textId="0BAFA8B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EED243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023E111" w14:textId="3065DD7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40BF5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80D4E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BDF136" w14:textId="2A83C09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932FF64" w14:textId="4B6264B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4939" w:rsidRPr="005F4939" w14:paraId="0FD09326" w14:textId="247C756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EFE460D" w14:textId="6CE7868F" w:rsidR="005F4939" w:rsidRPr="005708D6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8D6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14:paraId="4BD20896" w14:textId="24204798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3A02E3E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31AF2DD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BE3E92A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174EB23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D6D99B9" w14:textId="79EFD4BF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AF195C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6CBF61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59DC73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EF6C7BA" w14:textId="5FBCA02E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C58FC18" w14:textId="00C196A1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CBF02D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6C99E73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F341E9E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4427D66" w14:textId="3B05239D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A3C544B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B54F9D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CCAE07" w14:textId="3874462F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5B17EC2" w14:textId="49DB5159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4939" w:rsidRPr="005F4939" w14:paraId="20B559F1" w14:textId="1558C01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D9597D1" w14:textId="1DBC600E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93" w:type="dxa"/>
            <w:shd w:val="clear" w:color="auto" w:fill="auto"/>
          </w:tcPr>
          <w:p w14:paraId="6EEE2E36" w14:textId="05674FE3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26FCAD3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5C4C835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94184FF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198327B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6D57EAA" w14:textId="2D3311C1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68FB66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181685F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431CDA5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C8DE911" w14:textId="2C6B1C84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B3301E1" w14:textId="1B3CEFBC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DBB9E7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E77B05B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03CE5E8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FF40443" w14:textId="1D877269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8374EAA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E53569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3C81E5" w14:textId="49BC325F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8CE874E" w14:textId="303D358F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4939" w:rsidRPr="005F4939" w14:paraId="0CABCE46" w14:textId="7629775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84845F2" w14:textId="0BC5B1E1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3" w:type="dxa"/>
            <w:shd w:val="clear" w:color="auto" w:fill="auto"/>
          </w:tcPr>
          <w:p w14:paraId="37B0351F" w14:textId="67707DBF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DF2C8CA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60DE81D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E8E8E9B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E01A3A0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FEF30BB" w14:textId="1D7721A6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2D364C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88DC92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AC62C7B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082BA82" w14:textId="25AAF6AE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239F599" w14:textId="7E52A708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48FEFC2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0EDC503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002A3F0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5038923" w14:textId="6B4CE539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062213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542180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C10789" w14:textId="1B3EE140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FD4A47E" w14:textId="27500AF4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4939" w:rsidRPr="005F4939" w14:paraId="39C95680" w14:textId="0BB745B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FC6DF0C" w14:textId="43DED3EB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93" w:type="dxa"/>
            <w:shd w:val="clear" w:color="auto" w:fill="auto"/>
          </w:tcPr>
          <w:p w14:paraId="6B67C66B" w14:textId="6194F0C3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733E8C4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D755E46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AAE90AD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5F1103F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C08FABC" w14:textId="574A3B99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87BA76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5093B9A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0684FB1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E404AA8" w14:textId="0FA5382A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37CBBFD" w14:textId="55DD4076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44B226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D734275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48A9EAD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37B1EE6" w14:textId="0057D4C8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6252AA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E73A4D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3BDBAB" w14:textId="74960FC0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0FA9CC8" w14:textId="3C4AE4E4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4939" w:rsidRPr="005F4939" w14:paraId="112C1386" w14:textId="795D5E93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A1BAF" w14:textId="23FECD94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EA4F96A" w14:textId="29E543A8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1D11F3" w14:textId="3E241DFD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01467A" w14:textId="50101C5E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F9908A" w14:textId="77777777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6DEB256" w14:textId="1448F06F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FADC87" w14:textId="7AF9A6E0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FE3E3C" w14:textId="33C51033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A0FA7A" w14:textId="6D423619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3290C2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86C79AA" w14:textId="4CC60820" w:rsidR="005F4939" w:rsidRPr="005F4939" w:rsidRDefault="005F4939" w:rsidP="005F49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D28D7AD" w14:textId="5683EC51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E6BE49" w14:textId="1ED1DB76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7A2E7E" w14:textId="7200FCE9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1C538B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F82A4A6" w14:textId="14F625FF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0F6671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6EBA5C" w14:textId="77777777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5D75C4" w14:textId="30B47810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E0216E8" w14:textId="3366E49F" w:rsidR="005F4939" w:rsidRPr="005F4939" w:rsidRDefault="005F4939" w:rsidP="005F49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89F06DE" w14:textId="01356C2C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BDC4F" w14:textId="0F5B397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F81DE" w14:textId="6F85754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5D9D9" w14:textId="44E0790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921D" w14:textId="168CE7D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D9321FF" w14:textId="194BF6D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9AD80" w14:textId="21A3FEC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1ADF70E" w14:textId="2B71CBB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B8B0" w14:textId="685291A8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8375B3" w14:textId="4CE659D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61EFBEC6" w14:textId="43474A31" w:rsidTr="005F4939">
        <w:trPr>
          <w:trHeight w:val="340"/>
          <w:tblHeader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7685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78F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CC35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EED78" w14:textId="2DB7162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90103" w14:textId="3DC43E5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A68C9ED" w14:textId="2C9802A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11749E9" w14:textId="5EAA3D8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B4E0E" w14:textId="4406FF6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43D4" w14:textId="5B8084A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C916" w14:textId="43C034DD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2D0690" w14:textId="2D52B7E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D61A764" w14:textId="5966209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F8272" w14:textId="3DFDFF0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FE19" w14:textId="542C864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641C" w14:textId="0F9F3A14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68BC0E" w14:textId="6A83C19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FC299" w14:textId="5BA6C42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D9DC3" w14:textId="27BEECA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B2721" w14:textId="62895AC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09E7" w14:textId="4A6D0A5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5708D6" w:rsidRPr="005F4939" w14:paraId="1B349547" w14:textId="77777777" w:rsidTr="005F4939">
        <w:trPr>
          <w:trHeight w:val="340"/>
          <w:tblHeader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3B6B0" w14:textId="77777777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2243BE8" w14:textId="2A9A50EA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1AEF12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5283CC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96DF0F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1F813E6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20230B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ED1139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DBA9958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996C15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AD4346C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39EC086C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0BF45F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8AAB1E1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770EFB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3D8691F8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9AA850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38015E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995A2E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72540D2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3F56D0F6" w14:textId="6DBF037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3600F12" w14:textId="4B28457B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93" w:type="dxa"/>
            <w:shd w:val="clear" w:color="auto" w:fill="auto"/>
          </w:tcPr>
          <w:p w14:paraId="272F13AF" w14:textId="7D1EE86A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14A37CE" w14:textId="1AAC864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412FADD" w14:textId="3131745F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72EC567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465577B" w14:textId="51D50EA3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30BF49F" w14:textId="55581D5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EEF724" w14:textId="3BA1E2D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0A1F9F1" w14:textId="5D28BBE4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1B1538B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ED9FC67" w14:textId="517647E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15FCFD4" w14:textId="306ABBB8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B4B502" w14:textId="02F1D74B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65339EF" w14:textId="55CFE7C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8C7807E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9E04520" w14:textId="793F3454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6937D0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0685FA0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1A81B5" w14:textId="119446AF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3F3F59E" w14:textId="10263060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66705EB6" w14:textId="51229A1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09B5153" w14:textId="09B05A43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93" w:type="dxa"/>
            <w:shd w:val="clear" w:color="auto" w:fill="auto"/>
          </w:tcPr>
          <w:p w14:paraId="618B9C77" w14:textId="25C713D2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DB5FB72" w14:textId="67A92B96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3FE6DBA" w14:textId="274BB044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2C45E7A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E2D72C9" w14:textId="7CFB5CA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D29CCED" w14:textId="4853E05A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9E44F9" w14:textId="4C88E1F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F10DB5" w14:textId="7EBD092B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EA5D8B3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0996089" w14:textId="4ADEC12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5F3BC0EB" w14:textId="54D2CA2A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64CED1" w14:textId="12DD0C5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F20BCF1" w14:textId="540E1FA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28398EC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B3E253B" w14:textId="68990C8E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DAA9DE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976DE6A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F0D652" w14:textId="3F292B8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77D7F0E" w14:textId="27EEC46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7F3F1FCC" w14:textId="647FFFB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FEE504B" w14:textId="35A2958F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3" w:type="dxa"/>
            <w:shd w:val="clear" w:color="auto" w:fill="auto"/>
          </w:tcPr>
          <w:p w14:paraId="748B47D3" w14:textId="6150315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3B0D9B3" w14:textId="5FF9FDBF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1E4F7027" w14:textId="697BF69D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88E3D71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FDCC4FE" w14:textId="19F83ED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07EEC9A" w14:textId="21809DF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7D7345E" w14:textId="3A50DA74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F49AAE5" w14:textId="3515B3AD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9E44FBC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37E539C" w14:textId="1B7746D0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1EE71C6" w14:textId="093134B1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38F7B2C" w14:textId="33BC76E0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806ED61" w14:textId="60292EFD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EF04E53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F34714E" w14:textId="1D8E80CF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777C31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C417FE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560B4D" w14:textId="503F559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D831D0D" w14:textId="6B5ABEC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31E40A58" w14:textId="49FE4D5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3B3D2B1" w14:textId="5BEAE966" w:rsidR="00DC647A" w:rsidRPr="005D5B52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3" w:type="dxa"/>
            <w:shd w:val="clear" w:color="auto" w:fill="auto"/>
            <w:hideMark/>
          </w:tcPr>
          <w:p w14:paraId="14A6944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81DDF9C" w14:textId="1488639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5929E83" w14:textId="429C7AC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4D7EF1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91ED073" w14:textId="05C2148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CC1624B" w14:textId="5E08DE3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942BC0" w14:textId="4AD9704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AAAFAA8" w14:textId="1C9AD3D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5524FCB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E2F94D5" w14:textId="56D3C5A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A40EEFE" w14:textId="1542075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1D5194" w14:textId="5447785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8752685" w14:textId="54E1211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1D9503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2775874" w14:textId="63F9D12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19E916A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ED6CDD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519D53" w14:textId="05D9285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BE91536" w14:textId="66FC3A3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134DB9D0" w14:textId="77DF8AF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46D97A8" w14:textId="211FD418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93" w:type="dxa"/>
            <w:shd w:val="clear" w:color="auto" w:fill="auto"/>
          </w:tcPr>
          <w:p w14:paraId="4B5FB8A9" w14:textId="3F23335D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15971AD" w14:textId="4F60DA6A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23C00D0" w14:textId="7D181E90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42F80819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FC8946C" w14:textId="0687A024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FCEAF1E" w14:textId="64960946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5BADD83" w14:textId="12B623D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7E3E235" w14:textId="7ABD6000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3948325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CF2BA45" w14:textId="11CBD419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A212DDB" w14:textId="1C12854D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5E8FCD4" w14:textId="76194DED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8D34703" w14:textId="43CF700A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739BA77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58AB6A3" w14:textId="08E5E974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734CE5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1D8EF62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2BDBD7" w14:textId="0D7663A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5E2F11B" w14:textId="570D817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17747A01" w14:textId="7E488EA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7DE15EA" w14:textId="0C47579E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3" w:type="dxa"/>
            <w:shd w:val="clear" w:color="auto" w:fill="auto"/>
          </w:tcPr>
          <w:p w14:paraId="0DFB7213" w14:textId="44765F76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C93434A" w14:textId="51A7F072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25401FF" w14:textId="7F6ABAF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BDD44DD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301C53D" w14:textId="7C3FE471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59E9C38" w14:textId="6AEEA0C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22D290" w14:textId="668EAB7E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BEEF772" w14:textId="4E18E718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ED3B3C9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5F87214" w14:textId="037807E6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65A8814" w14:textId="7FB26C8E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A233CFC" w14:textId="035670B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3721747" w14:textId="63C32534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9B60183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48E764A" w14:textId="7CB3685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D7DDA63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DA4AAD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B8F22B" w14:textId="4A64388D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0962B9C" w14:textId="799D906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6E5E374C" w14:textId="5C13D251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A793940" w14:textId="19394BA4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93" w:type="dxa"/>
            <w:shd w:val="clear" w:color="auto" w:fill="auto"/>
          </w:tcPr>
          <w:p w14:paraId="479631A1" w14:textId="0C390232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2557B20" w14:textId="32C01A62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7FABE1C" w14:textId="78893224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95C2319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2642A14" w14:textId="0FDBB35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029B971" w14:textId="5F9A4CFA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EE30B8F" w14:textId="161CF4E6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AD7B4E0" w14:textId="6FEBD14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329F86F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7AF1855" w14:textId="0AA4E676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B97DA15" w14:textId="1DD64FE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B965DFB" w14:textId="262E92D1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DFEADC3" w14:textId="50772E7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F13133A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6C1D6F0" w14:textId="2664AB7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58ABA4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3B440B0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961364" w14:textId="2E6F6CF8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F7854AC" w14:textId="4E2F2B1F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31F3647E" w14:textId="4655563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F7C5BF7" w14:textId="0FFA3333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shd w:val="clear" w:color="auto" w:fill="auto"/>
          </w:tcPr>
          <w:p w14:paraId="50E0E839" w14:textId="0215E0DB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484EFD2" w14:textId="0EC0FAB2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F39B636" w14:textId="6461519D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41017D9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54B761F" w14:textId="7BE12A6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9635ED5" w14:textId="48B94298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0DB8C9" w14:textId="38497B2A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DEF08A9" w14:textId="2819294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78FE64F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AFF43A0" w14:textId="2C2CA3AD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1338F04" w14:textId="063C8F00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027547" w14:textId="54546AF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2AA57DE" w14:textId="459879CB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F096C2A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D5DD876" w14:textId="19D582D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DAA3C5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211CDBC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FC3AEE" w14:textId="35225B3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2D9BFC4" w14:textId="52728F9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7C80BE5C" w14:textId="069EB41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1630798" w14:textId="5C4694F1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3" w:type="dxa"/>
            <w:shd w:val="clear" w:color="auto" w:fill="auto"/>
          </w:tcPr>
          <w:p w14:paraId="2F27398C" w14:textId="1C5FD6E0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AD1F239" w14:textId="1C5E310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ED775D9" w14:textId="7AF1017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7AD0ABF8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2F23577" w14:textId="0257772B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C43DD8E" w14:textId="736F1F3B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2F81C71" w14:textId="0C79D0B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2F7E707" w14:textId="385CC4E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24AC9E2D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0F9D82B" w14:textId="768342F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F36D6C3" w14:textId="2DA5E82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D9E582" w14:textId="214F838D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A14EAF1" w14:textId="19869D71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3F06B4DE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6DBF361" w14:textId="17875CFB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46AE64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06241C3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D98275" w14:textId="000E51BC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16FDA28" w14:textId="5A6D6C1D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009BD220" w14:textId="0B10F76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111AB80A" w14:textId="503871F4" w:rsidR="00DC647A" w:rsidRPr="005D5B52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2 </w:t>
            </w:r>
          </w:p>
        </w:tc>
        <w:tc>
          <w:tcPr>
            <w:tcW w:w="993" w:type="dxa"/>
            <w:shd w:val="clear" w:color="auto" w:fill="auto"/>
          </w:tcPr>
          <w:p w14:paraId="49130484" w14:textId="1109A1D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9A10E39" w14:textId="0229F03F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2AB8B7B" w14:textId="674F11D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7A12C160" w14:textId="5F6BAD8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C917BF5" w14:textId="40EC369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44D380D" w14:textId="4A66C60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6C2098" w14:textId="7C516CC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C2B20D6" w14:textId="5AC6210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F0A02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D97A5BC" w14:textId="0D3CF0D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5DBDD7AA" w14:textId="63C76B68" w:rsidR="00DC647A" w:rsidRPr="005F4939" w:rsidRDefault="00DC64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0781B4" w14:textId="3263E98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607B446" w14:textId="3E02350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DE36DF1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B3FDFB9" w14:textId="7F557E8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3435B946" w14:textId="49CD60F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4C6E7568" w14:textId="670D8A0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745FF0F2" w14:textId="1481A39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4DE3940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276/THA/</w:t>
            </w:r>
          </w:p>
          <w:p w14:paraId="24F070E8" w14:textId="32E34BC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5708D6" w:rsidRPr="005F4939" w14:paraId="3BEF7B13" w14:textId="37282E2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74D8D04A" w14:textId="74705A75" w:rsidR="005708D6" w:rsidRPr="005D5B52" w:rsidRDefault="005708D6" w:rsidP="005708D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Pr="005D5B52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CBBAFB4" w14:textId="025C2C48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7506556" w14:textId="6E5C48C3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24C38A9" w14:textId="4EA464FA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1266983" w14:textId="13C2A21D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9AA9052" w14:textId="2CD1FD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F6F6971" w14:textId="0EF58A4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02CCAC0" w14:textId="7CC6D401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16AF228" w14:textId="72C0211F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573EE85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ED8AA2B" w14:textId="2B3BF006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90511F4" w14:textId="35FBB4A6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28EB1C9" w14:textId="656C28A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7470DF7" w14:textId="01601FA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07B52A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EFC3E5C" w14:textId="68FD5DE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D52C0E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63E60C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A181F8" w14:textId="449AF989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B7E6429" w14:textId="1FAB59D2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7A3FBEAF" w14:textId="5AD526E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6D51572D" w14:textId="23F17CBF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93" w:type="dxa"/>
            <w:shd w:val="clear" w:color="auto" w:fill="auto"/>
          </w:tcPr>
          <w:p w14:paraId="648A39EE" w14:textId="251B8998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5DD3E8C" w14:textId="7F11DDF1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3B54798" w14:textId="625C0061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C8857AD" w14:textId="7E876D90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598704D" w14:textId="2C8335D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418F564" w14:textId="40B5044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C8AD8BE" w14:textId="7B71A760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5A9BB93" w14:textId="2AA251F6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4A6BFC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B8DEC57" w14:textId="3B92441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EB09BB3" w14:textId="11D65AEA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851F08D" w14:textId="3B77752C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A8638DA" w14:textId="302F22B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7004E3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A72025C" w14:textId="51BDF51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5AA34F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B66ED7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55F903" w14:textId="7B7D15B3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E4233A0" w14:textId="4E03AEC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08D6" w:rsidRPr="005F4939" w14:paraId="04088B96" w14:textId="0CC3547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7A834851" w14:textId="1B535984" w:rsidR="005708D6" w:rsidRPr="005D5B52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93" w:type="dxa"/>
            <w:shd w:val="clear" w:color="auto" w:fill="auto"/>
          </w:tcPr>
          <w:p w14:paraId="197A384D" w14:textId="2C7A51FB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0CE929B" w14:textId="7F6079AF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FDAF35E" w14:textId="332917F6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5DB71352" w14:textId="4A89114F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36D22A4" w14:textId="0769CE7B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CD6DAC0" w14:textId="012302CE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992C42C" w14:textId="372F3C34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E7CD6AE" w14:textId="2D1B1495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1C7266" w14:textId="77777777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6448D14" w14:textId="431D8FA5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EE5171F" w14:textId="78E6150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5B4FED0" w14:textId="3EA634F3" w:rsidR="005708D6" w:rsidRPr="005F4939" w:rsidRDefault="005708D6" w:rsidP="00570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BA069D2" w14:textId="02F15D9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DFEAB8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7FEA1F7" w14:textId="077865A4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140953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C1F75F1" w14:textId="77777777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8AC09E" w14:textId="59C6D67E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C8B72A7" w14:textId="433EE2AC" w:rsidR="005708D6" w:rsidRPr="005F4939" w:rsidRDefault="005708D6" w:rsidP="005708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442B549A" w14:textId="4CBA575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7AB5D24E" w14:textId="1BC29E56" w:rsidR="00DC647A" w:rsidRPr="005D5B52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  <w:p w14:paraId="56DFBB5A" w14:textId="1441154B" w:rsidR="00DC647A" w:rsidRPr="005D5B52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60235EEF" w14:textId="25897D57" w:rsidR="00DC647A" w:rsidRPr="005F4939" w:rsidRDefault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47FDDE9A" w14:textId="47BBB6C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151835F" w14:textId="075F1E6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F29D403" w14:textId="671DF47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2B764B5" w14:textId="03374E2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09F69FE" w14:textId="1E5050B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EB200E0" w14:textId="5D13C8B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DD875C8" w14:textId="5B081FE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82385A5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42B3C6B" w14:textId="3E5D9B8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79B9A8A3" w14:textId="0A36369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877843" w14:textId="1C72597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21D96B5" w14:textId="69DDCBE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B4D0554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5224CDB" w14:textId="193C59C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8CA171" w14:textId="0D74B4B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8FCAD7F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57DDDB" w14:textId="1DFC740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52EDEA6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285/THA/</w:t>
            </w:r>
          </w:p>
          <w:p w14:paraId="23B4B8C9" w14:textId="58BAE6A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5D5B52" w:rsidRPr="005F4939" w14:paraId="2C313807" w14:textId="6721C23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4D59704A" w14:textId="5CDA2653" w:rsidR="005D5B52" w:rsidRPr="005D5B52" w:rsidRDefault="005D5B52" w:rsidP="005D5B52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Pr="005D5B52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7B359747" w14:textId="564CBB9D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1F97B2C" w14:textId="413E914B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AF734E7" w14:textId="1858C73C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28B56DAB" w14:textId="20E00C3C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33CF43D" w14:textId="4E421F8E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472AE10" w14:textId="0319D239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8C76DA" w14:textId="6BD4942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DB85746" w14:textId="55449F71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3F3FB9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3F8D63E" w14:textId="75CAE65A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C40031C" w14:textId="10A298A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C402F1" w14:textId="783459C4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0B1B31D" w14:textId="0B64AF64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0E5B472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47A338D" w14:textId="14D23FC9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ACF9D9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4B89D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347C75" w14:textId="1098E9B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525D2D1" w14:textId="1BE70842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B52" w:rsidRPr="005F4939" w14:paraId="1A515CA0" w14:textId="67154CE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773F2BDF" w14:textId="48C7A84C" w:rsidR="005D5B52" w:rsidRPr="005D5B52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93" w:type="dxa"/>
            <w:shd w:val="clear" w:color="auto" w:fill="auto"/>
          </w:tcPr>
          <w:p w14:paraId="4D830737" w14:textId="58C64B74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6B8B6E7" w14:textId="70D5040B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74D814D" w14:textId="370911E2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23664875" w14:textId="71FFD68D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5F6700C" w14:textId="7ED6DC0D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A353108" w14:textId="6F83016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5A6F458" w14:textId="0FDA77AF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F8B826" w14:textId="5D5C8779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FD67A2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0BD5E05" w14:textId="420885AF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BCCEC50" w14:textId="4B2E3A55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9294B2" w14:textId="4780ACD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55F767C" w14:textId="3ABD4AFC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E16061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648DF43" w14:textId="67485C9E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8657E0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7941AE6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B0B753" w14:textId="4DF4E8CF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735185C" w14:textId="3D975BF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B52" w:rsidRPr="005F4939" w14:paraId="62A846BC" w14:textId="0AF4495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3E5B16FB" w14:textId="2E738567" w:rsidR="005D5B52" w:rsidRPr="005D5B52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93" w:type="dxa"/>
            <w:shd w:val="clear" w:color="auto" w:fill="auto"/>
          </w:tcPr>
          <w:p w14:paraId="478D5F25" w14:textId="4A497DAD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587DE9E" w14:textId="544C0CA4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8741484" w14:textId="048DCE24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3843B983" w14:textId="4F29F765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9309ADA" w14:textId="1804C000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8B162E0" w14:textId="09467F78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82B28BB" w14:textId="7094CC4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AC6636D" w14:textId="176E782C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5D46F67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7E1301A" w14:textId="237DA29F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4FF37AD" w14:textId="48ADEB7A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E07C6B6" w14:textId="557EAFDF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5EE5F1" w14:textId="782DD813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277CD38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AED5E35" w14:textId="0DF59C3F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6B0F02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E0936F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2D661A4" w14:textId="17D8D142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8AEE9EB" w14:textId="0075D0C2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B52" w:rsidRPr="005F4939" w14:paraId="27AE9DAB" w14:textId="4950CF9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C42E084" w14:textId="248D8259" w:rsidR="005D5B52" w:rsidRPr="005D5B52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3" w:type="dxa"/>
            <w:shd w:val="clear" w:color="auto" w:fill="auto"/>
          </w:tcPr>
          <w:p w14:paraId="2CAC149A" w14:textId="00673C34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09F19F5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2B3A6D1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1137F75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40D9C0B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9284B74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9E38BEA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97B63A1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CDE1C1A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DA9E63D" w14:textId="61C27A63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9F28853" w14:textId="5EC8C718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864D403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F26343B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9916F7D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E4E02D4" w14:textId="690896E3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3A0896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74EA15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87BFDD" w14:textId="09850DF3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C397B73" w14:textId="356CAF24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6254130" w14:textId="0441B43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0E361B0" w14:textId="7E67A733" w:rsidR="00DC647A" w:rsidRPr="005D5B52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93" w:type="dxa"/>
            <w:shd w:val="clear" w:color="auto" w:fill="auto"/>
            <w:hideMark/>
          </w:tcPr>
          <w:p w14:paraId="5E27A275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190569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955E06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E8DABB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C00D04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6436DB1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3D3EBBB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40722E5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8B63D5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0D2B3B6" w14:textId="6FE9001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E452502" w14:textId="01CA7AC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A99A09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E874314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4B7802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A09814F" w14:textId="2B6ECCE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339059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135F33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7E2DBC" w14:textId="30451A6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7AB2F64" w14:textId="63D8353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B52" w:rsidRPr="005F4939" w14:paraId="3BAE6EFB" w14:textId="2D45FCE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E42B011" w14:textId="69864AB5" w:rsidR="005D5B52" w:rsidRPr="005D5B52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3" w:type="dxa"/>
            <w:shd w:val="clear" w:color="auto" w:fill="auto"/>
          </w:tcPr>
          <w:p w14:paraId="0F697005" w14:textId="3A9DD4AA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AFB1C3F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E779212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C2BC009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5731115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A631731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67D6DF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4F19624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9DE3E28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319E05B" w14:textId="625B0BBD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2C0F7DF" w14:textId="41BD2D1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F206B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2F993F9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DBB6AD8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2263637" w14:textId="1EBB2D09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657CE9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D85677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217CB3" w14:textId="103809B0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102E647" w14:textId="1BAD6C53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B52" w:rsidRPr="005F4939" w14:paraId="3E8410CB" w14:textId="174927E2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C6FD1C9" w14:textId="203D7F07" w:rsidR="005D5B52" w:rsidRPr="005D5B52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93" w:type="dxa"/>
            <w:shd w:val="clear" w:color="auto" w:fill="auto"/>
          </w:tcPr>
          <w:p w14:paraId="18D00F26" w14:textId="53F449CF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0E1D357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72755C5C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B6538A0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53A1317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FFB1F56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FEE191C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C460C2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25F3327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64E25B6" w14:textId="3E035EF8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5F09B1A0" w14:textId="3864E5AE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1F0204B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4139691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74A9367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7F2136D" w14:textId="69FE9943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C3829E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EE778F1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79FCDD" w14:textId="1679EF8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C8BC6C4" w14:textId="0AB9C2F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B52" w:rsidRPr="005F4939" w14:paraId="67A73585" w14:textId="495539D9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CA718C" w14:textId="71D745A4" w:rsidR="005D5B52" w:rsidRPr="005D5B52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5B52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272E812" w14:textId="5DC0720C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3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C0E8B5" w14:textId="0DA6DEC8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3DB6B6" w14:textId="27445D6D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971221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5560910" w14:textId="36830499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B07237" w14:textId="5471773C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6137C2" w14:textId="1B922B22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611D972" w14:textId="1FF80AC5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A7CD15" w14:textId="77777777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0A69BBA" w14:textId="393A179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75E4D72" w14:textId="09C1F678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CDD79F" w14:textId="6BEFE1E9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04E26F" w14:textId="71191755" w:rsidR="005D5B52" w:rsidRPr="005F4939" w:rsidRDefault="005D5B52" w:rsidP="005D5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5B6DB8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BA9F9C9" w14:textId="3305BE1F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225B5E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7143A5" w14:textId="77777777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739350" w14:textId="7117A065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5992235" w14:textId="49E6706B" w:rsidR="005D5B52" w:rsidRPr="005F4939" w:rsidRDefault="005D5B52" w:rsidP="005D5B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200C797" w14:textId="3EC22611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91D37" w14:textId="3F42C51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2C7A2" w14:textId="2D68652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166F8" w14:textId="374B1DE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EB8BD" w14:textId="7B0A674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1B1E149" w14:textId="77590D2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2E35" w14:textId="5CBCA993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AA08C24" w14:textId="4CC2535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9328E" w14:textId="089DDC6C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3B39B6" w14:textId="04C8B44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16165A4B" w14:textId="3021C54C" w:rsidTr="005F4939">
        <w:trPr>
          <w:trHeight w:val="340"/>
          <w:tblHeader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D20F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859FF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6F9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D988" w14:textId="33E5D2E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022FA" w14:textId="0D439F5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2FAB23A" w14:textId="7644480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6943A01" w14:textId="348C580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1786" w14:textId="071A384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3D60" w14:textId="13EE8C1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3A396" w14:textId="48772C51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8B899F0" w14:textId="07E916D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CF67504" w14:textId="141DD58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D259" w14:textId="57946D7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98D80" w14:textId="7438192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C795" w14:textId="7996BE06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61AB8" w14:textId="2704F15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E66A8" w14:textId="03AAF4D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C88C" w14:textId="507EAC7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EA1C" w14:textId="26AB80C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AC7B5" w14:textId="1C788F4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DC647A" w:rsidRPr="005F4939" w14:paraId="585D9E52" w14:textId="77777777" w:rsidTr="005F4939">
        <w:trPr>
          <w:trHeight w:val="340"/>
          <w:tblHeader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86634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6C5C529" w14:textId="202F4EB0" w:rsidR="00DC647A" w:rsidRPr="005F4939" w:rsidRDefault="006D2C48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29A1CB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30B1CE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21E322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E136B24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020B1D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711282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DFB6D5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75C64C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1451EEF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33C0A20C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157D6E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799AFC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3B8DF6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36C20ABB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228538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5D94A7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1CA64E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324DDCC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017F502E" w14:textId="3071E99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AB2D977" w14:textId="272A3D2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6</w:t>
            </w:r>
          </w:p>
        </w:tc>
        <w:tc>
          <w:tcPr>
            <w:tcW w:w="993" w:type="dxa"/>
            <w:shd w:val="clear" w:color="auto" w:fill="auto"/>
          </w:tcPr>
          <w:p w14:paraId="3A4D97ED" w14:textId="0EC020DF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7BE66683" w14:textId="5DDED32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DCA35F0" w14:textId="7FBFCB4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184260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07740036" w14:textId="2319809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6256AB2" w14:textId="41CE950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27AA52" w14:textId="3BF439E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4334890" w14:textId="3E2F64C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F0D1E9E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838C75A" w14:textId="299BF4D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20BAFF4" w14:textId="2D37BE6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69E44F" w14:textId="7ED8743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0DFCB06" w14:textId="50AFE5F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EE2D929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53CE001" w14:textId="4236E45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8B3015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4B1F3C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170A2C" w14:textId="7A13B67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D1B6861" w14:textId="35CF9F1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907FAEB" w14:textId="3F8003E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C33B3E1" w14:textId="4E904A3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93" w:type="dxa"/>
            <w:shd w:val="clear" w:color="auto" w:fill="auto"/>
          </w:tcPr>
          <w:p w14:paraId="368876F0" w14:textId="0F128B59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4AFCFB06" w14:textId="485833C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C479D02" w14:textId="50F7BC3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25F205B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D840C30" w14:textId="0F2A776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E8B23A" w14:textId="1F76CB0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4A15B7" w14:textId="235E634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B97E184" w14:textId="2B575A4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8F0EB24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DD448EE" w14:textId="155C81E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F8A6630" w14:textId="513033D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7F02E0" w14:textId="6F93532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E7F5130" w14:textId="41424A6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19E22F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BC87340" w14:textId="6FB1E7E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933013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D10178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07AE88" w14:textId="19FA295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D221394" w14:textId="03EE2B8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2C8CDA8" w14:textId="0F55CEC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231D846" w14:textId="272C1B5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93" w:type="dxa"/>
            <w:shd w:val="clear" w:color="auto" w:fill="auto"/>
          </w:tcPr>
          <w:p w14:paraId="3D42B32C" w14:textId="7CC43AD9" w:rsidR="00DC647A" w:rsidRPr="005F4939" w:rsidRDefault="006D2C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14:paraId="666DAE1D" w14:textId="7AC7F9C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2E06C3C" w14:textId="6636FBF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6A51E0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D6C88E7" w14:textId="539C6B1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B45B627" w14:textId="454E287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FC14D6" w14:textId="771481F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7561A10" w14:textId="6273B40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E07DC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7CCD5DE" w14:textId="6D79849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5042350" w14:textId="0BCF278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CB855B" w14:textId="01E9961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293AC6E" w14:textId="252B05A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3864B0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2BC4B38" w14:textId="5706DC2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78599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A5808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B2E0B0" w14:textId="5D63E06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9E9D8F1" w14:textId="38BF79D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6220C3D" w14:textId="4B34880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7C8681F7" w14:textId="7E83F12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93" w:type="dxa"/>
            <w:shd w:val="clear" w:color="auto" w:fill="auto"/>
          </w:tcPr>
          <w:p w14:paraId="4F34DC10" w14:textId="7FD18215" w:rsidR="00DC647A" w:rsidRPr="005F4939" w:rsidRDefault="00CD4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37AD01C7" w14:textId="64C5BA2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9EB2B0E" w14:textId="18BD77E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DDF786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651DCA0" w14:textId="63AF18A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7EF6E54" w14:textId="58FF18B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C4F553" w14:textId="68CC0B9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DDA0697" w14:textId="4D62EA8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DC04A8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D89CFA0" w14:textId="64453A5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E685AB5" w14:textId="66CB5D8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6CC213" w14:textId="7930070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A1D9D3" w14:textId="22CF2DB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03A817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1980669" w14:textId="377B875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CE00A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8B8B9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98B126" w14:textId="7740871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953D674" w14:textId="7D628BC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33B2D34F" w14:textId="6056EC6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5D4BF66" w14:textId="5ED1285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  <w:p w14:paraId="433C6816" w14:textId="1906945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F71EB5B" w14:textId="1AB39E62" w:rsidR="00DC647A" w:rsidRPr="005F4939" w:rsidRDefault="00CD28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14:paraId="7D401F72" w14:textId="108458C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05EFA51" w14:textId="0329FF9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66B5E3CB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D7B13F4" w14:textId="01D434B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A8A89F8" w14:textId="0EF1B26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3EF29D" w14:textId="7C99561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6D3B91B" w14:textId="6955F17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A1652F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5B96DCD" w14:textId="69AB6DD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2C2966A" w14:textId="211CFFC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115267" w14:textId="3925539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69AB8A7" w14:textId="708C585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BC870E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7C2C022" w14:textId="3C54368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7BD177D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E2D0EB6" w14:textId="4FCA73F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7B86FE70" w14:textId="6176306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11B702F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13/THA/</w:t>
            </w:r>
          </w:p>
          <w:p w14:paraId="01B89B44" w14:textId="0B35917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</w:tr>
      <w:tr w:rsidR="00DC647A" w:rsidRPr="005F4939" w14:paraId="1A54561C" w14:textId="222943B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E613F8F" w14:textId="5325070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93" w:type="dxa"/>
            <w:shd w:val="clear" w:color="auto" w:fill="auto"/>
          </w:tcPr>
          <w:p w14:paraId="23D04431" w14:textId="6D3AF792" w:rsidR="00DC647A" w:rsidRPr="005F4939" w:rsidRDefault="00DB70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394C4671" w14:textId="404F34A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7D4CD5E" w14:textId="20034A7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09D7402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B3D9011" w14:textId="47ED900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37DC819" w14:textId="4FD85B5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4251DBB" w14:textId="6530908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180B33D" w14:textId="3A3565F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A7356BF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3CCA169" w14:textId="7AB3AFF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520D8A8" w14:textId="2D9649A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24786C" w14:textId="6803C68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A50E506" w14:textId="7994E5C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C3E049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D3BBEAF" w14:textId="2C95C56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C21E4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D4F77A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6DE703" w14:textId="719A08C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41880CE" w14:textId="04DC030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4490BB9" w14:textId="5B1232D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0783209" w14:textId="6040207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93" w:type="dxa"/>
            <w:shd w:val="clear" w:color="auto" w:fill="auto"/>
          </w:tcPr>
          <w:p w14:paraId="0E245026" w14:textId="1CB05AC9" w:rsidR="00DC647A" w:rsidRPr="005F4939" w:rsidRDefault="009A7E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6686C2E7" w14:textId="39A4648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2238338" w14:textId="3E37320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476DC4C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F48AA14" w14:textId="4F46FB1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8EF5261" w14:textId="75E4E20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692EF9E" w14:textId="1324B40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38003C0" w14:textId="68BF975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B2497E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1B1C212" w14:textId="15D3D58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13E03A5F" w14:textId="191D76A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2BFC85" w14:textId="73E4159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971FE3C" w14:textId="1A5E28F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0F2059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1443A0B8" w14:textId="5D80036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626B3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888A6F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348FE8" w14:textId="2CAE5F3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434E09B" w14:textId="1E44170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7CDBE941" w14:textId="5B99823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153811D" w14:textId="2956FB2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3</w:t>
            </w:r>
          </w:p>
        </w:tc>
        <w:tc>
          <w:tcPr>
            <w:tcW w:w="993" w:type="dxa"/>
            <w:shd w:val="clear" w:color="auto" w:fill="auto"/>
          </w:tcPr>
          <w:p w14:paraId="1B8D0543" w14:textId="4D365B5E" w:rsidR="00DC647A" w:rsidRPr="005F4939" w:rsidRDefault="009A7E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7AF10E0" w14:textId="72B26CA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0C0F9902" w14:textId="5AF016F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D6DA80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8F93B17" w14:textId="1D95540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8C9AB8C" w14:textId="0296B44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A339F0" w14:textId="021C34F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4A0A43" w14:textId="6A8E9C2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B1B1BA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C5CAE74" w14:textId="24BA573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C88B37F" w14:textId="7C0A2D6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5B0EBD" w14:textId="2E7C894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88844E7" w14:textId="2D7CF56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9705F5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2C7085C5" w14:textId="4658A3F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32FED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B28C7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80BA3C" w14:textId="6D7B0D1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B260F2A" w14:textId="3C8196B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16E50FAB" w14:textId="6E20902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B906884" w14:textId="2DE0402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93" w:type="dxa"/>
            <w:shd w:val="clear" w:color="auto" w:fill="auto"/>
          </w:tcPr>
          <w:p w14:paraId="0E064AC6" w14:textId="79EBA93D" w:rsidR="00DC647A" w:rsidRPr="005F4939" w:rsidRDefault="00AE6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53CA392A" w14:textId="41FF576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26F57F6" w14:textId="22272BD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48E3D8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A631FB8" w14:textId="28B0D3A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90A3C84" w14:textId="7BF08C5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934CA67" w14:textId="0F296E5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187647D" w14:textId="27F021D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FF2DCA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7C4B11C" w14:textId="0AFBFBF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355F63EE" w14:textId="67B8839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7896892" w14:textId="15A2286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117B171" w14:textId="424F785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EED4D4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158CEAA" w14:textId="29CC6FE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BB335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43727C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FDC86A" w14:textId="70C2976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2471676" w14:textId="2F75670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72DDFC38" w14:textId="2C35951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C96C6BF" w14:textId="7DC9959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93" w:type="dxa"/>
            <w:shd w:val="clear" w:color="auto" w:fill="auto"/>
          </w:tcPr>
          <w:p w14:paraId="6F536CFE" w14:textId="003BF077" w:rsidR="00DC647A" w:rsidRPr="005F4939" w:rsidRDefault="00AE6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656D221B" w14:textId="7BC8D35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E8943C8" w14:textId="0FFFDA7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2FA451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2C18C32" w14:textId="2D9E2A2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33C1BBD" w14:textId="5646198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390B493" w14:textId="437B657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507DAF3" w14:textId="3C6892E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C36D79D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62C55E0" w14:textId="7B8C9B8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2F7DCCAB" w14:textId="1881AA2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821796B" w14:textId="4D08052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221A82B" w14:textId="6225A36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AECAF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D19F752" w14:textId="3F679AE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8F7E66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102FA1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E9ACB0" w14:textId="02FDE39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EA586AC" w14:textId="33FE5AA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36906501" w14:textId="4F2C3CD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921F7BD" w14:textId="2F48639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93" w:type="dxa"/>
            <w:shd w:val="clear" w:color="auto" w:fill="auto"/>
          </w:tcPr>
          <w:p w14:paraId="3729F031" w14:textId="76BB0857" w:rsidR="00DC647A" w:rsidRPr="005F4939" w:rsidRDefault="00AE66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14:paraId="07A8971B" w14:textId="625FE6E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EF05C2B" w14:textId="26C250F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60CCBB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702F51C" w14:textId="05DB974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23F0BE2" w14:textId="5A4E94E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3A8D62C" w14:textId="6FF1416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E781DCD" w14:textId="12D9269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ECA5FDF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7820D50" w14:textId="3EFA98F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5A850AF" w14:textId="6745FF7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52BFC26" w14:textId="0A60F53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A92D1F6" w14:textId="58FAE37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B564C63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0BFE3FD" w14:textId="40AC416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EC764C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FFD81D2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714F2E" w14:textId="45001A4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F27D5F4" w14:textId="0292AFD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433C6454" w14:textId="6647F28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C7F97BA" w14:textId="540C3C6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993" w:type="dxa"/>
            <w:shd w:val="clear" w:color="auto" w:fill="auto"/>
          </w:tcPr>
          <w:p w14:paraId="25EC9589" w14:textId="617E27E3" w:rsidR="00DC647A" w:rsidRPr="005F4939" w:rsidRDefault="00D617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76" w:type="dxa"/>
          </w:tcPr>
          <w:p w14:paraId="116088AF" w14:textId="1429036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0316FE1" w14:textId="69B9A0F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39DCCAE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BE2A2CA" w14:textId="737EB92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D009816" w14:textId="13B25C1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88CC9FA" w14:textId="1565FF5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D4D8EA2" w14:textId="2FAAA4A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2235A6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08C1579" w14:textId="24CCAD5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196DE65" w14:textId="6FF27C5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3DE926D" w14:textId="44ABE60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BE694EA" w14:textId="2BF50A6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D68D9AA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27C588D" w14:textId="28BD336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F98051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D64DC1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869779" w14:textId="2B6A0F3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12F9BF9" w14:textId="25F783C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05B5319" w14:textId="4A7FA07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339D62C" w14:textId="3D14583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8</w:t>
            </w:r>
          </w:p>
          <w:p w14:paraId="7EE1BF08" w14:textId="508A01B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56A91EA" w14:textId="7F700616" w:rsidR="00DC647A" w:rsidRPr="005F4939" w:rsidRDefault="00C675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76" w:type="dxa"/>
          </w:tcPr>
          <w:p w14:paraId="23092913" w14:textId="0474731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546C8929" w14:textId="3F68657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2D6CAD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EF34069" w14:textId="1BA3EB8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348C547" w14:textId="6F87DAB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4F686A5" w14:textId="29C4C3D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D81C745" w14:textId="1C9744E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B768B14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4FABE28" w14:textId="4A70FBB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0BF5A32A" w14:textId="6A666E5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9814CA9" w14:textId="1532D90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FDD162D" w14:textId="5ABC95C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4B48498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D789992" w14:textId="3A734F4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4F954B22" w14:textId="34B3DD8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0B4778DF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D0B90F" w14:textId="1E71B55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1A62EFB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31/THA/</w:t>
            </w:r>
          </w:p>
          <w:p w14:paraId="1D3C86A5" w14:textId="35935EB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DC647A" w:rsidRPr="005F4939" w14:paraId="2717C487" w14:textId="36063A5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A8FB188" w14:textId="29AD39D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93" w:type="dxa"/>
            <w:shd w:val="clear" w:color="auto" w:fill="auto"/>
          </w:tcPr>
          <w:p w14:paraId="259AAB3D" w14:textId="36882EC7" w:rsidR="00DC647A" w:rsidRPr="005F4939" w:rsidRDefault="005356E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14:paraId="1DA8A943" w14:textId="026F153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9A80E2A" w14:textId="3179832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F34344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64E1281" w14:textId="30A3D63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40959FA" w14:textId="49DDC5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5B7112C" w14:textId="1A067E1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5FEDA28" w14:textId="2CF3624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788D05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C28A90B" w14:textId="3DC25D0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4621C07" w14:textId="371F301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2DA0651" w14:textId="53D2A4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4EDDF93" w14:textId="100D787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57A142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49F7ECC" w14:textId="4C4FB17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CE59F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887C6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9D6929" w14:textId="4FF4AC7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7F9D422" w14:textId="1D585AB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48117D9" w14:textId="364BE7B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5DB4882" w14:textId="6FD4063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3" w:type="dxa"/>
            <w:shd w:val="clear" w:color="auto" w:fill="auto"/>
          </w:tcPr>
          <w:p w14:paraId="5879786B" w14:textId="0D52DC3D" w:rsidR="00DC647A" w:rsidRPr="005F4939" w:rsidRDefault="006F1F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3AB97A8D" w14:textId="7A8CAD3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70D8EDE" w14:textId="6A72371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E2EA6FF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CFA030D" w14:textId="670B1AF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DD1D0A3" w14:textId="5BED482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92BEC32" w14:textId="061F739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089B470" w14:textId="5F55430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A022368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E53FCBD" w14:textId="7FC6D5B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974BD6C" w14:textId="1CC1426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E93B6DE" w14:textId="52FC43B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5B2FE2A" w14:textId="3E36AFE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E136D86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B98314C" w14:textId="44D22CF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230415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9B78F3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D0FE98" w14:textId="2719B0A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905C06F" w14:textId="6ED830B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900ABBC" w14:textId="0CB4317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50ADFFC" w14:textId="5E1FC41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  <w:p w14:paraId="477CC549" w14:textId="03B21A9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8A9591D" w14:textId="7BADCE21" w:rsidR="00DC647A" w:rsidRPr="005F4939" w:rsidRDefault="005356E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11A718A3" w14:textId="01DF4FC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33CC6DF9" w14:textId="789F485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4A3CB6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9916413" w14:textId="5F656C2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D6DA86C" w14:textId="44C3E21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48DC8DB" w14:textId="7FA18B9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5E2C329" w14:textId="64F9E76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156511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9B8DB6E" w14:textId="0F14F06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5F0ADDCB" w14:textId="14C9DA8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EEB9AF3" w14:textId="32BFBA0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43C2C68" w14:textId="5306FD6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058B42B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48B4E29" w14:textId="5A5D823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0FDE6CE6" w14:textId="7C700D4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67A21727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D9E14B" w14:textId="2A7BBA2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EF0A5F0" w14:textId="77777777" w:rsidR="00BB6250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39/THA/</w:t>
            </w:r>
          </w:p>
          <w:p w14:paraId="77D9DB6C" w14:textId="54DC9FF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DC647A" w:rsidRPr="005F4939" w14:paraId="266DA963" w14:textId="7BC3A57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9C941FD" w14:textId="07F53A6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3" w:type="dxa"/>
            <w:shd w:val="clear" w:color="auto" w:fill="auto"/>
          </w:tcPr>
          <w:p w14:paraId="08F52F9A" w14:textId="79AF30E5" w:rsidR="00DC647A" w:rsidRPr="005F4939" w:rsidRDefault="006F1F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19E96003" w14:textId="6F04B33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12FCC43" w14:textId="5268CF6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1BBEB5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4DC0940" w14:textId="0634789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50B6889" w14:textId="6AB3514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8E44F2D" w14:textId="7376159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09D46AF" w14:textId="622EFBD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CFD61E8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85BB81D" w14:textId="5770C9D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08587E9C" w14:textId="691E591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5FDE5FC" w14:textId="0051390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33D9E47" w14:textId="4E34DD2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0558ACD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B97860D" w14:textId="7604C70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A2B26DF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D400C55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290AF6" w14:textId="505F25F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BB06B6D" w14:textId="73A4F3C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6DA170CC" w14:textId="5A16054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8081421" w14:textId="29EE4D2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993" w:type="dxa"/>
            <w:shd w:val="clear" w:color="auto" w:fill="auto"/>
          </w:tcPr>
          <w:p w14:paraId="48F9212C" w14:textId="2204E83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86FE5EA" w14:textId="31A6D9CC" w:rsidR="00E54D10" w:rsidRPr="005F4939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187A7BCA" w14:textId="2915126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DEBAFF4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ADBAAFB" w14:textId="45B60AE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0004A09" w14:textId="7C433716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542F782" w14:textId="1427695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6B66FF6" w14:textId="3F801B0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A2A41F1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83B3786" w14:textId="3FA1B85B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4023D6F" w14:textId="2BC39E0E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4FBAE62" w14:textId="452C136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762ACD1" w14:textId="46F05D4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028468A7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3773A92" w14:textId="5CBABA2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066945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51C6029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53F5AC" w14:textId="4D25FB0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9D60024" w14:textId="339647F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B90C7D1" w14:textId="41D01C2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666FF18" w14:textId="083DE12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  <w:p w14:paraId="657138CB" w14:textId="48F3F61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39CB929" w14:textId="570FA8E1" w:rsidR="00DC647A" w:rsidRPr="005F4939" w:rsidRDefault="00DB70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4F542478" w14:textId="2F7988D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E782592" w14:textId="67D41C7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12463D6A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4D9F311" w14:textId="45083C0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6DF71C3C" w14:textId="39A53CB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8A3E42A" w14:textId="40AD49B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031DFED" w14:textId="3099D70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BC25D2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84EC118" w14:textId="02308DF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0841D67" w14:textId="4E9CB23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768CE5C" w14:textId="2B70241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21DBF8E" w14:textId="3E2BF9C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1E1B0FB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039FDC5C" w14:textId="2CAF732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C593ED" w14:textId="71BA985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19497FB4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ED52FF" w14:textId="6CA1E13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BB09460" w14:textId="77777777" w:rsidR="008E53E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51/THA/</w:t>
            </w:r>
          </w:p>
          <w:p w14:paraId="67D4CB0C" w14:textId="7D1437E0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DC647A" w:rsidRPr="005F4939" w14:paraId="3808A5C9" w14:textId="697E851E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249BCF7" w14:textId="42C6D43A" w:rsidR="00DC647A" w:rsidRPr="005F4939" w:rsidDel="00081F73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5</w:t>
            </w:r>
          </w:p>
          <w:p w14:paraId="2C4E9856" w14:textId="60C893A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E36D503" w14:textId="68D105AA" w:rsidR="00DC647A" w:rsidRPr="005F4939" w:rsidRDefault="001475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4D50D076" w14:textId="6482C33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7896AFA6" w14:textId="6A07EE6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47DD722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D0C1395" w14:textId="7D5C490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F4700FE" w14:textId="1316AD0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D203EC5" w14:textId="52F1AF4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AAE9350" w14:textId="18DAE83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7D7671F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3581CEA" w14:textId="0A7B50C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D4CDA62" w14:textId="6DCDC70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8629C59" w14:textId="08251CD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CED2F4B" w14:textId="381B157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39A7E1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6D7F230" w14:textId="2A4F69C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C2FBB6" w14:textId="5C5AC77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3D26ABD6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355A98" w14:textId="33B4E0F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A1E2C1F" w14:textId="77777777" w:rsidR="008E53E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54/THA/</w:t>
            </w:r>
          </w:p>
          <w:p w14:paraId="35C5B01B" w14:textId="004D8CC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DC647A" w:rsidRPr="005F4939" w14:paraId="747F9DBE" w14:textId="7C01DE56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CCD361" w14:textId="34F9D5E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D61564" w14:textId="35D340EC" w:rsidR="00DC647A" w:rsidRPr="005F4939" w:rsidRDefault="001475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DD3027" w14:textId="0787260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FF7F68" w14:textId="305A14D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C7B01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3AAD3E0" w14:textId="0AB2044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58C8B7" w14:textId="67F8544F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5A30A" w14:textId="588FA5E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7EF605" w14:textId="210B09B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5D4810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B8F03D3" w14:textId="5D9BCEE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9E57CF9" w14:textId="3A89609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F828A9" w14:textId="781274E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5E5869" w14:textId="0213A14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308638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276928C2" w14:textId="18E32C8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E451BE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0C292B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3788F2" w14:textId="0F9AF74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EBB83F9" w14:textId="5DE12AE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E21CC41" w14:textId="2AC2D587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2D916" w14:textId="5C83D5F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F1821" w14:textId="70376AA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D7C7C" w14:textId="26DD280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C090C" w14:textId="1EB633D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D23BADE" w14:textId="4EB321D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6480" w14:textId="62D0A20A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130A139" w14:textId="78E5398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6919" w14:textId="2158CD19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866F71" w14:textId="21E3058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0D5D2651" w14:textId="336DFBE6" w:rsidTr="005F4939">
        <w:trPr>
          <w:trHeight w:val="340"/>
          <w:tblHeader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5CA3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C139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7B59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E0466" w14:textId="15F3924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B8CC8" w14:textId="561602F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0749253" w14:textId="257BB70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31E4070" w14:textId="1628B14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CAB3" w14:textId="3226AE3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0FD8" w14:textId="10F551C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9E80A" w14:textId="46DAE7D1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CEF8AA3" w14:textId="1312389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CA67FC2" w14:textId="3D10E69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0893" w14:textId="4C6B3FD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5B3BC" w14:textId="497D072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2790E" w14:textId="6143473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82DFD2" w14:textId="6D0FF80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1C77" w14:textId="18AADF5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0BF16" w14:textId="6E47BCE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1348" w14:textId="512642F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562B9" w14:textId="43E3797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DC647A" w:rsidRPr="005F4939" w14:paraId="2DF890E2" w14:textId="77777777" w:rsidTr="005F4939">
        <w:trPr>
          <w:trHeight w:val="340"/>
          <w:tblHeader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8EEF1A" w14:textId="77777777" w:rsidR="00DC647A" w:rsidRPr="00E54D10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7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C7775D0" w14:textId="5DA20900" w:rsidR="00DC647A" w:rsidRPr="005F4939" w:rsidDel="00E347AE" w:rsidRDefault="00D90D88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EF7D56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A81EBD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7B011F9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8AE6B13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4EAE25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7B66AF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1F059E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274129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9FB95AB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3A985D4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800581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6030DB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3F194C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57BA6D59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01C906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89AEEB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0828A4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08E8A8F5" w14:textId="77777777" w:rsidR="00124023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65/THA/</w:t>
            </w:r>
          </w:p>
          <w:p w14:paraId="520BE90E" w14:textId="47E720F8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DC647A" w:rsidRPr="005F4939" w14:paraId="006C0ADF" w14:textId="7777777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33DAFCED" w14:textId="77777777" w:rsidR="00DC647A" w:rsidRPr="00E54D10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93" w:type="dxa"/>
            <w:shd w:val="clear" w:color="auto" w:fill="auto"/>
          </w:tcPr>
          <w:p w14:paraId="7325ED3B" w14:textId="4E004283" w:rsidR="00DC647A" w:rsidRPr="005F4939" w:rsidDel="00E347AE" w:rsidRDefault="00810270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110AE82C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A799DA6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6A1D5F3" w14:textId="77777777" w:rsidR="00DC647A" w:rsidRPr="005F4939" w:rsidRDefault="00DC647A" w:rsidP="00C80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999B3A8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88DE87B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71C9638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EBBAC85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D663C6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BBE8DA1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84C2623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1C6005F4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AD11139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8E784C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1A9C51D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FBCAA5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E99DF00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0CF2A4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BC57025" w14:textId="77777777" w:rsidR="00DC647A" w:rsidRPr="005F4939" w:rsidRDefault="00DC647A" w:rsidP="00C80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1467D781" w14:textId="0A147F90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8D290ED" w14:textId="5C883A29" w:rsidR="00DC647A" w:rsidRPr="00E54D10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93" w:type="dxa"/>
            <w:shd w:val="clear" w:color="auto" w:fill="auto"/>
          </w:tcPr>
          <w:p w14:paraId="310E9E21" w14:textId="5ECCDBC7" w:rsidR="00DC647A" w:rsidRPr="005F4939" w:rsidRDefault="00B90B1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8D51D2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42CC076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2844068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4BA5CC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C8616F0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F2AA419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1E5FB51" w14:textId="41E1359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A8E8F1" w14:textId="77777777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EE74106" w14:textId="406DC84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8B63A8E" w14:textId="72EBC2C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1F115FA" w14:textId="7777777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8E50118" w14:textId="77D2150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AB3525" w14:textId="7777777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6B14473E" w14:textId="455F938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74DF7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2970FE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C28438" w14:textId="38013D3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F6E64F1" w14:textId="02C4CB9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506765A3" w14:textId="5923632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EC324E9" w14:textId="517CD32E" w:rsidR="00E54D10" w:rsidRPr="00E54D10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93" w:type="dxa"/>
            <w:shd w:val="clear" w:color="auto" w:fill="auto"/>
          </w:tcPr>
          <w:p w14:paraId="4F6BEF90" w14:textId="58BBDA6C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AD236F5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D93586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8B43E5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5C95DDC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922A639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14FC8BA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CD45041" w14:textId="6EFA278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7EA7A2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4817886F" w14:textId="40FD324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9D9D45A" w14:textId="36C8849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4B46C38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58A86CEB" w14:textId="0DCACCA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8E632B0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40CBC969" w14:textId="0922D8DC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2DAB5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295C58E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558773" w14:textId="184AA482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D9F4401" w14:textId="0B572C92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141180ED" w14:textId="2200B1BB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F79C07A" w14:textId="381999C1" w:rsidR="00E54D10" w:rsidRPr="00E54D10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93" w:type="dxa"/>
            <w:shd w:val="clear" w:color="auto" w:fill="auto"/>
          </w:tcPr>
          <w:p w14:paraId="4CD9C503" w14:textId="39B7484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967E2DF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01777C9A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FF3CF86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76D2EA2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2A2D1D3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583E61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35DE7F4" w14:textId="42209D0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E6C512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49857E1" w14:textId="31F1C38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03701D39" w14:textId="48B35EA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F1DB5F2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1DA057E" w14:textId="7835CEE4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DF07A8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7CB3EBBE" w14:textId="5233375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B58E85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4E9080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E86BC0" w14:textId="46C8802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FAF24D5" w14:textId="2E3A194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5523DB67" w14:textId="4D24C74F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6884755D" w14:textId="434EF27F" w:rsidR="00E54D10" w:rsidRPr="00E54D10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93" w:type="dxa"/>
            <w:shd w:val="clear" w:color="auto" w:fill="auto"/>
          </w:tcPr>
          <w:p w14:paraId="3C97568A" w14:textId="475C02D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DFB93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5D2091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45B480F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8C45EFE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07D1941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A3EAA6E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11D134F" w14:textId="5E3DE53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6D57F4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37A6CE8" w14:textId="0A2311C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AB0C465" w14:textId="4DF5793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A6B0E70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815BDEC" w14:textId="07902350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60DE40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326C2B6D" w14:textId="343585F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F9D71B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C11FF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CE9AD1" w14:textId="4AE6A7D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6FF09ED" w14:textId="407A45A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797CD4DE" w14:textId="512C95F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BA4E1FF" w14:textId="3FA778D9" w:rsidR="00E54D10" w:rsidRPr="00E54D10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93" w:type="dxa"/>
            <w:shd w:val="clear" w:color="auto" w:fill="auto"/>
          </w:tcPr>
          <w:p w14:paraId="5F7EDCD6" w14:textId="2FE4C28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0EAD87C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C7FBF3F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7BD8C88C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46929C05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1783AB8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7C716295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4DFE1BF" w14:textId="5B3546F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8F0737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BE425BE" w14:textId="43D41DFB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A88BD32" w14:textId="58E69DF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ACEF278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038AE1F" w14:textId="25F0702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967CB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</w:tcPr>
          <w:p w14:paraId="507B5A93" w14:textId="133AF35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D6D20F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C1FFF1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5E9272" w14:textId="44F4508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682593C" w14:textId="6A160F8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462F80B0" w14:textId="41A61C3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E957054" w14:textId="79728726" w:rsidR="00DC647A" w:rsidRPr="00E54D10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E54D10">
              <w:rPr>
                <w:rFonts w:ascii="Times New Roman" w:eastAsia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shd w:val="clear" w:color="auto" w:fill="auto"/>
          </w:tcPr>
          <w:p w14:paraId="0603181E" w14:textId="766CFF5F" w:rsidR="00DC647A" w:rsidRPr="005F4939" w:rsidRDefault="008102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14:paraId="3FC0E2F5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65CFA35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9BA7F12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2A9CB6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36ECFD8B" w14:textId="55C44AF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C79024" w14:textId="667CAD82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F19C54" w14:textId="581954E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01B517" w14:textId="0ADFDC0F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996" w:type="dxa"/>
          </w:tcPr>
          <w:p w14:paraId="260727E5" w14:textId="7914AB6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B924CD0" w14:textId="5EDA10D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99B27C" w14:textId="6EC58895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6120AE" w14:textId="2B15B2F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223654" w14:textId="0E9F76C1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0F30E3A5" w14:textId="433B5B1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31ABB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82704C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C569FA" w14:textId="0C84A38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C95B736" w14:textId="2625088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6FC8C055" w14:textId="36A259C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5C14D1F" w14:textId="1F14FBD9" w:rsidR="00DC647A" w:rsidRPr="00E54D10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5</w:t>
            </w:r>
          </w:p>
          <w:p w14:paraId="5ED37064" w14:textId="030E7A1E" w:rsidR="00DC647A" w:rsidRPr="00E54D10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08B9B98" w14:textId="37D80D4E" w:rsidR="00DC647A" w:rsidRPr="005F4939" w:rsidRDefault="007F3C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8EBD497" w14:textId="66CA1A8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36DD0C4E" w14:textId="628D11A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92DF05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ED60A33" w14:textId="4184D51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9FCEBA5" w14:textId="1C63CF7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960688" w14:textId="3C1AB20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E88DE2" w14:textId="672D111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92960E4" w14:textId="4909EF7C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996" w:type="dxa"/>
          </w:tcPr>
          <w:p w14:paraId="5452277C" w14:textId="418CFF4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C720271" w14:textId="46F6331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D4A62E" w14:textId="6E12E3F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B922A01" w14:textId="65C0D9D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1C8EED" w14:textId="169B8B87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6694FD49" w14:textId="568B1E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F8641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73022F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4A3521" w14:textId="6406AEE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4" w:type="dxa"/>
          </w:tcPr>
          <w:p w14:paraId="75D72E27" w14:textId="77777777" w:rsidR="00124023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61/THA/</w:t>
            </w:r>
          </w:p>
          <w:p w14:paraId="0D5BD662" w14:textId="0492266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54D10" w:rsidRPr="005F4939" w14:paraId="04AD46E3" w14:textId="173C16F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3877E0F" w14:textId="7E8C58BC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93" w:type="dxa"/>
            <w:shd w:val="clear" w:color="auto" w:fill="auto"/>
          </w:tcPr>
          <w:p w14:paraId="7FFBBE9E" w14:textId="1CFE0C2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562A296F" w14:textId="3AA7BB6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7CCA3F0" w14:textId="6A478E4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0BA27C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478A84B" w14:textId="4D7D1B5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CDCEC33" w14:textId="07A8F95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181395" w14:textId="78722CF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225B51A" w14:textId="4F34AA1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0147DD" w14:textId="1D353F31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73DD10B2" w14:textId="2376E37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CFA7863" w14:textId="326E3FF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E9798F" w14:textId="4A980FF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0A4579" w14:textId="46A9438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33F6FA" w14:textId="6844837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48D79293" w14:textId="0CA3EFD2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3AC72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D50D8A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EE9A76" w14:textId="3D27898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749BF65" w14:textId="50E4E33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22C85A85" w14:textId="6340725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0685271A" w14:textId="5452A088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93" w:type="dxa"/>
            <w:shd w:val="clear" w:color="auto" w:fill="auto"/>
          </w:tcPr>
          <w:p w14:paraId="3D39D73A" w14:textId="4ACA682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14:paraId="3744EF41" w14:textId="4FCD9E8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F029116" w14:textId="2A8479E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084ED48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8FFC849" w14:textId="1D39837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076E1E9" w14:textId="3F014A7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355EFA" w14:textId="2F91F72B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3A9EEC" w14:textId="0DC3FAD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5147B2" w14:textId="1EC5F7CB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07B39FD9" w14:textId="032EB7E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D588AE3" w14:textId="327B2296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D50326" w14:textId="38EAA07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B03F23" w14:textId="1C1AFC7B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5F4423" w14:textId="2774931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6AC334BA" w14:textId="4C96845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FD9AB5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02DC62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68B394" w14:textId="787531C2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A6F359E" w14:textId="17A8A90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6B2EF972" w14:textId="5768C936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7B92315" w14:textId="14DE15C0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93" w:type="dxa"/>
            <w:shd w:val="clear" w:color="auto" w:fill="auto"/>
          </w:tcPr>
          <w:p w14:paraId="5483A6A8" w14:textId="55E1F9D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79A30002" w14:textId="1E47BD1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99D668D" w14:textId="4F1527C1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674222B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2B50BCE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F840107" w14:textId="448D41F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2D4E99" w14:textId="7A28BE9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0AA999" w14:textId="08250F4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3123D0" w14:textId="2BBFFB0B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2692DCD7" w14:textId="7338556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3741BD6C" w14:textId="10C8286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0CAFD3" w14:textId="69C1E84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11204D" w14:textId="4EF9D4B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70AA57" w14:textId="3E3BED4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4491EDF3" w14:textId="72C5C05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1584E1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F44F2C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041055" w14:textId="5FCD6DA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9FBFC26" w14:textId="17BE064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2826D7C5" w14:textId="03052E5A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36F9A3C" w14:textId="1E12DB7E" w:rsidR="00DC647A" w:rsidRPr="00E54D10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93" w:type="dxa"/>
            <w:shd w:val="clear" w:color="auto" w:fill="auto"/>
          </w:tcPr>
          <w:p w14:paraId="2B7CB94E" w14:textId="2B910A2B" w:rsidR="00DC647A" w:rsidRPr="005F4939" w:rsidRDefault="00C043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1FD048D" w14:textId="44025CC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6ADDA014" w14:textId="7D44585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535308B0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F40FB33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47B29308" w14:textId="13559AF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28286E" w14:textId="5627777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E075A2" w14:textId="431FA3E4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3AC1F8" w14:textId="7F0E95BB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996" w:type="dxa"/>
          </w:tcPr>
          <w:p w14:paraId="7AF1C531" w14:textId="1F37C2D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7E30FC12" w14:textId="2FDF457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4327E4" w14:textId="23796FD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DFC77C" w14:textId="04C4D4D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4EF932" w14:textId="1C0A129C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31DA56BA" w14:textId="2843924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0EA361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A1339B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F6D61F" w14:textId="458E2AF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8CFDF6D" w14:textId="66F389B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707AA7BF" w14:textId="59BB434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3246D74" w14:textId="3DC407A4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93" w:type="dxa"/>
            <w:shd w:val="clear" w:color="auto" w:fill="auto"/>
          </w:tcPr>
          <w:p w14:paraId="4787C22C" w14:textId="4FE8CA2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85F94D5" w14:textId="78EC5EF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E30F351" w14:textId="22A46912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6F34263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52170312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16F7316" w14:textId="4C2F545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B53EDB" w14:textId="4EC42A8F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A646E1" w14:textId="56A1815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FC530D" w14:textId="6D9324B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57DDBBCE" w14:textId="1E30175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BD0ED67" w14:textId="0CEB0AA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305778" w14:textId="300520D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AA77A3" w14:textId="4FC955A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6652EB" w14:textId="4978BA6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022161A7" w14:textId="47BAB95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961BF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B137C6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F0C4BE3" w14:textId="4E9A289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0119E31" w14:textId="4381364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2139C9F4" w14:textId="3EEE80A3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5B0605E0" w14:textId="2E415496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93" w:type="dxa"/>
            <w:shd w:val="clear" w:color="auto" w:fill="auto"/>
          </w:tcPr>
          <w:p w14:paraId="111C4775" w14:textId="309FBA8B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C7ED6B1" w14:textId="1F0310C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4EE0842" w14:textId="25DD792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ABF7AA8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F542A64" w14:textId="68300F1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D773BF3" w14:textId="4063D73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504C5E" w14:textId="51439AD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0C508C" w14:textId="2998FA3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AD7E51" w14:textId="40F53F9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4AEB11DF" w14:textId="2C0AE98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6FEDC70" w14:textId="6CC4A37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5B99B1" w14:textId="4EC0EE7E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3CA1DF" w14:textId="5A8A29D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B4EF7F" w14:textId="379398B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3EFBF1B9" w14:textId="2D87E04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ABB492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E70D890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BD3AA9" w14:textId="0599201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EC9C7F4" w14:textId="25C8143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3B90D19D" w14:textId="7E08C1D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1054BE4" w14:textId="3B7E6584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993" w:type="dxa"/>
            <w:shd w:val="clear" w:color="auto" w:fill="auto"/>
          </w:tcPr>
          <w:p w14:paraId="033D30CA" w14:textId="7AC43CC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E119E4E" w14:textId="53A86CC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D856962" w14:textId="68FF1D3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228B0B0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693C86D1" w14:textId="32C91DE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3EEFC162" w14:textId="599DCD4B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C8AFA9" w14:textId="15D9A9C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C8BB00" w14:textId="5A53614E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6A823F" w14:textId="1B95C1C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520CFB68" w14:textId="4FD3AB9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8A5C194" w14:textId="4BC8CCA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002A72" w14:textId="715FB19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31E78F" w14:textId="7F2C5A3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2DE0171" w14:textId="3456B77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41896779" w14:textId="4854A8D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C607C8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21C8AC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32D597" w14:textId="2A30EDB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1014C05" w14:textId="0180185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1E0E88B6" w14:textId="19CE197C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DC64E53" w14:textId="5F652F30" w:rsidR="00DC647A" w:rsidRPr="00E54D10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93" w:type="dxa"/>
            <w:shd w:val="clear" w:color="auto" w:fill="auto"/>
          </w:tcPr>
          <w:p w14:paraId="7BB79B44" w14:textId="76834485" w:rsidR="00DC647A" w:rsidRPr="005F4939" w:rsidRDefault="007F3C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12CD2FE0" w14:textId="0439CC8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4DCC8D18" w14:textId="24F2D47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B4DA244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56CF4AB" w14:textId="21400F7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75107024" w14:textId="186DE13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438E7E" w14:textId="4A65B56D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0EADB7" w14:textId="3AEDE42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B62BDA" w14:textId="5B389A8E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996" w:type="dxa"/>
          </w:tcPr>
          <w:p w14:paraId="6FF34778" w14:textId="3F135BD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1B10FD0C" w14:textId="53565F9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C87A71" w14:textId="339D2EB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002F12D" w14:textId="30170C8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FB53B6" w14:textId="7DCA1EC8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4CA15D08" w14:textId="49EA34E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87E19F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30D6D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D2CA0A" w14:textId="0C04D37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2B47055" w14:textId="7B38D1BA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6B5C026D" w14:textId="2F462EE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E9F7440" w14:textId="22D2F00A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93" w:type="dxa"/>
            <w:shd w:val="clear" w:color="auto" w:fill="auto"/>
          </w:tcPr>
          <w:p w14:paraId="363B95B0" w14:textId="6EB4EED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75A2975" w14:textId="2235FA1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6EA63FF" w14:textId="64B24DA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090AE610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05C3B866" w14:textId="7E583E6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9565194" w14:textId="288717C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FAC07A" w14:textId="61A8DDC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4C37949" w14:textId="2651E28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5CB1485" w14:textId="258E258F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4085DB80" w14:textId="3BBD3C9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65E20F47" w14:textId="2E6B515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70F74D" w14:textId="661B8430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29A2ED" w14:textId="48AB17A1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2B2B80" w14:textId="4E0BDFD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36525BF2" w14:textId="1CC73AE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4432C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8010A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33F963" w14:textId="5CAEDDC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281BBA4" w14:textId="2A9DAE4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56D0A444" w14:textId="3608621D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3D5F68D" w14:textId="7AEBD515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93" w:type="dxa"/>
            <w:shd w:val="clear" w:color="auto" w:fill="auto"/>
          </w:tcPr>
          <w:p w14:paraId="02605FCF" w14:textId="03BF012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26EA749" w14:textId="0BC7EE3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464840D8" w14:textId="48F537E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5CEC849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5DD4B7D" w14:textId="77F0DE5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656C27A5" w14:textId="2A3A3E3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5C81A4" w14:textId="1771024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CBE173" w14:textId="6570DF70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37BA49" w14:textId="5943AEF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65A5C51D" w14:textId="3ADF291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2581E657" w14:textId="3638CBBE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6E60D0" w14:textId="3BECFBC2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F34438" w14:textId="0D83231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7195BD" w14:textId="3896CDE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1CF73302" w14:textId="6D308BD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6DFF53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A850D6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FC495A" w14:textId="3B0C01A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AA8BCB6" w14:textId="2AF3471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5652163C" w14:textId="365C8B9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D3AAAD5" w14:textId="21AE3307" w:rsidR="00DC647A" w:rsidRPr="00E54D10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93" w:type="dxa"/>
            <w:shd w:val="clear" w:color="auto" w:fill="auto"/>
          </w:tcPr>
          <w:p w14:paraId="6EB876F5" w14:textId="4F18196C" w:rsidR="00DC647A" w:rsidRPr="005F4939" w:rsidRDefault="00187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8D3D68E" w14:textId="3798376F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hideMark/>
          </w:tcPr>
          <w:p w14:paraId="35B87D15" w14:textId="6A14537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hideMark/>
          </w:tcPr>
          <w:p w14:paraId="01A34DA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75DEDAA" w14:textId="3BD2FF0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7" w:type="dxa"/>
          </w:tcPr>
          <w:p w14:paraId="23104586" w14:textId="14EAD1A1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156FD0" w14:textId="0F78BF9E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EB870B" w14:textId="265BD7BB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10A6A7" w14:textId="149C6000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996" w:type="dxa"/>
          </w:tcPr>
          <w:p w14:paraId="09735FA4" w14:textId="5AF24A1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8" w:type="dxa"/>
          </w:tcPr>
          <w:p w14:paraId="4E4AF5A7" w14:textId="2C6FF7C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BEF5D0" w14:textId="5E8154C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7F5546" w14:textId="229E14B6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2D5DD4" w14:textId="0C665431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02" w:type="dxa"/>
          </w:tcPr>
          <w:p w14:paraId="282CCBD5" w14:textId="728A5D62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680075" w14:textId="6F71DA3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64A89B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45CA61" w14:textId="1232148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4A98A8E" w14:textId="77777777" w:rsidR="00124023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KP374/THA/</w:t>
            </w:r>
          </w:p>
          <w:p w14:paraId="1763712E" w14:textId="2BFE44F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DC647A" w:rsidRPr="005F4939" w14:paraId="70ECC906" w14:textId="5CF99EF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39456E17" w14:textId="38440D96" w:rsidR="00DC647A" w:rsidRPr="00E54D10" w:rsidRDefault="00DC64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93" w:type="dxa"/>
            <w:shd w:val="clear" w:color="auto" w:fill="auto"/>
          </w:tcPr>
          <w:p w14:paraId="379D46C4" w14:textId="71C231EE" w:rsidR="00DC647A" w:rsidRPr="005F4939" w:rsidRDefault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1FCC430C" w14:textId="65937A9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hideMark/>
          </w:tcPr>
          <w:p w14:paraId="27B0A1F3" w14:textId="61DABE8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E41AB76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79A5AF36" w14:textId="446241B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5BDDF41F" w14:textId="54235F67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96997A" w14:textId="6C0FD4B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D0720E" w14:textId="3660A309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2877EC" w14:textId="4E1B95CC" w:rsidR="00DC647A" w:rsidRPr="005F4939" w:rsidRDefault="00DC647A" w:rsidP="008B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643FABF1" w14:textId="45D60FC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6AB8AE50" w14:textId="345B646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041A17" w14:textId="31280FA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86DF67" w14:textId="68EE192A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6873DA" w14:textId="4CB88888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2EF228ED" w14:textId="0475772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31BADD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C6E10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14DA3D" w14:textId="1492D37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F545ED7" w14:textId="3471DC1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3815A7BE" w14:textId="12C75AA4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46E8E696" w14:textId="20674384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93" w:type="dxa"/>
            <w:shd w:val="clear" w:color="auto" w:fill="auto"/>
          </w:tcPr>
          <w:p w14:paraId="6FE2E89F" w14:textId="3B7FF89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8FA37B7" w14:textId="7C6B9781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F031DAF" w14:textId="7A34DC7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6596C193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0FC2A9DC" w14:textId="0D54622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174EE459" w14:textId="1C872F8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6A7D01" w14:textId="0937E76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904BB95" w14:textId="40B5103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9F4102" w14:textId="134E9CF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39FB28AD" w14:textId="6B8D73C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644B0600" w14:textId="7D3BF7D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3217CD" w14:textId="00A0594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62BA97" w14:textId="228E1F5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EC443E" w14:textId="5E5AB41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2348B03C" w14:textId="2731288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07E4B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AE51CA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5DE33E" w14:textId="6BB3CC3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4ECF4B6" w14:textId="2E050A0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1BA37BD0" w14:textId="1174A743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0E822" w14:textId="1636239D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6663E76" w14:textId="1FEAEC7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CCFCDC" w14:textId="46A0261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77141B" w14:textId="12383EC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4AFE1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247BF8A" w14:textId="7E5C0BBC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EB4C78" w14:textId="57E3D93F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2BA7A4" w14:textId="5B12237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A057DB" w14:textId="61E7ADC6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671374" w14:textId="49E93C46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58BBF5E" w14:textId="748DA7B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0EE58A66" w14:textId="1002767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FB15FE" w14:textId="4986D45F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090652" w14:textId="548E1C00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A93FAB" w14:textId="58BC3C7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5B8B0635" w14:textId="3A02D4C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C4DA14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939AF9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A454CC" w14:textId="19849D4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3417135" w14:textId="36E3864F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7A" w:rsidRPr="005F4939" w14:paraId="1A44AD42" w14:textId="40A0DD1D" w:rsidTr="002F4F44">
        <w:trPr>
          <w:trHeight w:val="340"/>
          <w:tblHeader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CA9C9" w14:textId="080EC92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Cat no.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A59AA" w14:textId="6A809C2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onth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E99D7" w14:textId="12D8DAE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ccination history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7658A" w14:textId="32F334D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 w:rsidRPr="005F4939">
              <w:rPr>
                <w:rFonts w:ascii="Times New Roman" w:eastAsia="Times New Roman" w:hAnsi="Times New Roman" w:hint="cs"/>
                <w:b/>
                <w:bCs/>
                <w:sz w:val="18"/>
                <w:szCs w:val="18"/>
                <w:cs/>
              </w:rPr>
              <w:t xml:space="preserve"> </w:t>
            </w:r>
            <w:r w:rsidRPr="005F493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ign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resentation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AF56A6" w14:textId="2CFFCED8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T-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F89D3" w14:textId="0F8323E1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077763" w14:textId="3504279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PCR result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C13AF" w14:textId="212CCD30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4F79B9" w14:textId="18795CCD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ing</w:t>
            </w: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C647A" w:rsidRPr="005F4939" w14:paraId="1BCF50A5" w14:textId="61FDA664" w:rsidTr="005F4939">
        <w:trPr>
          <w:trHeight w:val="340"/>
          <w:tblHeader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77339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C3F07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C9E8" w14:textId="7777777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0A55D" w14:textId="7A17D109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4EA0E" w14:textId="70BC6B0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263EBF0" w14:textId="07624EB3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CV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E5F0949" w14:textId="6171DF33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3113" w14:textId="688C8DE1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93FA" w14:textId="732BCF38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C6658" w14:textId="16582969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388AC8" w14:textId="553F844C" w:rsidR="00DC647A" w:rsidRPr="005F4939" w:rsidRDefault="00DC6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HV-1</w:t>
            </w:r>
          </w:p>
        </w:tc>
        <w:tc>
          <w:tcPr>
            <w:tcW w:w="56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030CD88" w14:textId="00C33D24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C10F" w14:textId="5D0D4646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3072" w14:textId="614DCE1C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C0398" w14:textId="6D6B879E" w:rsidR="00DC647A" w:rsidRPr="005F4939" w:rsidRDefault="00DC647A" w:rsidP="008B531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FT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5B1E44" w14:textId="513EA365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Angsana New"/>
                <w:b/>
                <w:bCs/>
                <w:sz w:val="18"/>
                <w:szCs w:val="22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6033" w14:textId="6B0F4237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0FD1" w14:textId="436C20BB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A565" w14:textId="26307D60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31A7" w14:textId="2D46A4BE" w:rsidR="00DC647A" w:rsidRPr="005F4939" w:rsidRDefault="00DC6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’s name</w:t>
            </w:r>
          </w:p>
        </w:tc>
      </w:tr>
      <w:tr w:rsidR="00E54D10" w:rsidRPr="005F4939" w14:paraId="55DD021C" w14:textId="77777777" w:rsidTr="005F4939">
        <w:trPr>
          <w:trHeight w:val="340"/>
          <w:tblHeader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504CF0" w14:textId="0C34CD8A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0A45C65" w14:textId="558AEAAC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7953EC" w14:textId="7C59D74C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957EA4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32847CC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B573E5E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006D24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680BD8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9B2A6B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B7399E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52A27DB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7D47E501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295F82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41D9B7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4A1300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59C7D8D1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D5A064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770DB2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5538AF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26C754E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78210046" w14:textId="77777777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</w:tcPr>
          <w:p w14:paraId="1AA6BEAC" w14:textId="60BDCB9F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1</w:t>
            </w:r>
          </w:p>
        </w:tc>
        <w:tc>
          <w:tcPr>
            <w:tcW w:w="993" w:type="dxa"/>
            <w:shd w:val="clear" w:color="auto" w:fill="auto"/>
          </w:tcPr>
          <w:p w14:paraId="09ED7F70" w14:textId="74CE279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73EB2F1" w14:textId="1DA577D9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B63BDCA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7C74BA22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5159CB2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49291355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D78656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495EA5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C0ABC5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518A7783" w14:textId="7777777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4817B95A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2E8697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EE20FB" w14:textId="77777777" w:rsidR="00E54D10" w:rsidRPr="005F4939" w:rsidDel="00C73794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73F3A8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5D574FE5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A0DDA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644B3A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A6B7C7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3E5209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321CB1B7" w14:textId="322F0FF9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2B89A350" w14:textId="042FFC5D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2</w:t>
            </w:r>
          </w:p>
        </w:tc>
        <w:tc>
          <w:tcPr>
            <w:tcW w:w="993" w:type="dxa"/>
            <w:shd w:val="clear" w:color="auto" w:fill="auto"/>
          </w:tcPr>
          <w:p w14:paraId="5A4B0ECD" w14:textId="7D1B3534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7A0DFC0" w14:textId="6FF36F6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C83A70B" w14:textId="173C8401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31ABF8EF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178CA41B" w14:textId="5C9E526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29676A39" w14:textId="001CDE7C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A11B49" w14:textId="6E8FE87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DB5CBC" w14:textId="21D586D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5AF858" w14:textId="6765561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09806AF7" w14:textId="585462B1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7FA56300" w14:textId="17A24F6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D3EEE4" w14:textId="48CCFAD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65FAFC" w14:textId="7ABFA41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D25A74" w14:textId="687B56A5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62671AEC" w14:textId="73C87F8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31071A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E6DB04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A7DCA4" w14:textId="2CFC8E2B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2849C3F" w14:textId="1F529842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5C2E6FCE" w14:textId="446B0018" w:rsidTr="005F4939">
        <w:trPr>
          <w:trHeight w:val="340"/>
          <w:tblHeader/>
        </w:trPr>
        <w:tc>
          <w:tcPr>
            <w:tcW w:w="704" w:type="dxa"/>
            <w:shd w:val="clear" w:color="auto" w:fill="auto"/>
            <w:noWrap/>
            <w:hideMark/>
          </w:tcPr>
          <w:p w14:paraId="11DA9ABE" w14:textId="2AFDC530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993" w:type="dxa"/>
            <w:shd w:val="clear" w:color="auto" w:fill="auto"/>
          </w:tcPr>
          <w:p w14:paraId="0A6F15A9" w14:textId="6B8102F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533C18D" w14:textId="6905F61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29EB56E" w14:textId="41B483DE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14:paraId="7DA33046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8748BA4" w14:textId="6A2C404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</w:tcPr>
          <w:p w14:paraId="0D731A38" w14:textId="5F25A829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CC08B9" w14:textId="42B1160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0E7541" w14:textId="1EA69FF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3199C4" w14:textId="35A517F6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</w:tcPr>
          <w:p w14:paraId="6A1DE419" w14:textId="14F60BDB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</w:tcPr>
          <w:p w14:paraId="53071ED6" w14:textId="7953EB58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36E91C" w14:textId="237891A5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C2E1E7" w14:textId="6378386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A43B42" w14:textId="5EB7E41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</w:tcPr>
          <w:p w14:paraId="6BAE35CC" w14:textId="39E4F553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BAC97E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F21DE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B3DFB5" w14:textId="066D08A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7EF5F13" w14:textId="48C8500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54D10" w:rsidRPr="005F4939" w14:paraId="6C41BE20" w14:textId="151F4B40" w:rsidTr="005F4939">
        <w:trPr>
          <w:trHeight w:val="340"/>
          <w:tblHeader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1D1D8A" w14:textId="357CBE27" w:rsidR="00E54D10" w:rsidRPr="00E54D10" w:rsidRDefault="00E54D10" w:rsidP="00E54D10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E54D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602F818" w14:textId="1A347889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A15C19" w14:textId="24BEE6B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F49D10" w14:textId="787AC340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3A61D4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7DB3DE6" w14:textId="0432824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E7ED38" w14:textId="667588A3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CA6CBB" w14:textId="4607CA7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86C4F5" w14:textId="33EF8E6D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AAD13B" w14:textId="1994FD27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0E276F3" w14:textId="0FE4B971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298C6F8A" w14:textId="0837B8DA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9FD475" w14:textId="5CBB4116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240A00" w14:textId="16BCC42F" w:rsidR="00E54D10" w:rsidRPr="005F4939" w:rsidRDefault="00E54D10" w:rsidP="00E54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F01743" w14:textId="4FB517C6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4939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20687087" w14:textId="7A821F1A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BBDEB6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40804D" w14:textId="77777777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E06958" w14:textId="2672E178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C968694" w14:textId="5A9A0C8D" w:rsidR="00E54D10" w:rsidRPr="005F4939" w:rsidRDefault="00E54D10" w:rsidP="00E54D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FB05583" w14:textId="77777777" w:rsidR="00DE00BA" w:rsidRPr="005F4939" w:rsidRDefault="00DE00BA" w:rsidP="00FF2AC9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</w:p>
    <w:p w14:paraId="6CA6E335" w14:textId="62BEF4B9" w:rsidR="00C42E25" w:rsidRPr="005F4939" w:rsidRDefault="00445934" w:rsidP="00C42E25">
      <w:pPr>
        <w:spacing w:line="480" w:lineRule="auto"/>
        <w:jc w:val="thaiDistribute"/>
        <w:rPr>
          <w:rFonts w:ascii="Times New Roman" w:hAnsi="Times New Roman" w:cs="Times New Roman"/>
        </w:rPr>
      </w:pPr>
      <w:r w:rsidRPr="005F4939">
        <w:rPr>
          <w:rFonts w:ascii="Times New Roman" w:hAnsi="Times New Roman" w:cs="Times New Roman"/>
          <w:vertAlign w:val="superscript"/>
        </w:rPr>
        <w:t xml:space="preserve">1 </w:t>
      </w:r>
      <w:r w:rsidRPr="005F4939">
        <w:rPr>
          <w:rFonts w:ascii="Times New Roman" w:hAnsi="Times New Roman" w:cs="Times New Roman"/>
        </w:rPr>
        <w:t xml:space="preserve">Healthy </w:t>
      </w:r>
      <w:proofErr w:type="gramStart"/>
      <w:r w:rsidRPr="005F4939">
        <w:rPr>
          <w:rFonts w:ascii="Times New Roman" w:hAnsi="Times New Roman" w:cs="Times New Roman"/>
        </w:rPr>
        <w:t>cats</w:t>
      </w:r>
      <w:proofErr w:type="gramEnd"/>
      <w:r w:rsidRPr="005F4939">
        <w:rPr>
          <w:rFonts w:ascii="Times New Roman" w:hAnsi="Times New Roman" w:cs="Times New Roman"/>
        </w:rPr>
        <w:t xml:space="preserve"> presented in bold</w:t>
      </w:r>
      <w:r w:rsidR="00B938AF" w:rsidRPr="005F4939">
        <w:rPr>
          <w:rFonts w:ascii="Times New Roman" w:hAnsi="Times New Roman" w:cs="Times New Roman"/>
        </w:rPr>
        <w:t xml:space="preserve"> (n=53)</w:t>
      </w:r>
      <w:r w:rsidR="00C42E25" w:rsidRPr="005F4939">
        <w:rPr>
          <w:rFonts w:ascii="Times New Roman" w:hAnsi="Times New Roman" w:cs="Angsana New"/>
        </w:rPr>
        <w:t xml:space="preserve">, while </w:t>
      </w:r>
      <w:r w:rsidR="004461A0" w:rsidRPr="005F4939">
        <w:rPr>
          <w:rFonts w:ascii="Times New Roman" w:hAnsi="Times New Roman" w:cs="Angsana New"/>
        </w:rPr>
        <w:t xml:space="preserve">FURTD and/or oral disease affected </w:t>
      </w:r>
      <w:r w:rsidR="009D4232" w:rsidRPr="005F4939">
        <w:rPr>
          <w:rFonts w:ascii="Times New Roman" w:hAnsi="Times New Roman" w:cs="Angsana New"/>
        </w:rPr>
        <w:t>cats</w:t>
      </w:r>
      <w:r w:rsidR="004461A0" w:rsidRPr="005F4939">
        <w:rPr>
          <w:rFonts w:ascii="Times New Roman" w:hAnsi="Times New Roman" w:cs="Angsana New"/>
        </w:rPr>
        <w:t xml:space="preserve"> (n=131) </w:t>
      </w:r>
      <w:r w:rsidR="00C42E25" w:rsidRPr="005F4939">
        <w:rPr>
          <w:rFonts w:ascii="Times New Roman" w:hAnsi="Times New Roman" w:cs="Times New Roman"/>
        </w:rPr>
        <w:t>showed</w:t>
      </w:r>
      <w:r w:rsidR="004461A0" w:rsidRPr="005F4939">
        <w:rPr>
          <w:rFonts w:ascii="Times New Roman" w:hAnsi="Times New Roman" w:cs="Times New Roman"/>
        </w:rPr>
        <w:t xml:space="preserve"> signs of</w:t>
      </w:r>
      <w:r w:rsidR="00C42E25" w:rsidRPr="005F4939">
        <w:rPr>
          <w:rFonts w:ascii="Times New Roman" w:hAnsi="Times New Roman" w:cs="Times New Roman"/>
        </w:rPr>
        <w:t xml:space="preserve"> </w:t>
      </w:r>
      <w:proofErr w:type="spellStart"/>
      <w:r w:rsidR="004461A0" w:rsidRPr="005F4939">
        <w:rPr>
          <w:rFonts w:ascii="Times New Roman" w:hAnsi="Times New Roman" w:cs="Times New Roman"/>
        </w:rPr>
        <w:t>oculonasal</w:t>
      </w:r>
      <w:proofErr w:type="spellEnd"/>
      <w:r w:rsidR="004461A0" w:rsidRPr="005F4939">
        <w:rPr>
          <w:rFonts w:ascii="Times New Roman" w:hAnsi="Times New Roman" w:cs="Times New Roman"/>
        </w:rPr>
        <w:t xml:space="preserve"> discharge, sneezing, coughing and </w:t>
      </w:r>
      <w:r w:rsidR="00C42E25" w:rsidRPr="005F4939">
        <w:rPr>
          <w:rFonts w:ascii="Times New Roman" w:hAnsi="Times New Roman" w:cs="Times New Roman"/>
        </w:rPr>
        <w:t>gingivostomatitis.</w:t>
      </w:r>
      <w:r w:rsidR="00DC647A" w:rsidRPr="005F4939">
        <w:rPr>
          <w:rFonts w:ascii="Times New Roman" w:hAnsi="Times New Roman" w:cs="Times New Roman"/>
        </w:rPr>
        <w:t xml:space="preserve"> The missing data means no data available.</w:t>
      </w:r>
      <w:r w:rsidR="00C42E25" w:rsidRPr="005F4939">
        <w:rPr>
          <w:rFonts w:ascii="Times New Roman" w:hAnsi="Times New Roman" w:cs="Times New Roman"/>
        </w:rPr>
        <w:t xml:space="preserve"> </w:t>
      </w:r>
    </w:p>
    <w:p w14:paraId="7CBA1EE4" w14:textId="35CDB52C" w:rsidR="00C42E25" w:rsidRPr="005F4939" w:rsidRDefault="004461A0" w:rsidP="00C42E25">
      <w:pPr>
        <w:spacing w:line="480" w:lineRule="auto"/>
        <w:jc w:val="thaiDistribute"/>
        <w:rPr>
          <w:rFonts w:ascii="Times New Roman" w:hAnsi="Times New Roman" w:cs="Times New Roman"/>
        </w:rPr>
      </w:pPr>
      <w:r w:rsidRPr="005F4939">
        <w:rPr>
          <w:rFonts w:ascii="Times New Roman" w:hAnsi="Times New Roman" w:cs="Times New Roman"/>
          <w:vertAlign w:val="superscript"/>
        </w:rPr>
        <w:t>2</w:t>
      </w:r>
      <w:r w:rsidR="00C42E25" w:rsidRPr="005F4939">
        <w:rPr>
          <w:rFonts w:ascii="Times New Roman" w:hAnsi="Times New Roman" w:cs="Times New Roman"/>
          <w:vertAlign w:val="superscript"/>
        </w:rPr>
        <w:t xml:space="preserve"> </w:t>
      </w:r>
      <w:r w:rsidR="00C42E25" w:rsidRPr="005F4939">
        <w:rPr>
          <w:rFonts w:ascii="Times New Roman" w:hAnsi="Times New Roman" w:cs="Times New Roman"/>
        </w:rPr>
        <w:t>Vaccination for feline rhinotracheitis virus (caused by FCV and FHV-1</w:t>
      </w:r>
      <w:r w:rsidR="00C42E25" w:rsidRPr="005F4939">
        <w:rPr>
          <w:rFonts w:ascii="Times New Roman" w:hAnsi="Times New Roman" w:cs="Times New Roman"/>
          <w:szCs w:val="24"/>
        </w:rPr>
        <w:t xml:space="preserve">) </w:t>
      </w:r>
      <w:r w:rsidR="00C42E25" w:rsidRPr="005F4939">
        <w:rPr>
          <w:rFonts w:ascii="Times New Roman" w:eastAsia="Times New Roman" w:hAnsi="Times New Roman" w:cs="Times New Roman"/>
          <w:szCs w:val="24"/>
        </w:rPr>
        <w:t xml:space="preserve">within </w:t>
      </w:r>
      <w:r w:rsidR="00DC647A" w:rsidRPr="005F4939">
        <w:rPr>
          <w:rFonts w:ascii="Times New Roman" w:eastAsia="Times New Roman" w:hAnsi="Times New Roman" w:cs="Times New Roman"/>
          <w:szCs w:val="24"/>
        </w:rPr>
        <w:t>one</w:t>
      </w:r>
      <w:r w:rsidR="00C42E25" w:rsidRPr="005F4939">
        <w:rPr>
          <w:rFonts w:ascii="Times New Roman" w:eastAsia="Times New Roman" w:hAnsi="Times New Roman" w:cs="Times New Roman"/>
          <w:szCs w:val="24"/>
        </w:rPr>
        <w:t xml:space="preserve"> year before </w:t>
      </w:r>
      <w:r w:rsidR="00124023" w:rsidRPr="005F4939">
        <w:rPr>
          <w:rFonts w:ascii="Times New Roman" w:eastAsia="Times New Roman" w:hAnsi="Times New Roman" w:cs="Times New Roman"/>
          <w:szCs w:val="24"/>
        </w:rPr>
        <w:t>sampling.</w:t>
      </w:r>
    </w:p>
    <w:p w14:paraId="7C11333E" w14:textId="0D00156A" w:rsidR="007834E8" w:rsidRPr="005F4939" w:rsidRDefault="007834E8" w:rsidP="007834E8">
      <w:pPr>
        <w:spacing w:line="480" w:lineRule="auto"/>
        <w:jc w:val="thaiDistribute"/>
        <w:rPr>
          <w:rFonts w:ascii="Times New Roman" w:hAnsi="Times New Roman" w:cs="Times New Roman"/>
        </w:rPr>
      </w:pPr>
      <w:r w:rsidRPr="005F4939">
        <w:rPr>
          <w:rFonts w:ascii="Times New Roman" w:hAnsi="Times New Roman" w:cs="Times New Roman"/>
          <w:vertAlign w:val="superscript"/>
        </w:rPr>
        <w:t xml:space="preserve">3 </w:t>
      </w:r>
      <w:r w:rsidRPr="005F4939">
        <w:rPr>
          <w:rFonts w:ascii="Times New Roman" w:hAnsi="Times New Roman" w:cs="Times New Roman"/>
        </w:rPr>
        <w:t xml:space="preserve">Reverse transcription real-time polymerase chain reaction (RT-qPCR) result for FCV and PCR result for FHV-1: Pos (positive); Neg (negative) </w:t>
      </w:r>
    </w:p>
    <w:p w14:paraId="3AE7DF37" w14:textId="22277484" w:rsidR="007834E8" w:rsidRPr="005F4939" w:rsidRDefault="007834E8" w:rsidP="007834E8">
      <w:pPr>
        <w:spacing w:line="480" w:lineRule="auto"/>
        <w:jc w:val="thaiDistribute"/>
        <w:rPr>
          <w:rFonts w:ascii="Times New Roman" w:hAnsi="Times New Roman" w:cs="Times New Roman"/>
        </w:rPr>
      </w:pPr>
      <w:r w:rsidRPr="005F4939">
        <w:rPr>
          <w:rFonts w:ascii="Times New Roman" w:hAnsi="Times New Roman" w:cs="Times New Roman"/>
          <w:vertAlign w:val="superscript"/>
        </w:rPr>
        <w:t>4</w:t>
      </w:r>
      <w:r w:rsidRPr="005F4939">
        <w:rPr>
          <w:rFonts w:ascii="Times New Roman" w:hAnsi="Times New Roman" w:cs="Times New Roman"/>
        </w:rPr>
        <w:t xml:space="preserve"> Sample types for molecular detection: NS (nasal swab); OS (oropharyngeal swab); RS (rectal swab); FT (homogenized fresh tissue</w:t>
      </w:r>
      <w:r w:rsidR="00DC647A" w:rsidRPr="005F4939">
        <w:rPr>
          <w:rFonts w:ascii="Times New Roman" w:hAnsi="Times New Roman" w:cs="Times New Roman"/>
        </w:rPr>
        <w:t>; n=21</w:t>
      </w:r>
      <w:r w:rsidRPr="005F4939">
        <w:rPr>
          <w:rFonts w:ascii="Times New Roman" w:hAnsi="Times New Roman" w:cs="Times New Roman"/>
        </w:rPr>
        <w:t>)</w:t>
      </w:r>
    </w:p>
    <w:p w14:paraId="498209D7" w14:textId="795ADA86" w:rsidR="009B2A81" w:rsidRDefault="007834E8" w:rsidP="009B2A81">
      <w:pPr>
        <w:spacing w:line="480" w:lineRule="auto"/>
        <w:jc w:val="thaiDistribute"/>
        <w:rPr>
          <w:rFonts w:ascii="Times New Roman" w:hAnsi="Times New Roman" w:cs="Times New Roman"/>
          <w:vertAlign w:val="superscript"/>
        </w:rPr>
      </w:pPr>
      <w:r w:rsidRPr="005F4939">
        <w:rPr>
          <w:rFonts w:ascii="Times New Roman" w:hAnsi="Times New Roman" w:cs="Times New Roman"/>
          <w:szCs w:val="24"/>
          <w:vertAlign w:val="superscript"/>
        </w:rPr>
        <w:t xml:space="preserve">5 </w:t>
      </w:r>
      <w:r w:rsidR="00DC647A" w:rsidRPr="005F4939">
        <w:rPr>
          <w:rFonts w:ascii="Times New Roman" w:hAnsi="Times New Roman" w:cs="Times New Roman"/>
          <w:szCs w:val="24"/>
        </w:rPr>
        <w:t>Cats achieving f</w:t>
      </w:r>
      <w:r w:rsidR="00445934" w:rsidRPr="005F4939">
        <w:rPr>
          <w:rFonts w:ascii="Times New Roman" w:hAnsi="Times New Roman" w:cs="Times New Roman"/>
        </w:rPr>
        <w:t>ull-length VP1 major capsid protein gene</w:t>
      </w:r>
      <w:r w:rsidR="00DC647A" w:rsidRPr="005F4939">
        <w:rPr>
          <w:rFonts w:ascii="Times New Roman" w:hAnsi="Times New Roman" w:cs="Times New Roman"/>
        </w:rPr>
        <w:t xml:space="preserve"> (n=14),</w:t>
      </w:r>
      <w:r w:rsidR="00445934" w:rsidRPr="005F4939">
        <w:rPr>
          <w:rFonts w:ascii="Times New Roman" w:hAnsi="Times New Roman" w:cs="Times New Roman"/>
        </w:rPr>
        <w:t xml:space="preserve"> full-length VP2 minor capsid protein gene</w:t>
      </w:r>
      <w:r w:rsidR="00DC647A" w:rsidRPr="005F4939">
        <w:rPr>
          <w:rFonts w:ascii="Times New Roman" w:hAnsi="Times New Roman" w:cs="Times New Roman"/>
        </w:rPr>
        <w:t xml:space="preserve"> (n=1</w:t>
      </w:r>
      <w:r w:rsidR="00921E1A" w:rsidRPr="005F4939">
        <w:rPr>
          <w:rFonts w:ascii="Times New Roman" w:hAnsi="Times New Roman" w:cs="Times New Roman"/>
        </w:rPr>
        <w:t>2</w:t>
      </w:r>
      <w:r w:rsidR="00DC647A" w:rsidRPr="005F4939">
        <w:rPr>
          <w:rFonts w:ascii="Times New Roman" w:hAnsi="Times New Roman" w:cs="Times New Roman"/>
        </w:rPr>
        <w:t xml:space="preserve">), </w:t>
      </w:r>
      <w:r w:rsidR="00445934" w:rsidRPr="005F4939">
        <w:rPr>
          <w:rFonts w:ascii="Times New Roman" w:hAnsi="Times New Roman" w:cs="Times New Roman"/>
        </w:rPr>
        <w:t xml:space="preserve">partial </w:t>
      </w:r>
      <w:proofErr w:type="spellStart"/>
      <w:r w:rsidR="00445934" w:rsidRPr="005F4939">
        <w:rPr>
          <w:rFonts w:ascii="Times New Roman" w:hAnsi="Times New Roman" w:cs="Times New Roman"/>
        </w:rPr>
        <w:t>RdRp</w:t>
      </w:r>
      <w:proofErr w:type="spellEnd"/>
      <w:r w:rsidR="00445934" w:rsidRPr="005F4939">
        <w:rPr>
          <w:rFonts w:ascii="Times New Roman" w:hAnsi="Times New Roman" w:cs="Times New Roman"/>
        </w:rPr>
        <w:t xml:space="preserve"> gene</w:t>
      </w:r>
      <w:r w:rsidR="00DC647A" w:rsidRPr="005F4939">
        <w:rPr>
          <w:rFonts w:ascii="Times New Roman" w:hAnsi="Times New Roman" w:cs="Times New Roman"/>
        </w:rPr>
        <w:t xml:space="preserve"> (n=1</w:t>
      </w:r>
      <w:r w:rsidR="00921E1A" w:rsidRPr="005F4939">
        <w:rPr>
          <w:rFonts w:ascii="Times New Roman" w:hAnsi="Times New Roman" w:cs="Times New Roman"/>
        </w:rPr>
        <w:t>2</w:t>
      </w:r>
      <w:r w:rsidR="00DC647A" w:rsidRPr="005F4939">
        <w:rPr>
          <w:rFonts w:ascii="Times New Roman" w:hAnsi="Times New Roman" w:cs="Times New Roman"/>
        </w:rPr>
        <w:t xml:space="preserve">), and </w:t>
      </w:r>
      <w:r w:rsidR="00445934" w:rsidRPr="005F4939">
        <w:rPr>
          <w:rFonts w:ascii="Times New Roman" w:hAnsi="Times New Roman" w:cs="Times New Roman"/>
        </w:rPr>
        <w:t xml:space="preserve">whole genome sequence </w:t>
      </w:r>
      <w:r w:rsidR="00DC647A" w:rsidRPr="005F4939">
        <w:rPr>
          <w:rFonts w:ascii="Times New Roman" w:hAnsi="Times New Roman" w:cs="Times New Roman"/>
        </w:rPr>
        <w:t>(</w:t>
      </w:r>
      <w:r w:rsidR="00921E1A" w:rsidRPr="005F4939">
        <w:rPr>
          <w:rFonts w:ascii="Times New Roman" w:hAnsi="Times New Roman" w:cs="Times New Roman"/>
        </w:rPr>
        <w:t xml:space="preserve">WGS; </w:t>
      </w:r>
      <w:r w:rsidR="00DC647A" w:rsidRPr="005F4939">
        <w:rPr>
          <w:rFonts w:ascii="Times New Roman" w:hAnsi="Times New Roman" w:cs="Times New Roman"/>
        </w:rPr>
        <w:t>n=1).</w:t>
      </w:r>
      <w:r w:rsidR="009B2A81" w:rsidRPr="009B2A81">
        <w:rPr>
          <w:rFonts w:ascii="Times New Roman" w:hAnsi="Times New Roman" w:cs="Times New Roman"/>
          <w:vertAlign w:val="superscript"/>
        </w:rPr>
        <w:t xml:space="preserve"> </w:t>
      </w:r>
    </w:p>
    <w:p w14:paraId="5D6AD44B" w14:textId="68316E96" w:rsidR="00E54D10" w:rsidRPr="00E54D10" w:rsidRDefault="00E54D10" w:rsidP="009B2A81">
      <w:pPr>
        <w:spacing w:line="480" w:lineRule="auto"/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/A = </w:t>
      </w:r>
      <w:r w:rsidR="002A3DB4">
        <w:t>Not applicable</w:t>
      </w:r>
    </w:p>
    <w:p w14:paraId="1CDA3E6F" w14:textId="70250190" w:rsidR="00254E05" w:rsidRPr="00D43A14" w:rsidRDefault="00254E05" w:rsidP="00445934">
      <w:pPr>
        <w:spacing w:line="480" w:lineRule="auto"/>
        <w:jc w:val="thaiDistribute"/>
        <w:rPr>
          <w:rFonts w:ascii="Times New Roman" w:hAnsi="Times New Roman" w:cs="Times New Roman"/>
        </w:rPr>
      </w:pPr>
    </w:p>
    <w:sectPr w:rsidR="00254E05" w:rsidRPr="00D43A14" w:rsidSect="0082732B">
      <w:type w:val="continuous"/>
      <w:pgSz w:w="16840" w:h="11900" w:orient="landscape"/>
      <w:pgMar w:top="1440" w:right="1440" w:bottom="1440" w:left="1440" w:header="709" w:footer="59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9BD09" w14:textId="77777777" w:rsidR="0082732B" w:rsidRDefault="0082732B" w:rsidP="00D43A14">
      <w:r>
        <w:separator/>
      </w:r>
    </w:p>
  </w:endnote>
  <w:endnote w:type="continuationSeparator" w:id="0">
    <w:p w14:paraId="7D1B1E83" w14:textId="77777777" w:rsidR="0082732B" w:rsidRDefault="0082732B" w:rsidP="00D43A14">
      <w:r>
        <w:continuationSeparator/>
      </w:r>
    </w:p>
  </w:endnote>
  <w:endnote w:type="continuationNotice" w:id="1">
    <w:p w14:paraId="6D067A51" w14:textId="77777777" w:rsidR="0082732B" w:rsidRDefault="008273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36652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4"/>
      </w:rPr>
    </w:sdtEndPr>
    <w:sdtContent>
      <w:p w14:paraId="1271063F" w14:textId="227E41E4" w:rsidR="00481035" w:rsidRPr="00D43A14" w:rsidRDefault="00481035">
        <w:pPr>
          <w:pStyle w:val="Footer"/>
          <w:jc w:val="right"/>
          <w:rPr>
            <w:rFonts w:ascii="Times New Roman" w:hAnsi="Times New Roman" w:cs="Times New Roman"/>
            <w:sz w:val="20"/>
            <w:szCs w:val="24"/>
          </w:rPr>
        </w:pPr>
        <w:r w:rsidRPr="00D43A14">
          <w:rPr>
            <w:rFonts w:ascii="Times New Roman" w:hAnsi="Times New Roman" w:cs="Times New Roman"/>
            <w:sz w:val="20"/>
            <w:szCs w:val="24"/>
          </w:rPr>
          <w:fldChar w:fldCharType="begin"/>
        </w:r>
        <w:r w:rsidRPr="00D43A14">
          <w:rPr>
            <w:rFonts w:ascii="Times New Roman" w:hAnsi="Times New Roman" w:cs="Times New Roman"/>
            <w:sz w:val="20"/>
            <w:szCs w:val="24"/>
          </w:rPr>
          <w:instrText xml:space="preserve"> PAGE   \* MERGEFORMAT </w:instrText>
        </w:r>
        <w:r w:rsidRPr="00D43A14">
          <w:rPr>
            <w:rFonts w:ascii="Times New Roman" w:hAnsi="Times New Roman" w:cs="Times New Roman"/>
            <w:sz w:val="20"/>
            <w:szCs w:val="24"/>
          </w:rPr>
          <w:fldChar w:fldCharType="separate"/>
        </w:r>
        <w:r w:rsidR="00921E1A">
          <w:rPr>
            <w:rFonts w:ascii="Times New Roman" w:hAnsi="Times New Roman" w:cs="Times New Roman"/>
            <w:noProof/>
            <w:sz w:val="20"/>
            <w:szCs w:val="24"/>
          </w:rPr>
          <w:t>9</w:t>
        </w:r>
        <w:r w:rsidRPr="00D43A14">
          <w:rPr>
            <w:rFonts w:ascii="Times New Roman" w:hAnsi="Times New Roman" w:cs="Times New Roman"/>
            <w:noProof/>
            <w:sz w:val="20"/>
            <w:szCs w:val="24"/>
          </w:rPr>
          <w:fldChar w:fldCharType="end"/>
        </w:r>
      </w:p>
    </w:sdtContent>
  </w:sdt>
  <w:p w14:paraId="3F318E12" w14:textId="77777777" w:rsidR="00481035" w:rsidRDefault="00481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B2E79" w14:textId="77777777" w:rsidR="0082732B" w:rsidRDefault="0082732B" w:rsidP="00D43A14">
      <w:r>
        <w:separator/>
      </w:r>
    </w:p>
  </w:footnote>
  <w:footnote w:type="continuationSeparator" w:id="0">
    <w:p w14:paraId="2566E58C" w14:textId="77777777" w:rsidR="0082732B" w:rsidRDefault="0082732B" w:rsidP="00D43A14">
      <w:r>
        <w:continuationSeparator/>
      </w:r>
    </w:p>
  </w:footnote>
  <w:footnote w:type="continuationNotice" w:id="1">
    <w:p w14:paraId="2AB641DC" w14:textId="77777777" w:rsidR="0082732B" w:rsidRDefault="008273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7F6E04"/>
    <w:multiLevelType w:val="hybridMultilevel"/>
    <w:tmpl w:val="E9D2D544"/>
    <w:lvl w:ilvl="0" w:tplc="526EDE76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250886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56"/>
    <w:rsid w:val="00002561"/>
    <w:rsid w:val="0001785B"/>
    <w:rsid w:val="00021CEA"/>
    <w:rsid w:val="00027282"/>
    <w:rsid w:val="00042725"/>
    <w:rsid w:val="00046F62"/>
    <w:rsid w:val="00061851"/>
    <w:rsid w:val="00061C50"/>
    <w:rsid w:val="00076C6C"/>
    <w:rsid w:val="00081F73"/>
    <w:rsid w:val="0008423E"/>
    <w:rsid w:val="000857CD"/>
    <w:rsid w:val="00085954"/>
    <w:rsid w:val="00085CA9"/>
    <w:rsid w:val="000A0FB5"/>
    <w:rsid w:val="000B7330"/>
    <w:rsid w:val="000D0C0B"/>
    <w:rsid w:val="000D0E10"/>
    <w:rsid w:val="000D322D"/>
    <w:rsid w:val="000D6C4E"/>
    <w:rsid w:val="000F392E"/>
    <w:rsid w:val="00105808"/>
    <w:rsid w:val="0011182C"/>
    <w:rsid w:val="00121295"/>
    <w:rsid w:val="00124023"/>
    <w:rsid w:val="00130F25"/>
    <w:rsid w:val="00136124"/>
    <w:rsid w:val="00140034"/>
    <w:rsid w:val="00146517"/>
    <w:rsid w:val="001475A4"/>
    <w:rsid w:val="00161E8B"/>
    <w:rsid w:val="00164280"/>
    <w:rsid w:val="0016457F"/>
    <w:rsid w:val="00187329"/>
    <w:rsid w:val="00196343"/>
    <w:rsid w:val="001D09F8"/>
    <w:rsid w:val="001E7447"/>
    <w:rsid w:val="001F7B12"/>
    <w:rsid w:val="00207C4C"/>
    <w:rsid w:val="00210D2F"/>
    <w:rsid w:val="00210D96"/>
    <w:rsid w:val="00213064"/>
    <w:rsid w:val="00221F6D"/>
    <w:rsid w:val="00222FD2"/>
    <w:rsid w:val="00236765"/>
    <w:rsid w:val="00237C0C"/>
    <w:rsid w:val="00251AA0"/>
    <w:rsid w:val="00254E05"/>
    <w:rsid w:val="00256FD4"/>
    <w:rsid w:val="00261473"/>
    <w:rsid w:val="0026277F"/>
    <w:rsid w:val="0026643F"/>
    <w:rsid w:val="00275FF6"/>
    <w:rsid w:val="002932B4"/>
    <w:rsid w:val="002A3DB4"/>
    <w:rsid w:val="002C0652"/>
    <w:rsid w:val="002C1A09"/>
    <w:rsid w:val="002C3DF9"/>
    <w:rsid w:val="002D1830"/>
    <w:rsid w:val="002E28AB"/>
    <w:rsid w:val="002F4F44"/>
    <w:rsid w:val="00311D04"/>
    <w:rsid w:val="00316C00"/>
    <w:rsid w:val="003173A6"/>
    <w:rsid w:val="0032768C"/>
    <w:rsid w:val="00344925"/>
    <w:rsid w:val="00350AF9"/>
    <w:rsid w:val="003549ED"/>
    <w:rsid w:val="00357460"/>
    <w:rsid w:val="0038127F"/>
    <w:rsid w:val="00387A83"/>
    <w:rsid w:val="00391588"/>
    <w:rsid w:val="003A1985"/>
    <w:rsid w:val="003A6F4B"/>
    <w:rsid w:val="003B6482"/>
    <w:rsid w:val="003C6BEA"/>
    <w:rsid w:val="003D0399"/>
    <w:rsid w:val="003E138D"/>
    <w:rsid w:val="003E5C79"/>
    <w:rsid w:val="004000F9"/>
    <w:rsid w:val="0040187E"/>
    <w:rsid w:val="004305DB"/>
    <w:rsid w:val="0043671D"/>
    <w:rsid w:val="0044496C"/>
    <w:rsid w:val="00445934"/>
    <w:rsid w:val="00445B16"/>
    <w:rsid w:val="00446027"/>
    <w:rsid w:val="004461A0"/>
    <w:rsid w:val="00447478"/>
    <w:rsid w:val="004677BD"/>
    <w:rsid w:val="004700EB"/>
    <w:rsid w:val="00481035"/>
    <w:rsid w:val="004848C6"/>
    <w:rsid w:val="00486A10"/>
    <w:rsid w:val="004A0D1C"/>
    <w:rsid w:val="004A0E69"/>
    <w:rsid w:val="004B6B4A"/>
    <w:rsid w:val="004C3BDF"/>
    <w:rsid w:val="004C41EE"/>
    <w:rsid w:val="004F44BB"/>
    <w:rsid w:val="004F742A"/>
    <w:rsid w:val="004F7FA2"/>
    <w:rsid w:val="00503882"/>
    <w:rsid w:val="00521B1D"/>
    <w:rsid w:val="00522E27"/>
    <w:rsid w:val="00523A7A"/>
    <w:rsid w:val="00534B3B"/>
    <w:rsid w:val="005356EF"/>
    <w:rsid w:val="00537FBD"/>
    <w:rsid w:val="00540174"/>
    <w:rsid w:val="0054583A"/>
    <w:rsid w:val="005619CE"/>
    <w:rsid w:val="00563B25"/>
    <w:rsid w:val="00564112"/>
    <w:rsid w:val="00566056"/>
    <w:rsid w:val="005708D6"/>
    <w:rsid w:val="005728FB"/>
    <w:rsid w:val="005824C5"/>
    <w:rsid w:val="00582CBB"/>
    <w:rsid w:val="0059147A"/>
    <w:rsid w:val="005929BC"/>
    <w:rsid w:val="005A1C91"/>
    <w:rsid w:val="005A1D98"/>
    <w:rsid w:val="005B13D3"/>
    <w:rsid w:val="005C0D6B"/>
    <w:rsid w:val="005D1F03"/>
    <w:rsid w:val="005D5B52"/>
    <w:rsid w:val="005E18B6"/>
    <w:rsid w:val="005F4939"/>
    <w:rsid w:val="005F76C4"/>
    <w:rsid w:val="006241AB"/>
    <w:rsid w:val="00634F41"/>
    <w:rsid w:val="00663F1B"/>
    <w:rsid w:val="00666F7E"/>
    <w:rsid w:val="0068223E"/>
    <w:rsid w:val="006861DE"/>
    <w:rsid w:val="00690E35"/>
    <w:rsid w:val="006961BB"/>
    <w:rsid w:val="006A0CC7"/>
    <w:rsid w:val="006D1367"/>
    <w:rsid w:val="006D169C"/>
    <w:rsid w:val="006D2C48"/>
    <w:rsid w:val="006D7FFC"/>
    <w:rsid w:val="006E1108"/>
    <w:rsid w:val="006F1F96"/>
    <w:rsid w:val="006F5051"/>
    <w:rsid w:val="006F64CD"/>
    <w:rsid w:val="007013BA"/>
    <w:rsid w:val="0071578F"/>
    <w:rsid w:val="0072126C"/>
    <w:rsid w:val="00725893"/>
    <w:rsid w:val="00727010"/>
    <w:rsid w:val="00727B69"/>
    <w:rsid w:val="0074685F"/>
    <w:rsid w:val="007531B4"/>
    <w:rsid w:val="00761BB1"/>
    <w:rsid w:val="00763DE1"/>
    <w:rsid w:val="0076549E"/>
    <w:rsid w:val="00767210"/>
    <w:rsid w:val="00781DC6"/>
    <w:rsid w:val="007834E8"/>
    <w:rsid w:val="00785B71"/>
    <w:rsid w:val="007B3868"/>
    <w:rsid w:val="007C5F02"/>
    <w:rsid w:val="007C6D21"/>
    <w:rsid w:val="007C71A5"/>
    <w:rsid w:val="007D351F"/>
    <w:rsid w:val="007D54B2"/>
    <w:rsid w:val="007E0C62"/>
    <w:rsid w:val="007E1E66"/>
    <w:rsid w:val="007E64E0"/>
    <w:rsid w:val="007F2E51"/>
    <w:rsid w:val="007F3C4B"/>
    <w:rsid w:val="00803E62"/>
    <w:rsid w:val="00810270"/>
    <w:rsid w:val="00810397"/>
    <w:rsid w:val="008175C4"/>
    <w:rsid w:val="00822B21"/>
    <w:rsid w:val="0082732B"/>
    <w:rsid w:val="00827E77"/>
    <w:rsid w:val="00836D3A"/>
    <w:rsid w:val="00841072"/>
    <w:rsid w:val="00843A90"/>
    <w:rsid w:val="008505B7"/>
    <w:rsid w:val="00861D8B"/>
    <w:rsid w:val="008669F3"/>
    <w:rsid w:val="00873A83"/>
    <w:rsid w:val="0089296C"/>
    <w:rsid w:val="008A4BFF"/>
    <w:rsid w:val="008B2D86"/>
    <w:rsid w:val="008B531B"/>
    <w:rsid w:val="008C4D2F"/>
    <w:rsid w:val="008E53EA"/>
    <w:rsid w:val="008E60D6"/>
    <w:rsid w:val="008F0DC3"/>
    <w:rsid w:val="008F3CF5"/>
    <w:rsid w:val="008F5611"/>
    <w:rsid w:val="00900FBA"/>
    <w:rsid w:val="00901724"/>
    <w:rsid w:val="00906AE5"/>
    <w:rsid w:val="009076EE"/>
    <w:rsid w:val="00916F01"/>
    <w:rsid w:val="00921E1A"/>
    <w:rsid w:val="0093394E"/>
    <w:rsid w:val="009354AD"/>
    <w:rsid w:val="009570FB"/>
    <w:rsid w:val="00960DB4"/>
    <w:rsid w:val="009726AD"/>
    <w:rsid w:val="00975F49"/>
    <w:rsid w:val="009764DC"/>
    <w:rsid w:val="009A4CFE"/>
    <w:rsid w:val="009A7E08"/>
    <w:rsid w:val="009B2A81"/>
    <w:rsid w:val="009D4232"/>
    <w:rsid w:val="009E4DB2"/>
    <w:rsid w:val="00A01B77"/>
    <w:rsid w:val="00A148FF"/>
    <w:rsid w:val="00A236D6"/>
    <w:rsid w:val="00A507C9"/>
    <w:rsid w:val="00A5580E"/>
    <w:rsid w:val="00A73B78"/>
    <w:rsid w:val="00AA4E90"/>
    <w:rsid w:val="00AA5CC8"/>
    <w:rsid w:val="00AA6BED"/>
    <w:rsid w:val="00AD24A2"/>
    <w:rsid w:val="00AD3440"/>
    <w:rsid w:val="00AD4942"/>
    <w:rsid w:val="00AD760E"/>
    <w:rsid w:val="00AE33AA"/>
    <w:rsid w:val="00AE6638"/>
    <w:rsid w:val="00AE70B2"/>
    <w:rsid w:val="00AF262F"/>
    <w:rsid w:val="00AF4881"/>
    <w:rsid w:val="00B04AB5"/>
    <w:rsid w:val="00B051A9"/>
    <w:rsid w:val="00B0654E"/>
    <w:rsid w:val="00B075C1"/>
    <w:rsid w:val="00B3263B"/>
    <w:rsid w:val="00B420B9"/>
    <w:rsid w:val="00B4309C"/>
    <w:rsid w:val="00B47B35"/>
    <w:rsid w:val="00B67215"/>
    <w:rsid w:val="00B76A90"/>
    <w:rsid w:val="00B90B19"/>
    <w:rsid w:val="00B91056"/>
    <w:rsid w:val="00B92BBA"/>
    <w:rsid w:val="00B938AF"/>
    <w:rsid w:val="00B93A81"/>
    <w:rsid w:val="00B9657D"/>
    <w:rsid w:val="00B97894"/>
    <w:rsid w:val="00BA6A3C"/>
    <w:rsid w:val="00BB6250"/>
    <w:rsid w:val="00BB6662"/>
    <w:rsid w:val="00BC58EB"/>
    <w:rsid w:val="00BD4B97"/>
    <w:rsid w:val="00BE49C4"/>
    <w:rsid w:val="00BE600D"/>
    <w:rsid w:val="00BE7895"/>
    <w:rsid w:val="00BF5FF7"/>
    <w:rsid w:val="00C0436E"/>
    <w:rsid w:val="00C244D8"/>
    <w:rsid w:val="00C267AD"/>
    <w:rsid w:val="00C26BCB"/>
    <w:rsid w:val="00C31B3A"/>
    <w:rsid w:val="00C42E25"/>
    <w:rsid w:val="00C5098D"/>
    <w:rsid w:val="00C65795"/>
    <w:rsid w:val="00C66E33"/>
    <w:rsid w:val="00C6753C"/>
    <w:rsid w:val="00C71921"/>
    <w:rsid w:val="00C73794"/>
    <w:rsid w:val="00C8019D"/>
    <w:rsid w:val="00C940B1"/>
    <w:rsid w:val="00CA6457"/>
    <w:rsid w:val="00CC1448"/>
    <w:rsid w:val="00CD289D"/>
    <w:rsid w:val="00CD48C3"/>
    <w:rsid w:val="00CD6A86"/>
    <w:rsid w:val="00CE1AF2"/>
    <w:rsid w:val="00D05BD0"/>
    <w:rsid w:val="00D12008"/>
    <w:rsid w:val="00D16422"/>
    <w:rsid w:val="00D201CC"/>
    <w:rsid w:val="00D37C0C"/>
    <w:rsid w:val="00D40D1C"/>
    <w:rsid w:val="00D43A14"/>
    <w:rsid w:val="00D61733"/>
    <w:rsid w:val="00D635DE"/>
    <w:rsid w:val="00D7709C"/>
    <w:rsid w:val="00D90D88"/>
    <w:rsid w:val="00D91463"/>
    <w:rsid w:val="00DA2DF8"/>
    <w:rsid w:val="00DB5ACE"/>
    <w:rsid w:val="00DB5C92"/>
    <w:rsid w:val="00DB708C"/>
    <w:rsid w:val="00DB70E4"/>
    <w:rsid w:val="00DC172C"/>
    <w:rsid w:val="00DC2CD6"/>
    <w:rsid w:val="00DC5947"/>
    <w:rsid w:val="00DC647A"/>
    <w:rsid w:val="00DD014C"/>
    <w:rsid w:val="00DE00BA"/>
    <w:rsid w:val="00DE0988"/>
    <w:rsid w:val="00DE7B13"/>
    <w:rsid w:val="00DF6809"/>
    <w:rsid w:val="00DF6EA8"/>
    <w:rsid w:val="00E01B9C"/>
    <w:rsid w:val="00E265B7"/>
    <w:rsid w:val="00E347AE"/>
    <w:rsid w:val="00E44843"/>
    <w:rsid w:val="00E514E0"/>
    <w:rsid w:val="00E54D10"/>
    <w:rsid w:val="00E54F42"/>
    <w:rsid w:val="00E6054A"/>
    <w:rsid w:val="00E63334"/>
    <w:rsid w:val="00E75970"/>
    <w:rsid w:val="00E91E96"/>
    <w:rsid w:val="00E9572B"/>
    <w:rsid w:val="00EA6110"/>
    <w:rsid w:val="00EB2FFE"/>
    <w:rsid w:val="00EB4A01"/>
    <w:rsid w:val="00EC59E6"/>
    <w:rsid w:val="00ED037B"/>
    <w:rsid w:val="00ED2165"/>
    <w:rsid w:val="00EF480B"/>
    <w:rsid w:val="00EF5488"/>
    <w:rsid w:val="00F05D37"/>
    <w:rsid w:val="00F1074C"/>
    <w:rsid w:val="00F153BB"/>
    <w:rsid w:val="00F2048B"/>
    <w:rsid w:val="00F2400C"/>
    <w:rsid w:val="00F30362"/>
    <w:rsid w:val="00F479CF"/>
    <w:rsid w:val="00F52E3F"/>
    <w:rsid w:val="00F64C63"/>
    <w:rsid w:val="00F81AF9"/>
    <w:rsid w:val="00F94264"/>
    <w:rsid w:val="00F96FA2"/>
    <w:rsid w:val="00FA5104"/>
    <w:rsid w:val="00FB11A7"/>
    <w:rsid w:val="00FC1521"/>
    <w:rsid w:val="00FD4F14"/>
    <w:rsid w:val="00FE010D"/>
    <w:rsid w:val="00FE1CA1"/>
    <w:rsid w:val="00FE385A"/>
    <w:rsid w:val="00FF2AC9"/>
    <w:rsid w:val="00FF3EBC"/>
    <w:rsid w:val="00FF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C04B"/>
  <w15:docId w15:val="{17DC6C5E-DEAD-B442-9AAF-41CC0CDD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0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51F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1F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A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A14"/>
  </w:style>
  <w:style w:type="paragraph" w:styleId="Footer">
    <w:name w:val="footer"/>
    <w:basedOn w:val="Normal"/>
    <w:link w:val="FooterChar"/>
    <w:uiPriority w:val="99"/>
    <w:unhideWhenUsed/>
    <w:rsid w:val="00D43A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A14"/>
  </w:style>
  <w:style w:type="character" w:styleId="CommentReference">
    <w:name w:val="annotation reference"/>
    <w:basedOn w:val="DefaultParagraphFont"/>
    <w:uiPriority w:val="99"/>
    <w:semiHidden/>
    <w:unhideWhenUsed/>
    <w:rsid w:val="00445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934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93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934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445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8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ED619E-3CD8-4350-8420-F732C2912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29</Words>
  <Characters>1100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IKA PHONGROOP</dc:creator>
  <cp:lastModifiedBy>Kannika Phongroop</cp:lastModifiedBy>
  <cp:revision>2</cp:revision>
  <cp:lastPrinted>2024-01-12T06:48:00Z</cp:lastPrinted>
  <dcterms:created xsi:type="dcterms:W3CDTF">2024-01-26T05:17:00Z</dcterms:created>
  <dcterms:modified xsi:type="dcterms:W3CDTF">2024-01-26T05:17:00Z</dcterms:modified>
</cp:coreProperties>
</file>